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81DE2" w14:textId="32E15FC4" w:rsidR="00815E32" w:rsidRDefault="00815E32" w:rsidP="00815E32">
      <w:r w:rsidRPr="00654A22">
        <w:rPr>
          <w:b/>
          <w:bCs/>
        </w:rPr>
        <w:t xml:space="preserve">Supplementary </w:t>
      </w:r>
      <w:r>
        <w:rPr>
          <w:b/>
          <w:bCs/>
        </w:rPr>
        <w:t>Material 1</w:t>
      </w:r>
      <w:r w:rsidRPr="00654A22">
        <w:rPr>
          <w:b/>
          <w:bCs/>
        </w:rPr>
        <w:t>.</w:t>
      </w:r>
      <w:r>
        <w:t xml:space="preserve"> Deviations from review protocol </w:t>
      </w:r>
    </w:p>
    <w:tbl>
      <w:tblPr>
        <w:tblStyle w:val="TableGrid"/>
        <w:tblpPr w:leftFromText="180" w:rightFromText="180" w:vertAnchor="text" w:horzAnchor="margin" w:tblpXSpec="center" w:tblpY="76"/>
        <w:tblW w:w="12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3688"/>
        <w:gridCol w:w="5561"/>
      </w:tblGrid>
      <w:tr w:rsidR="00576DB1" w:rsidRPr="002358E8" w14:paraId="50D4D63B" w14:textId="77777777" w:rsidTr="00576DB1">
        <w:trPr>
          <w:trHeight w:val="268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38B9EB2D" w14:textId="77777777" w:rsidR="00576DB1" w:rsidRPr="00E124F7" w:rsidRDefault="00576DB1" w:rsidP="00CE5E92">
            <w:pPr>
              <w:jc w:val="center"/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Original protocol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</w:tcPr>
          <w:p w14:paraId="4F7FF29E" w14:textId="7A1E484F" w:rsidR="00576DB1" w:rsidRPr="00E124F7" w:rsidRDefault="00576DB1" w:rsidP="00CE5E92">
            <w:pPr>
              <w:jc w:val="center"/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Deviation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7A8B65FF" w14:textId="77777777" w:rsidR="00576DB1" w:rsidRPr="00E124F7" w:rsidRDefault="00576DB1" w:rsidP="00CE5E92">
            <w:pPr>
              <w:jc w:val="center"/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Rationale</w:t>
            </w:r>
          </w:p>
        </w:tc>
      </w:tr>
      <w:tr w:rsidR="00576DB1" w:rsidRPr="002358E8" w14:paraId="41FDEFE8" w14:textId="77777777" w:rsidTr="00576DB1">
        <w:trPr>
          <w:trHeight w:val="2259"/>
        </w:trPr>
        <w:tc>
          <w:tcPr>
            <w:tcW w:w="3687" w:type="dxa"/>
            <w:tcBorders>
              <w:top w:val="single" w:sz="4" w:space="0" w:color="auto"/>
            </w:tcBorders>
          </w:tcPr>
          <w:p w14:paraId="4A5E53C8" w14:textId="1820527A" w:rsidR="00576DB1" w:rsidRPr="00576DB1" w:rsidRDefault="00576DB1" w:rsidP="00CE5E92">
            <w:pPr>
              <w:jc w:val="both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576DB1">
              <w:rPr>
                <w:b/>
                <w:bCs/>
                <w:color w:val="000000"/>
                <w:sz w:val="20"/>
                <w:szCs w:val="20"/>
                <w:u w:val="single"/>
              </w:rPr>
              <w:t>Risk of bias assessment</w:t>
            </w:r>
          </w:p>
          <w:p w14:paraId="40CBD73D" w14:textId="77777777" w:rsidR="00576DB1" w:rsidRDefault="00576DB1" w:rsidP="00CE5E92">
            <w:pPr>
              <w:jc w:val="both"/>
              <w:rPr>
                <w:color w:val="000000"/>
                <w:sz w:val="20"/>
                <w:szCs w:val="20"/>
              </w:rPr>
            </w:pPr>
          </w:p>
          <w:p w14:paraId="6DEE1B60" w14:textId="2584D053" w:rsidR="00576DB1" w:rsidRPr="002358E8" w:rsidRDefault="00576DB1" w:rsidP="00CE5E92">
            <w:pPr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q</w:t>
            </w:r>
            <w:r w:rsidRPr="00576DB1">
              <w:rPr>
                <w:color w:val="000000"/>
                <w:sz w:val="20"/>
                <w:szCs w:val="20"/>
              </w:rPr>
              <w:t>uality assessment of single arm trial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576DB1">
              <w:rPr>
                <w:color w:val="000000"/>
                <w:sz w:val="20"/>
                <w:szCs w:val="20"/>
              </w:rPr>
              <w:t xml:space="preserve">not all domains will be </w:t>
            </w:r>
            <w:proofErr w:type="gramStart"/>
            <w:r w:rsidRPr="00576DB1">
              <w:rPr>
                <w:color w:val="000000"/>
                <w:sz w:val="20"/>
                <w:szCs w:val="20"/>
              </w:rPr>
              <w:t>relevant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and</w:t>
            </w:r>
            <w:r w:rsidRPr="00576DB1">
              <w:rPr>
                <w:color w:val="000000"/>
                <w:sz w:val="20"/>
                <w:szCs w:val="20"/>
              </w:rPr>
              <w:t xml:space="preserve"> no overall risk of bias will be evaluated. Instead, the level of bias for each domain will be reported separately.</w:t>
            </w:r>
          </w:p>
        </w:tc>
        <w:tc>
          <w:tcPr>
            <w:tcW w:w="3688" w:type="dxa"/>
            <w:tcBorders>
              <w:top w:val="single" w:sz="4" w:space="0" w:color="auto"/>
            </w:tcBorders>
          </w:tcPr>
          <w:p w14:paraId="664F1F9C" w14:textId="77777777" w:rsidR="00576DB1" w:rsidRDefault="00576DB1" w:rsidP="00CE5E92">
            <w:pPr>
              <w:jc w:val="both"/>
              <w:rPr>
                <w:color w:val="000000"/>
                <w:sz w:val="20"/>
                <w:szCs w:val="20"/>
              </w:rPr>
            </w:pPr>
          </w:p>
          <w:p w14:paraId="37FBCFD9" w14:textId="77777777" w:rsidR="00576DB1" w:rsidRDefault="00576DB1" w:rsidP="00CE5E92">
            <w:pPr>
              <w:jc w:val="both"/>
              <w:rPr>
                <w:color w:val="000000"/>
                <w:sz w:val="20"/>
                <w:szCs w:val="20"/>
              </w:rPr>
            </w:pPr>
          </w:p>
          <w:p w14:paraId="629D1B26" w14:textId="44542D2B" w:rsidR="00576DB1" w:rsidRPr="002358E8" w:rsidRDefault="00576DB1" w:rsidP="00CE5E92">
            <w:pPr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level of risk of bias for each domain was reported and the</w:t>
            </w:r>
            <w:r w:rsidRPr="00576DB1">
              <w:rPr>
                <w:color w:val="000000"/>
                <w:sz w:val="20"/>
                <w:szCs w:val="20"/>
              </w:rPr>
              <w:t xml:space="preserve"> overall </w:t>
            </w:r>
            <w:r>
              <w:rPr>
                <w:color w:val="000000"/>
                <w:sz w:val="20"/>
                <w:szCs w:val="20"/>
              </w:rPr>
              <w:t xml:space="preserve">risk of bias will be </w:t>
            </w:r>
            <w:r w:rsidRPr="00576DB1">
              <w:rPr>
                <w:color w:val="000000"/>
                <w:sz w:val="20"/>
                <w:szCs w:val="20"/>
              </w:rPr>
              <w:t>determined based on the risk of bias in each domain.</w:t>
            </w:r>
          </w:p>
        </w:tc>
        <w:tc>
          <w:tcPr>
            <w:tcW w:w="5561" w:type="dxa"/>
            <w:tcBorders>
              <w:top w:val="single" w:sz="4" w:space="0" w:color="auto"/>
            </w:tcBorders>
          </w:tcPr>
          <w:p w14:paraId="625CF75B" w14:textId="77777777" w:rsidR="00576DB1" w:rsidRDefault="00576DB1" w:rsidP="00CE5E92">
            <w:pPr>
              <w:jc w:val="both"/>
              <w:rPr>
                <w:sz w:val="20"/>
                <w:szCs w:val="20"/>
              </w:rPr>
            </w:pPr>
          </w:p>
          <w:p w14:paraId="0D7A4B96" w14:textId="77777777" w:rsidR="00576DB1" w:rsidRDefault="00576DB1" w:rsidP="00CE5E92">
            <w:pPr>
              <w:jc w:val="both"/>
              <w:rPr>
                <w:sz w:val="20"/>
                <w:szCs w:val="20"/>
              </w:rPr>
            </w:pPr>
          </w:p>
          <w:p w14:paraId="40276296" w14:textId="73CE16F8" w:rsidR="00576DB1" w:rsidRPr="002358E8" w:rsidRDefault="00576DB1" w:rsidP="00CE5E9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n that no comparator arm was available in single arm trials, the individual domains were evaluated by</w:t>
            </w:r>
            <w:r w:rsidRPr="00576DB1">
              <w:rPr>
                <w:color w:val="000000"/>
                <w:sz w:val="20"/>
                <w:szCs w:val="20"/>
              </w:rPr>
              <w:t xml:space="preserve"> considering if bias in each individual domain can be addressed if an external control arm was available.</w:t>
            </w:r>
            <w:r>
              <w:rPr>
                <w:color w:val="000000"/>
                <w:sz w:val="20"/>
                <w:szCs w:val="20"/>
              </w:rPr>
              <w:t xml:space="preserve"> This will allow quality assessment in each domain and subsequently an overall risk of bias based on each domain.</w:t>
            </w:r>
          </w:p>
        </w:tc>
      </w:tr>
    </w:tbl>
    <w:p w14:paraId="323BC68F" w14:textId="77777777" w:rsidR="00815E32" w:rsidRDefault="00815E32" w:rsidP="002F3A18">
      <w:pPr>
        <w:rPr>
          <w:b/>
          <w:bCs/>
        </w:rPr>
      </w:pPr>
    </w:p>
    <w:p w14:paraId="2919738F" w14:textId="77777777" w:rsidR="00576DB1" w:rsidRDefault="00576DB1" w:rsidP="002F3A18">
      <w:pPr>
        <w:rPr>
          <w:b/>
          <w:bCs/>
        </w:rPr>
        <w:sectPr w:rsidR="00576DB1" w:rsidSect="00576D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29E4CB" w14:textId="17C588FB" w:rsidR="002F3A18" w:rsidRDefault="002F3A18" w:rsidP="002F3A18">
      <w:r w:rsidRPr="00654A22">
        <w:rPr>
          <w:b/>
          <w:bCs/>
        </w:rPr>
        <w:lastRenderedPageBreak/>
        <w:t xml:space="preserve">Supplementary </w:t>
      </w:r>
      <w:r>
        <w:rPr>
          <w:b/>
          <w:bCs/>
        </w:rPr>
        <w:t xml:space="preserve">Material </w:t>
      </w:r>
      <w:r w:rsidR="00815E32">
        <w:rPr>
          <w:b/>
          <w:bCs/>
        </w:rPr>
        <w:t>2</w:t>
      </w:r>
      <w:r w:rsidRPr="00654A22">
        <w:rPr>
          <w:b/>
          <w:bCs/>
        </w:rPr>
        <w:t>.</w:t>
      </w:r>
      <w:r w:rsidR="00D057C4">
        <w:t xml:space="preserve"> Search syntax </w:t>
      </w:r>
    </w:p>
    <w:p w14:paraId="21CB15AF" w14:textId="327A40AA" w:rsidR="002F3A18" w:rsidRPr="00D057C4" w:rsidRDefault="00D057C4" w:rsidP="00542A1A">
      <w:pPr>
        <w:spacing w:after="0"/>
        <w:rPr>
          <w:b/>
          <w:bCs/>
          <w:sz w:val="20"/>
          <w:szCs w:val="20"/>
        </w:rPr>
      </w:pPr>
      <w:r w:rsidRPr="00D057C4">
        <w:rPr>
          <w:b/>
          <w:bCs/>
          <w:sz w:val="20"/>
          <w:szCs w:val="20"/>
        </w:rPr>
        <w:t>Medline (via PubM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339"/>
        <w:gridCol w:w="1296"/>
      </w:tblGrid>
      <w:tr w:rsidR="00D057C4" w14:paraId="75ED53BA" w14:textId="77777777" w:rsidTr="00D057C4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A9C9C16" w14:textId="61B569A1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#</w:t>
            </w:r>
          </w:p>
        </w:tc>
        <w:tc>
          <w:tcPr>
            <w:tcW w:w="7339" w:type="dxa"/>
            <w:tcBorders>
              <w:top w:val="single" w:sz="4" w:space="0" w:color="auto"/>
              <w:bottom w:val="single" w:sz="4" w:space="0" w:color="auto"/>
            </w:tcBorders>
          </w:tcPr>
          <w:p w14:paraId="1D7E8FD8" w14:textId="114CCE8C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Search ter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B61119C" w14:textId="4951EA80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Yield</w:t>
            </w:r>
          </w:p>
        </w:tc>
      </w:tr>
      <w:tr w:rsidR="00D057C4" w14:paraId="2AF4E3A1" w14:textId="77777777" w:rsidTr="00D057C4">
        <w:tc>
          <w:tcPr>
            <w:tcW w:w="715" w:type="dxa"/>
            <w:tcBorders>
              <w:top w:val="single" w:sz="4" w:space="0" w:color="auto"/>
            </w:tcBorders>
          </w:tcPr>
          <w:p w14:paraId="6FC711BC" w14:textId="50DC9F0A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bookmarkStart w:id="0" w:name="RANGE!A12:A14"/>
            <w:bookmarkStart w:id="1" w:name="RANGE!A12:A15"/>
            <w:bookmarkEnd w:id="0"/>
            <w:r w:rsidRPr="00D057C4">
              <w:rPr>
                <w:sz w:val="20"/>
                <w:szCs w:val="20"/>
              </w:rPr>
              <w:t>1</w:t>
            </w:r>
            <w:bookmarkEnd w:id="1"/>
          </w:p>
        </w:tc>
        <w:tc>
          <w:tcPr>
            <w:tcW w:w="7339" w:type="dxa"/>
            <w:tcBorders>
              <w:top w:val="single" w:sz="4" w:space="0" w:color="auto"/>
            </w:tcBorders>
            <w:vAlign w:val="center"/>
          </w:tcPr>
          <w:p w14:paraId="2CB20068" w14:textId="3ACE2B3C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"Multiple Myeloma"[Mesh]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3C65698" w14:textId="125D6628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47939</w:t>
            </w:r>
          </w:p>
        </w:tc>
      </w:tr>
      <w:tr w:rsidR="00D057C4" w14:paraId="51C56B43" w14:textId="77777777" w:rsidTr="00D057C4">
        <w:tc>
          <w:tcPr>
            <w:tcW w:w="715" w:type="dxa"/>
          </w:tcPr>
          <w:p w14:paraId="7E45A2F4" w14:textId="2424B957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2</w:t>
            </w:r>
          </w:p>
        </w:tc>
        <w:tc>
          <w:tcPr>
            <w:tcW w:w="7339" w:type="dxa"/>
            <w:vAlign w:val="center"/>
          </w:tcPr>
          <w:p w14:paraId="0FCD6C3C" w14:textId="2FE709E9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(</w:t>
            </w:r>
            <w:proofErr w:type="gramStart"/>
            <w:r w:rsidRPr="00D057C4">
              <w:rPr>
                <w:sz w:val="20"/>
                <w:szCs w:val="20"/>
              </w:rPr>
              <w:t>myeloma[</w:t>
            </w:r>
            <w:proofErr w:type="gramEnd"/>
            <w:r w:rsidRPr="00D057C4">
              <w:rPr>
                <w:sz w:val="20"/>
                <w:szCs w:val="20"/>
              </w:rPr>
              <w:t>Text Word]) OR (</w:t>
            </w:r>
            <w:proofErr w:type="spellStart"/>
            <w:r w:rsidRPr="00D057C4">
              <w:rPr>
                <w:sz w:val="20"/>
                <w:szCs w:val="20"/>
              </w:rPr>
              <w:t>kahler</w:t>
            </w:r>
            <w:proofErr w:type="spellEnd"/>
            <w:r w:rsidRPr="00D057C4">
              <w:rPr>
                <w:sz w:val="20"/>
                <w:szCs w:val="20"/>
              </w:rPr>
              <w:t>[Text Word])</w:t>
            </w:r>
          </w:p>
        </w:tc>
        <w:tc>
          <w:tcPr>
            <w:tcW w:w="1296" w:type="dxa"/>
          </w:tcPr>
          <w:p w14:paraId="56BDFDFB" w14:textId="4D73F82D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71505</w:t>
            </w:r>
          </w:p>
        </w:tc>
      </w:tr>
      <w:tr w:rsidR="00D057C4" w14:paraId="7DB5CA21" w14:textId="77777777" w:rsidTr="00D057C4">
        <w:tc>
          <w:tcPr>
            <w:tcW w:w="715" w:type="dxa"/>
          </w:tcPr>
          <w:p w14:paraId="40482F7F" w14:textId="7504A997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3</w:t>
            </w:r>
          </w:p>
        </w:tc>
        <w:tc>
          <w:tcPr>
            <w:tcW w:w="7339" w:type="dxa"/>
            <w:vAlign w:val="center"/>
          </w:tcPr>
          <w:p w14:paraId="1DB0C474" w14:textId="4EEAFE7D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#1 OR #2</w:t>
            </w:r>
          </w:p>
        </w:tc>
        <w:tc>
          <w:tcPr>
            <w:tcW w:w="1296" w:type="dxa"/>
          </w:tcPr>
          <w:p w14:paraId="216D6B30" w14:textId="2831EC2F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72030</w:t>
            </w:r>
          </w:p>
        </w:tc>
      </w:tr>
      <w:tr w:rsidR="00D057C4" w14:paraId="4F67BFDF" w14:textId="77777777" w:rsidTr="00D057C4">
        <w:tc>
          <w:tcPr>
            <w:tcW w:w="715" w:type="dxa"/>
          </w:tcPr>
          <w:p w14:paraId="07B1F3CB" w14:textId="1E3E9AB2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4</w:t>
            </w:r>
          </w:p>
        </w:tc>
        <w:tc>
          <w:tcPr>
            <w:tcW w:w="7339" w:type="dxa"/>
            <w:vAlign w:val="center"/>
          </w:tcPr>
          <w:p w14:paraId="42184EF2" w14:textId="62C16D69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refractor*[Text Word]</w:t>
            </w:r>
          </w:p>
        </w:tc>
        <w:tc>
          <w:tcPr>
            <w:tcW w:w="1296" w:type="dxa"/>
          </w:tcPr>
          <w:p w14:paraId="3999769A" w14:textId="318F51AD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66246</w:t>
            </w:r>
          </w:p>
        </w:tc>
      </w:tr>
      <w:tr w:rsidR="00D057C4" w14:paraId="50AE6E49" w14:textId="77777777" w:rsidTr="00D057C4">
        <w:tc>
          <w:tcPr>
            <w:tcW w:w="715" w:type="dxa"/>
          </w:tcPr>
          <w:p w14:paraId="1B2D2B37" w14:textId="623D2F57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5</w:t>
            </w:r>
          </w:p>
        </w:tc>
        <w:tc>
          <w:tcPr>
            <w:tcW w:w="7339" w:type="dxa"/>
            <w:vAlign w:val="center"/>
          </w:tcPr>
          <w:p w14:paraId="5A38A441" w14:textId="604E001C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#3 AND #4</w:t>
            </w:r>
          </w:p>
        </w:tc>
        <w:tc>
          <w:tcPr>
            <w:tcW w:w="1296" w:type="dxa"/>
          </w:tcPr>
          <w:p w14:paraId="4A022E13" w14:textId="2B671468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4926</w:t>
            </w:r>
          </w:p>
        </w:tc>
      </w:tr>
      <w:tr w:rsidR="00D057C4" w14:paraId="1C3F8591" w14:textId="77777777" w:rsidTr="00D057C4">
        <w:tc>
          <w:tcPr>
            <w:tcW w:w="715" w:type="dxa"/>
          </w:tcPr>
          <w:p w14:paraId="733E6485" w14:textId="2C869247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6</w:t>
            </w:r>
          </w:p>
        </w:tc>
        <w:tc>
          <w:tcPr>
            <w:tcW w:w="7339" w:type="dxa"/>
            <w:vAlign w:val="center"/>
          </w:tcPr>
          <w:p w14:paraId="3BA33C61" w14:textId="41A685FC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#5, FILTER: Clinical trial</w:t>
            </w:r>
          </w:p>
        </w:tc>
        <w:tc>
          <w:tcPr>
            <w:tcW w:w="1296" w:type="dxa"/>
          </w:tcPr>
          <w:p w14:paraId="00501B9A" w14:textId="2C6EE65F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918</w:t>
            </w:r>
          </w:p>
        </w:tc>
      </w:tr>
      <w:tr w:rsidR="00D057C4" w14:paraId="4AB5B1DA" w14:textId="77777777" w:rsidTr="00D057C4">
        <w:tc>
          <w:tcPr>
            <w:tcW w:w="715" w:type="dxa"/>
          </w:tcPr>
          <w:p w14:paraId="4BF3BC01" w14:textId="35888B7A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7</w:t>
            </w:r>
          </w:p>
        </w:tc>
        <w:tc>
          <w:tcPr>
            <w:tcW w:w="7339" w:type="dxa"/>
            <w:vAlign w:val="center"/>
          </w:tcPr>
          <w:p w14:paraId="608060A8" w14:textId="525B8D4D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#6, FILTER: from 2015-2023</w:t>
            </w:r>
          </w:p>
        </w:tc>
        <w:tc>
          <w:tcPr>
            <w:tcW w:w="1296" w:type="dxa"/>
          </w:tcPr>
          <w:p w14:paraId="3808F542" w14:textId="1D48B5D7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493</w:t>
            </w:r>
          </w:p>
        </w:tc>
      </w:tr>
    </w:tbl>
    <w:p w14:paraId="65039FA9" w14:textId="77777777" w:rsidR="00D057C4" w:rsidRDefault="00D057C4" w:rsidP="00542A1A">
      <w:pPr>
        <w:spacing w:after="0"/>
      </w:pPr>
    </w:p>
    <w:p w14:paraId="672642E2" w14:textId="6F012EE6" w:rsidR="00D057C4" w:rsidRPr="00D057C4" w:rsidRDefault="00D057C4" w:rsidP="00D057C4">
      <w:pPr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Embase (via OVI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339"/>
        <w:gridCol w:w="1296"/>
      </w:tblGrid>
      <w:tr w:rsidR="00D057C4" w14:paraId="58931756" w14:textId="77777777" w:rsidTr="00E8526D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1E0D335" w14:textId="77777777" w:rsidR="00D057C4" w:rsidRPr="00D057C4" w:rsidRDefault="00D057C4" w:rsidP="00E8526D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#</w:t>
            </w:r>
          </w:p>
        </w:tc>
        <w:tc>
          <w:tcPr>
            <w:tcW w:w="7339" w:type="dxa"/>
            <w:tcBorders>
              <w:top w:val="single" w:sz="4" w:space="0" w:color="auto"/>
              <w:bottom w:val="single" w:sz="4" w:space="0" w:color="auto"/>
            </w:tcBorders>
          </w:tcPr>
          <w:p w14:paraId="691382CD" w14:textId="77777777" w:rsidR="00D057C4" w:rsidRPr="00D057C4" w:rsidRDefault="00D057C4" w:rsidP="00E8526D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Search ter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C8DD78D" w14:textId="77777777" w:rsidR="00D057C4" w:rsidRPr="00D057C4" w:rsidRDefault="00D057C4" w:rsidP="00E8526D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Yield</w:t>
            </w:r>
          </w:p>
        </w:tc>
      </w:tr>
      <w:tr w:rsidR="00D057C4" w14:paraId="58F80F08" w14:textId="77777777" w:rsidTr="00805C8B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1DF3134A" w14:textId="1848A088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</w:t>
            </w:r>
          </w:p>
        </w:tc>
        <w:tc>
          <w:tcPr>
            <w:tcW w:w="7339" w:type="dxa"/>
            <w:tcBorders>
              <w:top w:val="single" w:sz="4" w:space="0" w:color="auto"/>
            </w:tcBorders>
            <w:vAlign w:val="center"/>
          </w:tcPr>
          <w:p w14:paraId="1137B795" w14:textId="710274BC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'</w:t>
            </w:r>
            <w:proofErr w:type="gramStart"/>
            <w:r w:rsidRPr="00D057C4">
              <w:rPr>
                <w:sz w:val="20"/>
                <w:szCs w:val="20"/>
              </w:rPr>
              <w:t>multiple</w:t>
            </w:r>
            <w:proofErr w:type="gramEnd"/>
            <w:r w:rsidRPr="00D057C4">
              <w:rPr>
                <w:sz w:val="20"/>
                <w:szCs w:val="20"/>
              </w:rPr>
              <w:t xml:space="preserve"> myeloma'/exp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18A7D5D" w14:textId="279F04C1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02296</w:t>
            </w:r>
          </w:p>
        </w:tc>
      </w:tr>
      <w:tr w:rsidR="00D057C4" w14:paraId="76E4670C" w14:textId="77777777" w:rsidTr="00805C8B">
        <w:tc>
          <w:tcPr>
            <w:tcW w:w="715" w:type="dxa"/>
            <w:vAlign w:val="center"/>
          </w:tcPr>
          <w:p w14:paraId="3F65933A" w14:textId="292B05AB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2</w:t>
            </w:r>
          </w:p>
        </w:tc>
        <w:tc>
          <w:tcPr>
            <w:tcW w:w="7339" w:type="dxa"/>
            <w:vAlign w:val="center"/>
          </w:tcPr>
          <w:p w14:paraId="36CDF26F" w14:textId="7E1836DB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'</w:t>
            </w:r>
            <w:proofErr w:type="spellStart"/>
            <w:r w:rsidRPr="00D057C4">
              <w:rPr>
                <w:sz w:val="20"/>
                <w:szCs w:val="20"/>
              </w:rPr>
              <w:t>kahler</w:t>
            </w:r>
            <w:proofErr w:type="spellEnd"/>
            <w:r w:rsidRPr="00D057C4">
              <w:rPr>
                <w:sz w:val="20"/>
                <w:szCs w:val="20"/>
              </w:rPr>
              <w:t>*</w:t>
            </w:r>
            <w:proofErr w:type="gramStart"/>
            <w:r w:rsidRPr="00D057C4">
              <w:rPr>
                <w:sz w:val="20"/>
                <w:szCs w:val="20"/>
              </w:rPr>
              <w:t>':</w:t>
            </w:r>
            <w:proofErr w:type="spellStart"/>
            <w:r w:rsidRPr="00D057C4">
              <w:rPr>
                <w:sz w:val="20"/>
                <w:szCs w:val="20"/>
              </w:rPr>
              <w:t>ti</w:t>
            </w:r>
            <w:proofErr w:type="gramEnd"/>
            <w:r w:rsidRPr="00D057C4">
              <w:rPr>
                <w:sz w:val="20"/>
                <w:szCs w:val="20"/>
              </w:rPr>
              <w:t>,ab,ok,cl,de,kw</w:t>
            </w:r>
            <w:proofErr w:type="spellEnd"/>
            <w:r w:rsidRPr="00D057C4">
              <w:rPr>
                <w:sz w:val="20"/>
                <w:szCs w:val="20"/>
              </w:rPr>
              <w:t xml:space="preserve"> OR 'myeloma*':</w:t>
            </w:r>
            <w:proofErr w:type="spellStart"/>
            <w:r w:rsidRPr="00D057C4">
              <w:rPr>
                <w:sz w:val="20"/>
                <w:szCs w:val="20"/>
              </w:rPr>
              <w:t>ti,ab,ok,cl,de,kw</w:t>
            </w:r>
            <w:proofErr w:type="spellEnd"/>
          </w:p>
        </w:tc>
        <w:tc>
          <w:tcPr>
            <w:tcW w:w="1296" w:type="dxa"/>
            <w:vAlign w:val="center"/>
          </w:tcPr>
          <w:p w14:paraId="15DA686A" w14:textId="71B2A939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33605</w:t>
            </w:r>
          </w:p>
        </w:tc>
      </w:tr>
      <w:tr w:rsidR="00D057C4" w14:paraId="0061A2FA" w14:textId="77777777" w:rsidTr="00805C8B">
        <w:tc>
          <w:tcPr>
            <w:tcW w:w="715" w:type="dxa"/>
            <w:vAlign w:val="center"/>
          </w:tcPr>
          <w:p w14:paraId="33522E92" w14:textId="669C10FA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3</w:t>
            </w:r>
          </w:p>
        </w:tc>
        <w:tc>
          <w:tcPr>
            <w:tcW w:w="7339" w:type="dxa"/>
            <w:vAlign w:val="center"/>
          </w:tcPr>
          <w:p w14:paraId="72D17093" w14:textId="2F7464BC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 OR 2</w:t>
            </w:r>
          </w:p>
        </w:tc>
        <w:tc>
          <w:tcPr>
            <w:tcW w:w="1296" w:type="dxa"/>
            <w:vAlign w:val="center"/>
          </w:tcPr>
          <w:p w14:paraId="67D8B9ED" w14:textId="5CD73997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33605</w:t>
            </w:r>
          </w:p>
        </w:tc>
      </w:tr>
      <w:tr w:rsidR="00D057C4" w14:paraId="14B7C4C6" w14:textId="77777777" w:rsidTr="00805C8B">
        <w:tc>
          <w:tcPr>
            <w:tcW w:w="715" w:type="dxa"/>
            <w:vAlign w:val="center"/>
          </w:tcPr>
          <w:p w14:paraId="3CB5F72F" w14:textId="1025A413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4</w:t>
            </w:r>
          </w:p>
        </w:tc>
        <w:tc>
          <w:tcPr>
            <w:tcW w:w="7339" w:type="dxa"/>
            <w:vAlign w:val="center"/>
          </w:tcPr>
          <w:p w14:paraId="2BD89FEB" w14:textId="1469E10C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'</w:t>
            </w:r>
            <w:proofErr w:type="gramStart"/>
            <w:r w:rsidRPr="00D057C4">
              <w:rPr>
                <w:sz w:val="20"/>
                <w:szCs w:val="20"/>
              </w:rPr>
              <w:t>refractory</w:t>
            </w:r>
            <w:proofErr w:type="gramEnd"/>
            <w:r w:rsidRPr="00D057C4">
              <w:rPr>
                <w:sz w:val="20"/>
                <w:szCs w:val="20"/>
              </w:rPr>
              <w:t xml:space="preserve"> tumor'/exp</w:t>
            </w:r>
          </w:p>
        </w:tc>
        <w:tc>
          <w:tcPr>
            <w:tcW w:w="1296" w:type="dxa"/>
            <w:vAlign w:val="center"/>
          </w:tcPr>
          <w:p w14:paraId="307BB411" w14:textId="2A6F4E0D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26527</w:t>
            </w:r>
          </w:p>
        </w:tc>
      </w:tr>
      <w:tr w:rsidR="00D057C4" w14:paraId="4F2CF422" w14:textId="77777777" w:rsidTr="00805C8B">
        <w:tc>
          <w:tcPr>
            <w:tcW w:w="715" w:type="dxa"/>
            <w:vAlign w:val="center"/>
          </w:tcPr>
          <w:p w14:paraId="6904962D" w14:textId="4D977018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5</w:t>
            </w:r>
          </w:p>
        </w:tc>
        <w:tc>
          <w:tcPr>
            <w:tcW w:w="7339" w:type="dxa"/>
            <w:vAlign w:val="center"/>
          </w:tcPr>
          <w:p w14:paraId="700229AA" w14:textId="2A53DCFC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3 AND 4</w:t>
            </w:r>
          </w:p>
        </w:tc>
        <w:tc>
          <w:tcPr>
            <w:tcW w:w="1296" w:type="dxa"/>
            <w:vAlign w:val="center"/>
          </w:tcPr>
          <w:p w14:paraId="1E055F7D" w14:textId="47CE7B1F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381</w:t>
            </w:r>
          </w:p>
        </w:tc>
      </w:tr>
      <w:tr w:rsidR="00D057C4" w14:paraId="16115B19" w14:textId="77777777" w:rsidTr="00805C8B">
        <w:tc>
          <w:tcPr>
            <w:tcW w:w="715" w:type="dxa"/>
            <w:vAlign w:val="center"/>
          </w:tcPr>
          <w:p w14:paraId="0A9E9F43" w14:textId="20502BD3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6</w:t>
            </w:r>
          </w:p>
        </w:tc>
        <w:tc>
          <w:tcPr>
            <w:tcW w:w="7339" w:type="dxa"/>
            <w:vAlign w:val="center"/>
          </w:tcPr>
          <w:p w14:paraId="025077D4" w14:textId="37499423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5, FILTER: Clinical studies, EMBASE, 2015-2023</w:t>
            </w:r>
          </w:p>
        </w:tc>
        <w:tc>
          <w:tcPr>
            <w:tcW w:w="1296" w:type="dxa"/>
            <w:vAlign w:val="center"/>
          </w:tcPr>
          <w:p w14:paraId="6411B31D" w14:textId="45AA5824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66</w:t>
            </w:r>
          </w:p>
        </w:tc>
      </w:tr>
    </w:tbl>
    <w:p w14:paraId="097735A8" w14:textId="77777777" w:rsidR="002F3A18" w:rsidRDefault="002F3A18" w:rsidP="00542A1A">
      <w:pPr>
        <w:spacing w:after="0"/>
      </w:pPr>
    </w:p>
    <w:p w14:paraId="5BA11A43" w14:textId="0C616E10" w:rsidR="00D057C4" w:rsidRPr="00D057C4" w:rsidRDefault="00D057C4" w:rsidP="00D057C4">
      <w:pPr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chrane CENTR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339"/>
        <w:gridCol w:w="1296"/>
      </w:tblGrid>
      <w:tr w:rsidR="00D057C4" w14:paraId="3C64CF41" w14:textId="77777777" w:rsidTr="00E8526D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E797580" w14:textId="77777777" w:rsidR="00D057C4" w:rsidRPr="00D057C4" w:rsidRDefault="00D057C4" w:rsidP="00E8526D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#</w:t>
            </w:r>
          </w:p>
        </w:tc>
        <w:tc>
          <w:tcPr>
            <w:tcW w:w="7339" w:type="dxa"/>
            <w:tcBorders>
              <w:top w:val="single" w:sz="4" w:space="0" w:color="auto"/>
              <w:bottom w:val="single" w:sz="4" w:space="0" w:color="auto"/>
            </w:tcBorders>
          </w:tcPr>
          <w:p w14:paraId="249D7E54" w14:textId="77777777" w:rsidR="00D057C4" w:rsidRPr="00D057C4" w:rsidRDefault="00D057C4" w:rsidP="00E8526D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Search ter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904134A" w14:textId="77777777" w:rsidR="00D057C4" w:rsidRPr="00D057C4" w:rsidRDefault="00D057C4" w:rsidP="00E8526D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Yield</w:t>
            </w:r>
          </w:p>
        </w:tc>
      </w:tr>
      <w:tr w:rsidR="00D057C4" w14:paraId="4014E20A" w14:textId="77777777" w:rsidTr="00C75EF9"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026FD47F" w14:textId="58767D27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</w:t>
            </w:r>
          </w:p>
        </w:tc>
        <w:tc>
          <w:tcPr>
            <w:tcW w:w="7339" w:type="dxa"/>
            <w:tcBorders>
              <w:top w:val="single" w:sz="4" w:space="0" w:color="auto"/>
            </w:tcBorders>
            <w:vAlign w:val="bottom"/>
          </w:tcPr>
          <w:p w14:paraId="1737C47C" w14:textId="6A58649A" w:rsidR="00D057C4" w:rsidRPr="00D057C4" w:rsidRDefault="00D057C4" w:rsidP="00D057C4">
            <w:pPr>
              <w:rPr>
                <w:sz w:val="20"/>
                <w:szCs w:val="20"/>
              </w:rPr>
            </w:pPr>
            <w:proofErr w:type="spellStart"/>
            <w:r w:rsidRPr="00D057C4">
              <w:rPr>
                <w:sz w:val="20"/>
                <w:szCs w:val="20"/>
              </w:rPr>
              <w:t>MeSH</w:t>
            </w:r>
            <w:proofErr w:type="spellEnd"/>
            <w:r w:rsidRPr="00D057C4">
              <w:rPr>
                <w:sz w:val="20"/>
                <w:szCs w:val="20"/>
              </w:rPr>
              <w:t xml:space="preserve"> descriptor: [Multiple Myeloma] explode all tree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5179934D" w14:textId="2D8EA06E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2782</w:t>
            </w:r>
          </w:p>
        </w:tc>
      </w:tr>
      <w:tr w:rsidR="00D057C4" w14:paraId="17AF3EC6" w14:textId="77777777" w:rsidTr="00C75EF9">
        <w:tc>
          <w:tcPr>
            <w:tcW w:w="715" w:type="dxa"/>
            <w:vAlign w:val="bottom"/>
          </w:tcPr>
          <w:p w14:paraId="7C307724" w14:textId="3D0C337F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2</w:t>
            </w:r>
          </w:p>
        </w:tc>
        <w:tc>
          <w:tcPr>
            <w:tcW w:w="7339" w:type="dxa"/>
            <w:vAlign w:val="bottom"/>
          </w:tcPr>
          <w:p w14:paraId="6A57944A" w14:textId="2B8DF158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 xml:space="preserve">(multiple myeloma OR myeloma* OR </w:t>
            </w:r>
            <w:proofErr w:type="spellStart"/>
            <w:r w:rsidRPr="00D057C4">
              <w:rPr>
                <w:sz w:val="20"/>
                <w:szCs w:val="20"/>
              </w:rPr>
              <w:t>kahler</w:t>
            </w:r>
            <w:proofErr w:type="spellEnd"/>
            <w:proofErr w:type="gramStart"/>
            <w:r w:rsidRPr="00D057C4">
              <w:rPr>
                <w:sz w:val="20"/>
                <w:szCs w:val="20"/>
              </w:rPr>
              <w:t>):</w:t>
            </w:r>
            <w:proofErr w:type="spellStart"/>
            <w:r w:rsidRPr="00D057C4">
              <w:rPr>
                <w:sz w:val="20"/>
                <w:szCs w:val="20"/>
              </w:rPr>
              <w:t>ti</w:t>
            </w:r>
            <w:proofErr w:type="gramEnd"/>
            <w:r w:rsidRPr="00D057C4">
              <w:rPr>
                <w:sz w:val="20"/>
                <w:szCs w:val="20"/>
              </w:rPr>
              <w:t>,ab,kw</w:t>
            </w:r>
            <w:proofErr w:type="spellEnd"/>
            <w:r w:rsidRPr="00D057C4">
              <w:rPr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1296" w:type="dxa"/>
            <w:vAlign w:val="bottom"/>
          </w:tcPr>
          <w:p w14:paraId="3CE0D098" w14:textId="192904FC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6577</w:t>
            </w:r>
          </w:p>
        </w:tc>
      </w:tr>
      <w:tr w:rsidR="00D057C4" w14:paraId="4172598C" w14:textId="77777777" w:rsidTr="00C75EF9">
        <w:tc>
          <w:tcPr>
            <w:tcW w:w="715" w:type="dxa"/>
            <w:vAlign w:val="bottom"/>
          </w:tcPr>
          <w:p w14:paraId="3907E675" w14:textId="7EEA5A36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3</w:t>
            </w:r>
          </w:p>
        </w:tc>
        <w:tc>
          <w:tcPr>
            <w:tcW w:w="7339" w:type="dxa"/>
            <w:vAlign w:val="bottom"/>
          </w:tcPr>
          <w:p w14:paraId="7F20D6A4" w14:textId="62705D85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(refract*</w:t>
            </w:r>
            <w:proofErr w:type="gramStart"/>
            <w:r w:rsidRPr="00D057C4">
              <w:rPr>
                <w:sz w:val="20"/>
                <w:szCs w:val="20"/>
              </w:rPr>
              <w:t>):</w:t>
            </w:r>
            <w:proofErr w:type="spellStart"/>
            <w:r w:rsidRPr="00D057C4">
              <w:rPr>
                <w:sz w:val="20"/>
                <w:szCs w:val="20"/>
              </w:rPr>
              <w:t>ti</w:t>
            </w:r>
            <w:proofErr w:type="gramEnd"/>
            <w:r w:rsidRPr="00D057C4">
              <w:rPr>
                <w:sz w:val="20"/>
                <w:szCs w:val="20"/>
              </w:rPr>
              <w:t>,ab,kw</w:t>
            </w:r>
            <w:proofErr w:type="spellEnd"/>
            <w:r w:rsidRPr="00D057C4">
              <w:rPr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1296" w:type="dxa"/>
            <w:vAlign w:val="bottom"/>
          </w:tcPr>
          <w:p w14:paraId="29D73E00" w14:textId="76B86FC0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28028</w:t>
            </w:r>
          </w:p>
        </w:tc>
      </w:tr>
      <w:tr w:rsidR="00D057C4" w14:paraId="74DD633A" w14:textId="77777777" w:rsidTr="00C75EF9">
        <w:tc>
          <w:tcPr>
            <w:tcW w:w="715" w:type="dxa"/>
            <w:vAlign w:val="bottom"/>
          </w:tcPr>
          <w:p w14:paraId="5AE217A4" w14:textId="5D4FE68B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4</w:t>
            </w:r>
          </w:p>
        </w:tc>
        <w:tc>
          <w:tcPr>
            <w:tcW w:w="7339" w:type="dxa"/>
            <w:vAlign w:val="bottom"/>
          </w:tcPr>
          <w:p w14:paraId="2EB1C8DE" w14:textId="523D4F32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(#1 OR #2) AND (#3)</w:t>
            </w:r>
          </w:p>
        </w:tc>
        <w:tc>
          <w:tcPr>
            <w:tcW w:w="1296" w:type="dxa"/>
            <w:vAlign w:val="bottom"/>
          </w:tcPr>
          <w:p w14:paraId="7573C1C4" w14:textId="3E86850F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1139</w:t>
            </w:r>
          </w:p>
        </w:tc>
      </w:tr>
      <w:tr w:rsidR="00D057C4" w14:paraId="65AFA595" w14:textId="77777777" w:rsidTr="00C75EF9">
        <w:tc>
          <w:tcPr>
            <w:tcW w:w="715" w:type="dxa"/>
            <w:vAlign w:val="bottom"/>
          </w:tcPr>
          <w:p w14:paraId="6C349EFB" w14:textId="49AB6C76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9" w:type="dxa"/>
            <w:vAlign w:val="bottom"/>
          </w:tcPr>
          <w:p w14:paraId="39C3E737" w14:textId="7813A1CD" w:rsidR="00D057C4" w:rsidRPr="00D057C4" w:rsidRDefault="00D057C4" w:rsidP="00D057C4">
            <w:pPr>
              <w:rPr>
                <w:sz w:val="20"/>
                <w:szCs w:val="20"/>
              </w:rPr>
            </w:pPr>
            <w:r w:rsidRPr="00D057C4">
              <w:rPr>
                <w:sz w:val="20"/>
                <w:szCs w:val="20"/>
              </w:rPr>
              <w:t>with Publication Year from 2015 to 2023, in Trials</w:t>
            </w:r>
          </w:p>
        </w:tc>
        <w:tc>
          <w:tcPr>
            <w:tcW w:w="1296" w:type="dxa"/>
            <w:vAlign w:val="bottom"/>
          </w:tcPr>
          <w:p w14:paraId="2B89EF57" w14:textId="243334ED" w:rsidR="00D057C4" w:rsidRPr="00D057C4" w:rsidRDefault="00D057C4" w:rsidP="00D057C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C1F5C2D" w14:textId="77777777" w:rsidR="002F3A18" w:rsidRDefault="002F3A18" w:rsidP="00542A1A">
      <w:pPr>
        <w:spacing w:after="0"/>
      </w:pPr>
    </w:p>
    <w:p w14:paraId="20E928CD" w14:textId="77777777" w:rsidR="00E124F7" w:rsidRDefault="00E124F7" w:rsidP="00542A1A">
      <w:pPr>
        <w:spacing w:after="0"/>
        <w:sectPr w:rsidR="00E124F7" w:rsidSect="002F3A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CC91DE" w14:textId="673E57D4" w:rsidR="00D057C4" w:rsidRDefault="00D057C4" w:rsidP="00D057C4">
      <w:r w:rsidRPr="00654A22">
        <w:rPr>
          <w:b/>
          <w:bCs/>
        </w:rPr>
        <w:lastRenderedPageBreak/>
        <w:t xml:space="preserve">Supplementary </w:t>
      </w:r>
      <w:r>
        <w:rPr>
          <w:b/>
          <w:bCs/>
        </w:rPr>
        <w:t xml:space="preserve">Material </w:t>
      </w:r>
      <w:r w:rsidR="00815E32">
        <w:rPr>
          <w:b/>
          <w:bCs/>
        </w:rPr>
        <w:t>3</w:t>
      </w:r>
      <w:r w:rsidRPr="00654A22">
        <w:rPr>
          <w:b/>
          <w:bCs/>
        </w:rPr>
        <w:t>.</w:t>
      </w:r>
      <w:r>
        <w:t xml:space="preserve"> Papers that appeared to </w:t>
      </w:r>
      <w:r w:rsidR="00E20F2B">
        <w:t>meet</w:t>
      </w:r>
      <w:r>
        <w:t xml:space="preserve"> eligibility criteria but were excluded </w:t>
      </w:r>
    </w:p>
    <w:tbl>
      <w:tblPr>
        <w:tblStyle w:val="TableGrid"/>
        <w:tblW w:w="13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4770"/>
      </w:tblGrid>
      <w:tr w:rsidR="00E20F2B" w14:paraId="2A305345" w14:textId="77777777" w:rsidTr="00E124F7">
        <w:trPr>
          <w:tblHeader/>
        </w:trPr>
        <w:tc>
          <w:tcPr>
            <w:tcW w:w="8275" w:type="dxa"/>
            <w:tcBorders>
              <w:top w:val="single" w:sz="4" w:space="0" w:color="auto"/>
              <w:bottom w:val="single" w:sz="4" w:space="0" w:color="auto"/>
            </w:tcBorders>
          </w:tcPr>
          <w:p w14:paraId="5E96D05A" w14:textId="3BDDD0BE" w:rsidR="00E20F2B" w:rsidRPr="00E124F7" w:rsidRDefault="00E20F2B" w:rsidP="00E124F7">
            <w:pPr>
              <w:jc w:val="center"/>
              <w:rPr>
                <w:b/>
                <w:bCs/>
                <w:sz w:val="20"/>
                <w:szCs w:val="20"/>
              </w:rPr>
            </w:pPr>
            <w:r w:rsidRPr="00E124F7">
              <w:rPr>
                <w:b/>
                <w:bCs/>
                <w:sz w:val="20"/>
                <w:szCs w:val="20"/>
              </w:rPr>
              <w:t xml:space="preserve">Examples of </w:t>
            </w:r>
            <w:r w:rsidR="00E124F7" w:rsidRPr="00E124F7">
              <w:rPr>
                <w:b/>
                <w:bCs/>
                <w:sz w:val="20"/>
                <w:szCs w:val="20"/>
              </w:rPr>
              <w:t>papers</w:t>
            </w:r>
            <w:r w:rsidRPr="00E124F7">
              <w:rPr>
                <w:b/>
                <w:bCs/>
                <w:sz w:val="20"/>
                <w:szCs w:val="20"/>
              </w:rPr>
              <w:t xml:space="preserve"> that appear</w:t>
            </w:r>
            <w:r w:rsidR="00E124F7" w:rsidRPr="00E124F7">
              <w:rPr>
                <w:b/>
                <w:bCs/>
                <w:sz w:val="20"/>
                <w:szCs w:val="20"/>
              </w:rPr>
              <w:t>ed</w:t>
            </w:r>
            <w:r w:rsidRPr="00E124F7">
              <w:rPr>
                <w:b/>
                <w:bCs/>
                <w:sz w:val="20"/>
                <w:szCs w:val="20"/>
              </w:rPr>
              <w:t xml:space="preserve"> to meet eligibility criteria</w:t>
            </w:r>
            <w:r w:rsidR="00E124F7" w:rsidRPr="00E124F7">
              <w:rPr>
                <w:b/>
                <w:bCs/>
                <w:sz w:val="20"/>
                <w:szCs w:val="20"/>
              </w:rPr>
              <w:t xml:space="preserve"> but were excluded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5AC3F239" w14:textId="130D387E" w:rsidR="00E20F2B" w:rsidRPr="00E124F7" w:rsidRDefault="00E20F2B" w:rsidP="00E124F7">
            <w:pPr>
              <w:jc w:val="center"/>
              <w:rPr>
                <w:b/>
                <w:bCs/>
                <w:sz w:val="20"/>
                <w:szCs w:val="20"/>
              </w:rPr>
            </w:pPr>
            <w:r w:rsidRPr="00E124F7">
              <w:rPr>
                <w:b/>
                <w:bCs/>
                <w:sz w:val="20"/>
                <w:szCs w:val="20"/>
              </w:rPr>
              <w:t>Reason of exclusion</w:t>
            </w:r>
          </w:p>
        </w:tc>
      </w:tr>
      <w:tr w:rsidR="00E20F2B" w14:paraId="03A7E11D" w14:textId="77777777" w:rsidTr="00E124F7">
        <w:tc>
          <w:tcPr>
            <w:tcW w:w="8275" w:type="dxa"/>
            <w:tcBorders>
              <w:top w:val="single" w:sz="4" w:space="0" w:color="auto"/>
            </w:tcBorders>
          </w:tcPr>
          <w:p w14:paraId="274640B2" w14:textId="77777777" w:rsidR="00E124F7" w:rsidRPr="00E124F7" w:rsidRDefault="00E20F2B" w:rsidP="00542A1A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Lesokhin</w:t>
            </w:r>
            <w:proofErr w:type="spellEnd"/>
            <w:r w:rsidRPr="00E124F7">
              <w:rPr>
                <w:sz w:val="20"/>
                <w:szCs w:val="20"/>
              </w:rPr>
              <w:t xml:space="preserve"> A, LeBlanc R Dimopoulos MA, et al. </w:t>
            </w:r>
            <w:proofErr w:type="spellStart"/>
            <w:r w:rsidRPr="00E124F7">
              <w:rPr>
                <w:sz w:val="20"/>
                <w:szCs w:val="20"/>
              </w:rPr>
              <w:t>Isatuximab</w:t>
            </w:r>
            <w:proofErr w:type="spellEnd"/>
            <w:r w:rsidRPr="00E124F7">
              <w:rPr>
                <w:sz w:val="20"/>
                <w:szCs w:val="20"/>
              </w:rPr>
              <w:t xml:space="preserve"> in combination with </w:t>
            </w:r>
            <w:proofErr w:type="spellStart"/>
            <w:r w:rsidRPr="00E124F7">
              <w:rPr>
                <w:sz w:val="20"/>
                <w:szCs w:val="20"/>
              </w:rPr>
              <w:t>cemiplimab</w:t>
            </w:r>
            <w:proofErr w:type="spellEnd"/>
            <w:r w:rsidRPr="00E124F7">
              <w:rPr>
                <w:sz w:val="20"/>
                <w:szCs w:val="20"/>
              </w:rPr>
              <w:t xml:space="preserve"> in patients with relapsed/refractory multiple myeloma: a phase 1/2 study. Cancer Medicine. 2023;12(9)10254-10266. </w:t>
            </w:r>
          </w:p>
          <w:p w14:paraId="3D2C9169" w14:textId="77777777" w:rsidR="00E20F2B" w:rsidRPr="00E124F7" w:rsidRDefault="00E20F2B" w:rsidP="00542A1A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oi</w:t>
            </w:r>
            <w:proofErr w:type="spellEnd"/>
            <w:r w:rsidRPr="00E124F7">
              <w:rPr>
                <w:sz w:val="20"/>
                <w:szCs w:val="20"/>
              </w:rPr>
              <w:t>: 10.1002/cam4.5753</w:t>
            </w:r>
          </w:p>
          <w:p w14:paraId="1AF73A63" w14:textId="402A0673" w:rsidR="00E124F7" w:rsidRPr="00E124F7" w:rsidRDefault="00E124F7" w:rsidP="00542A1A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1987A3E9" w14:textId="7B5ED5BF" w:rsidR="00E20F2B" w:rsidRPr="00E124F7" w:rsidRDefault="00E20F2B" w:rsidP="00542A1A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No distinction between daratumumab-refractory and daratumumab-</w:t>
            </w:r>
            <w:r w:rsidR="00255102" w:rsidRPr="00E124F7">
              <w:rPr>
                <w:sz w:val="20"/>
                <w:szCs w:val="20"/>
              </w:rPr>
              <w:t>exposed</w:t>
            </w:r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  <w:tr w:rsidR="00E124F7" w14:paraId="3333BDA6" w14:textId="77777777" w:rsidTr="00651A99">
        <w:trPr>
          <w:trHeight w:val="1746"/>
        </w:trPr>
        <w:tc>
          <w:tcPr>
            <w:tcW w:w="8275" w:type="dxa"/>
          </w:tcPr>
          <w:p w14:paraId="48132831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Raje</w:t>
            </w:r>
            <w:proofErr w:type="spellEnd"/>
            <w:r w:rsidRPr="00E124F7">
              <w:rPr>
                <w:sz w:val="20"/>
                <w:szCs w:val="20"/>
              </w:rPr>
              <w:t xml:space="preserve"> N, </w:t>
            </w:r>
            <w:proofErr w:type="spellStart"/>
            <w:r w:rsidRPr="00E124F7">
              <w:rPr>
                <w:sz w:val="20"/>
                <w:szCs w:val="20"/>
              </w:rPr>
              <w:t>Berdeja</w:t>
            </w:r>
            <w:proofErr w:type="spellEnd"/>
            <w:r w:rsidRPr="00E124F7">
              <w:rPr>
                <w:sz w:val="20"/>
                <w:szCs w:val="20"/>
              </w:rPr>
              <w:t xml:space="preserve"> J, Lin Y, et al. Anti-BCMA CAR T-Cell Therapy bb2121 in Relapsed or Refractory Multiple Myeloma. New England Journal of Medicine 2019;380(18)1726-1737. </w:t>
            </w:r>
          </w:p>
          <w:p w14:paraId="2985EC12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oi</w:t>
            </w:r>
            <w:proofErr w:type="spellEnd"/>
            <w:r w:rsidRPr="00E124F7">
              <w:rPr>
                <w:sz w:val="20"/>
                <w:szCs w:val="20"/>
              </w:rPr>
              <w:t>: 10.1056/NEJMoa1817226</w:t>
            </w:r>
          </w:p>
          <w:p w14:paraId="5A73C33D" w14:textId="4D48370D" w:rsidR="00E124F7" w:rsidRPr="00E124F7" w:rsidRDefault="00E124F7" w:rsidP="00E124F7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</w:tcPr>
          <w:p w14:paraId="2615F3B9" w14:textId="7F4F6305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No distinction between daratumumab-refractory and daratumumab-</w:t>
            </w:r>
            <w:r w:rsidR="00255102" w:rsidRPr="00E124F7">
              <w:rPr>
                <w:sz w:val="20"/>
                <w:szCs w:val="20"/>
              </w:rPr>
              <w:t>exposed</w:t>
            </w:r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  <w:tr w:rsidR="00E124F7" w14:paraId="3E7320FD" w14:textId="77777777" w:rsidTr="00E124F7">
        <w:tc>
          <w:tcPr>
            <w:tcW w:w="8275" w:type="dxa"/>
          </w:tcPr>
          <w:p w14:paraId="5733D5FA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Oliver-</w:t>
            </w:r>
            <w:proofErr w:type="spellStart"/>
            <w:r w:rsidRPr="00E124F7">
              <w:rPr>
                <w:sz w:val="20"/>
                <w:szCs w:val="20"/>
              </w:rPr>
              <w:t>Caldes</w:t>
            </w:r>
            <w:proofErr w:type="spellEnd"/>
            <w:r w:rsidRPr="00E124F7">
              <w:rPr>
                <w:sz w:val="20"/>
                <w:szCs w:val="20"/>
              </w:rPr>
              <w:t xml:space="preserve"> A, Gonzalez-Calle V, Cabanas V, et al. Fractionated initial infusion and booster dose of ARI0002h, a </w:t>
            </w:r>
            <w:proofErr w:type="spellStart"/>
            <w:r w:rsidRPr="00E124F7">
              <w:rPr>
                <w:sz w:val="20"/>
                <w:szCs w:val="20"/>
              </w:rPr>
              <w:t>humanised</w:t>
            </w:r>
            <w:proofErr w:type="spellEnd"/>
            <w:r w:rsidRPr="00E124F7">
              <w:rPr>
                <w:sz w:val="20"/>
                <w:szCs w:val="20"/>
              </w:rPr>
              <w:t xml:space="preserve">, BCMA-directed CAR T-cell therapy, for patients with relapsed or refractory multiple myeloma (CARTBCMA-HCB-01): a single-arm, </w:t>
            </w:r>
            <w:proofErr w:type="spellStart"/>
            <w:r w:rsidRPr="00E124F7">
              <w:rPr>
                <w:sz w:val="20"/>
                <w:szCs w:val="20"/>
              </w:rPr>
              <w:t>multicentre</w:t>
            </w:r>
            <w:proofErr w:type="spellEnd"/>
            <w:r w:rsidRPr="00E124F7">
              <w:rPr>
                <w:sz w:val="20"/>
                <w:szCs w:val="20"/>
              </w:rPr>
              <w:t>, academic pilot study. The Lancet Oncology 2023;24(8)913-924.</w:t>
            </w:r>
          </w:p>
          <w:p w14:paraId="4B61891E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oi</w:t>
            </w:r>
            <w:proofErr w:type="spellEnd"/>
            <w:r w:rsidRPr="00E124F7">
              <w:rPr>
                <w:sz w:val="20"/>
                <w:szCs w:val="20"/>
              </w:rPr>
              <w:t xml:space="preserve">: 10.1016/S1470-2045(23)00222-X </w:t>
            </w:r>
          </w:p>
          <w:p w14:paraId="62FF610B" w14:textId="34BCBC2C" w:rsidR="00E124F7" w:rsidRPr="00E124F7" w:rsidRDefault="00E124F7" w:rsidP="00E124F7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</w:tcPr>
          <w:p w14:paraId="7A3AD7BB" w14:textId="481A6F1A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No distinction between daratumumab-refractory and daratumumab-</w:t>
            </w:r>
            <w:r w:rsidR="00255102" w:rsidRPr="00E124F7">
              <w:rPr>
                <w:sz w:val="20"/>
                <w:szCs w:val="20"/>
              </w:rPr>
              <w:t>exposed</w:t>
            </w:r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  <w:tr w:rsidR="00E124F7" w14:paraId="5BD702C4" w14:textId="77777777" w:rsidTr="00E124F7">
        <w:tc>
          <w:tcPr>
            <w:tcW w:w="8275" w:type="dxa"/>
          </w:tcPr>
          <w:p w14:paraId="55015037" w14:textId="4EF57343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Chen W, Wang Y, Qi K. Efficacy and Safety of Chimeric Antigen Receptor T-Cell Therapy for Relapsed/Refractory Immunoglobulin D Multiple Myeloma. Transplantation and Cellular Therapy 2021;27(3)e5.</w:t>
            </w:r>
          </w:p>
          <w:p w14:paraId="59C99628" w14:textId="2B840278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oi</w:t>
            </w:r>
            <w:proofErr w:type="spellEnd"/>
            <w:r w:rsidRPr="00E124F7">
              <w:rPr>
                <w:sz w:val="20"/>
                <w:szCs w:val="20"/>
              </w:rPr>
              <w:t>: 10.1016/j.jtct.2020.12.017</w:t>
            </w:r>
          </w:p>
          <w:p w14:paraId="61C54DB8" w14:textId="77777777" w:rsidR="00E124F7" w:rsidRPr="00E124F7" w:rsidRDefault="00E124F7" w:rsidP="00E124F7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</w:tcPr>
          <w:p w14:paraId="69437471" w14:textId="29FD4C8A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No distinction between daratumumab-refractory and daratumumab-</w:t>
            </w:r>
            <w:r w:rsidR="00255102" w:rsidRPr="00E124F7">
              <w:rPr>
                <w:sz w:val="20"/>
                <w:szCs w:val="20"/>
              </w:rPr>
              <w:t>exposed</w:t>
            </w:r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  <w:tr w:rsidR="00E124F7" w14:paraId="3D697743" w14:textId="77777777" w:rsidTr="00E124F7">
        <w:tc>
          <w:tcPr>
            <w:tcW w:w="8275" w:type="dxa"/>
          </w:tcPr>
          <w:p w14:paraId="494E559F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 xml:space="preserve">Trudel S, </w:t>
            </w:r>
            <w:proofErr w:type="spellStart"/>
            <w:r w:rsidRPr="00E124F7">
              <w:rPr>
                <w:sz w:val="20"/>
                <w:szCs w:val="20"/>
              </w:rPr>
              <w:t>Lendval</w:t>
            </w:r>
            <w:proofErr w:type="spellEnd"/>
            <w:r w:rsidRPr="00E124F7">
              <w:rPr>
                <w:sz w:val="20"/>
                <w:szCs w:val="20"/>
              </w:rPr>
              <w:t xml:space="preserve"> N, </w:t>
            </w:r>
            <w:proofErr w:type="spellStart"/>
            <w:r w:rsidRPr="00E124F7">
              <w:rPr>
                <w:sz w:val="20"/>
                <w:szCs w:val="20"/>
              </w:rPr>
              <w:t>Popat</w:t>
            </w:r>
            <w:proofErr w:type="spellEnd"/>
            <w:r w:rsidRPr="00E124F7">
              <w:rPr>
                <w:sz w:val="20"/>
                <w:szCs w:val="20"/>
              </w:rPr>
              <w:t xml:space="preserve"> R, et al. Antibody-drug conjugate, GSK2857916, in relapsed/refractory multiple myeloma: an update on safety and efficacy from dose expansion phase I study. Blood Cancer Journal 2019;9(4):37.</w:t>
            </w:r>
          </w:p>
          <w:p w14:paraId="6D1463C2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oi</w:t>
            </w:r>
            <w:proofErr w:type="spellEnd"/>
            <w:r w:rsidRPr="00E124F7">
              <w:rPr>
                <w:sz w:val="20"/>
                <w:szCs w:val="20"/>
              </w:rPr>
              <w:t>: 10.1038/s41408-019-0196-6</w:t>
            </w:r>
          </w:p>
          <w:p w14:paraId="629212BC" w14:textId="51A9395B" w:rsidR="00E124F7" w:rsidRPr="00E124F7" w:rsidRDefault="00E124F7" w:rsidP="00E124F7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</w:tcPr>
          <w:p w14:paraId="18E5A7F7" w14:textId="77CB80D7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No distinction between daratumumab-refractory and daratumumab-</w:t>
            </w:r>
            <w:r w:rsidR="00255102" w:rsidRPr="00E124F7">
              <w:rPr>
                <w:sz w:val="20"/>
                <w:szCs w:val="20"/>
              </w:rPr>
              <w:t>exposed</w:t>
            </w:r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  <w:tr w:rsidR="00E124F7" w14:paraId="6F628553" w14:textId="77777777" w:rsidTr="00E124F7">
        <w:tc>
          <w:tcPr>
            <w:tcW w:w="8275" w:type="dxa"/>
          </w:tcPr>
          <w:p w14:paraId="2CFDB42F" w14:textId="47B09505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 xml:space="preserve">Kaufman JL, </w:t>
            </w:r>
            <w:proofErr w:type="spellStart"/>
            <w:r w:rsidRPr="00E124F7">
              <w:rPr>
                <w:sz w:val="20"/>
                <w:szCs w:val="20"/>
              </w:rPr>
              <w:t>Gasparetto</w:t>
            </w:r>
            <w:proofErr w:type="spellEnd"/>
            <w:r w:rsidRPr="00E124F7">
              <w:rPr>
                <w:sz w:val="20"/>
                <w:szCs w:val="20"/>
              </w:rPr>
              <w:t xml:space="preserve"> C, </w:t>
            </w:r>
            <w:proofErr w:type="spellStart"/>
            <w:r w:rsidRPr="00E124F7">
              <w:rPr>
                <w:sz w:val="20"/>
                <w:szCs w:val="20"/>
              </w:rPr>
              <w:t>Schjesvold</w:t>
            </w:r>
            <w:proofErr w:type="spellEnd"/>
            <w:r w:rsidRPr="00E124F7">
              <w:rPr>
                <w:sz w:val="20"/>
                <w:szCs w:val="20"/>
              </w:rPr>
              <w:t xml:space="preserve"> FH, et al. Targeting BCL-2 with </w:t>
            </w:r>
            <w:proofErr w:type="spellStart"/>
            <w:r w:rsidRPr="00E124F7">
              <w:rPr>
                <w:sz w:val="20"/>
                <w:szCs w:val="20"/>
              </w:rPr>
              <w:t>venetoclax</w:t>
            </w:r>
            <w:proofErr w:type="spellEnd"/>
            <w:r w:rsidRPr="00E124F7">
              <w:rPr>
                <w:sz w:val="20"/>
                <w:szCs w:val="20"/>
              </w:rPr>
              <w:t xml:space="preserve"> and dexamethasone in patients with relapsed/refractory </w:t>
            </w:r>
            <w:proofErr w:type="gramStart"/>
            <w:r w:rsidRPr="00E124F7">
              <w:rPr>
                <w:sz w:val="20"/>
                <w:szCs w:val="20"/>
              </w:rPr>
              <w:t>t(</w:t>
            </w:r>
            <w:proofErr w:type="gramEnd"/>
            <w:r w:rsidRPr="00E124F7">
              <w:rPr>
                <w:sz w:val="20"/>
                <w:szCs w:val="20"/>
              </w:rPr>
              <w:t>11;14) multiple myeloma. American Journal of Hematology 2021;96(4):418-427.</w:t>
            </w:r>
          </w:p>
          <w:p w14:paraId="476DA75F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oi</w:t>
            </w:r>
            <w:proofErr w:type="spellEnd"/>
            <w:r w:rsidRPr="00E124F7">
              <w:rPr>
                <w:sz w:val="20"/>
                <w:szCs w:val="20"/>
              </w:rPr>
              <w:t>: 10.1002/ajh.26083</w:t>
            </w:r>
          </w:p>
          <w:p w14:paraId="39ECC847" w14:textId="5E375CD5" w:rsidR="00E124F7" w:rsidRPr="00E124F7" w:rsidRDefault="00E124F7" w:rsidP="00E124F7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</w:tcPr>
          <w:p w14:paraId="4BCC1586" w14:textId="4DDBFC6C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No distinction between daratumumab-refractory and daratumumab-</w:t>
            </w:r>
            <w:r w:rsidR="00255102" w:rsidRPr="00E124F7">
              <w:rPr>
                <w:sz w:val="20"/>
                <w:szCs w:val="20"/>
              </w:rPr>
              <w:t>exposed</w:t>
            </w:r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  <w:tr w:rsidR="00E124F7" w14:paraId="41766E7F" w14:textId="77777777" w:rsidTr="00E124F7">
        <w:tc>
          <w:tcPr>
            <w:tcW w:w="8275" w:type="dxa"/>
          </w:tcPr>
          <w:p w14:paraId="310314B2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erman</w:t>
            </w:r>
            <w:proofErr w:type="spellEnd"/>
            <w:r w:rsidRPr="00E124F7">
              <w:rPr>
                <w:sz w:val="20"/>
                <w:szCs w:val="20"/>
              </w:rPr>
              <w:t xml:space="preserve"> BA, Chari A, </w:t>
            </w:r>
            <w:proofErr w:type="spellStart"/>
            <w:r w:rsidRPr="00E124F7">
              <w:rPr>
                <w:sz w:val="20"/>
                <w:szCs w:val="20"/>
              </w:rPr>
              <w:t>Zonder</w:t>
            </w:r>
            <w:proofErr w:type="spellEnd"/>
            <w:r w:rsidRPr="00E124F7">
              <w:rPr>
                <w:sz w:val="20"/>
                <w:szCs w:val="20"/>
              </w:rPr>
              <w:t xml:space="preserve"> J, et al. A phase I study of </w:t>
            </w:r>
            <w:proofErr w:type="spellStart"/>
            <w:r w:rsidRPr="00E124F7">
              <w:rPr>
                <w:sz w:val="20"/>
                <w:szCs w:val="20"/>
              </w:rPr>
              <w:t>selinexor</w:t>
            </w:r>
            <w:proofErr w:type="spellEnd"/>
            <w:r w:rsidRPr="00E124F7">
              <w:rPr>
                <w:sz w:val="20"/>
                <w:szCs w:val="20"/>
              </w:rPr>
              <w:t xml:space="preserve"> combined with weekly carfilzomib and dexamethasone in relapsed/refractory multiple myeloma. European Journal of </w:t>
            </w:r>
            <w:proofErr w:type="spellStart"/>
            <w:r w:rsidRPr="00E124F7">
              <w:rPr>
                <w:sz w:val="20"/>
                <w:szCs w:val="20"/>
              </w:rPr>
              <w:t>Haematology</w:t>
            </w:r>
            <w:proofErr w:type="spellEnd"/>
            <w:r w:rsidRPr="00E124F7">
              <w:rPr>
                <w:sz w:val="20"/>
                <w:szCs w:val="20"/>
              </w:rPr>
              <w:t xml:space="preserve"> 2023;110(5)564-570.</w:t>
            </w:r>
          </w:p>
          <w:p w14:paraId="1BB809F2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lastRenderedPageBreak/>
              <w:t>doi</w:t>
            </w:r>
            <w:proofErr w:type="spellEnd"/>
            <w:r w:rsidRPr="00E124F7">
              <w:rPr>
                <w:sz w:val="20"/>
                <w:szCs w:val="20"/>
              </w:rPr>
              <w:t>: 10.1111/ejh.13937</w:t>
            </w:r>
          </w:p>
          <w:p w14:paraId="751994CF" w14:textId="19563327" w:rsidR="00E124F7" w:rsidRPr="00E124F7" w:rsidRDefault="00E124F7" w:rsidP="00E124F7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</w:tcPr>
          <w:p w14:paraId="716EC487" w14:textId="6F70095E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lastRenderedPageBreak/>
              <w:t>No distinction between daratumumab-refractory and daratumumab-</w:t>
            </w:r>
            <w:r w:rsidR="00255102" w:rsidRPr="00E124F7">
              <w:rPr>
                <w:sz w:val="20"/>
                <w:szCs w:val="20"/>
              </w:rPr>
              <w:t>exposed</w:t>
            </w:r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  <w:tr w:rsidR="00E124F7" w14:paraId="31C30ECD" w14:textId="77777777" w:rsidTr="00E124F7">
        <w:tc>
          <w:tcPr>
            <w:tcW w:w="8275" w:type="dxa"/>
          </w:tcPr>
          <w:p w14:paraId="37264F9F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Schjesvold</w:t>
            </w:r>
            <w:proofErr w:type="spellEnd"/>
            <w:r w:rsidRPr="00E124F7">
              <w:rPr>
                <w:sz w:val="20"/>
                <w:szCs w:val="20"/>
              </w:rPr>
              <w:t xml:space="preserve"> F, </w:t>
            </w:r>
            <w:proofErr w:type="spellStart"/>
            <w:r w:rsidRPr="00E124F7">
              <w:rPr>
                <w:sz w:val="20"/>
                <w:szCs w:val="20"/>
              </w:rPr>
              <w:t>Palva</w:t>
            </w:r>
            <w:proofErr w:type="spellEnd"/>
            <w:r w:rsidRPr="00E124F7">
              <w:rPr>
                <w:sz w:val="20"/>
                <w:szCs w:val="20"/>
              </w:rPr>
              <w:t xml:space="preserve"> B, </w:t>
            </w:r>
            <w:proofErr w:type="spellStart"/>
            <w:r w:rsidRPr="00E124F7">
              <w:rPr>
                <w:sz w:val="20"/>
                <w:szCs w:val="20"/>
              </w:rPr>
              <w:t>Ribrag</w:t>
            </w:r>
            <w:proofErr w:type="spellEnd"/>
            <w:r w:rsidRPr="00E124F7">
              <w:rPr>
                <w:sz w:val="20"/>
                <w:szCs w:val="20"/>
              </w:rPr>
              <w:t xml:space="preserve"> V, et al. </w:t>
            </w:r>
            <w:proofErr w:type="spellStart"/>
            <w:r w:rsidRPr="00E124F7">
              <w:rPr>
                <w:sz w:val="20"/>
                <w:szCs w:val="20"/>
              </w:rPr>
              <w:t>Cobimetinib</w:t>
            </w:r>
            <w:proofErr w:type="spellEnd"/>
            <w:r w:rsidRPr="00E124F7">
              <w:rPr>
                <w:sz w:val="20"/>
                <w:szCs w:val="20"/>
              </w:rPr>
              <w:t xml:space="preserve"> Alone and Plus </w:t>
            </w:r>
            <w:proofErr w:type="spellStart"/>
            <w:r w:rsidRPr="00E124F7">
              <w:rPr>
                <w:sz w:val="20"/>
                <w:szCs w:val="20"/>
              </w:rPr>
              <w:t>Venetoclax</w:t>
            </w:r>
            <w:proofErr w:type="spellEnd"/>
            <w:r w:rsidRPr="00E124F7">
              <w:rPr>
                <w:sz w:val="20"/>
                <w:szCs w:val="20"/>
              </w:rPr>
              <w:t xml:space="preserve"> With/Without Atezolizumab in Patients </w:t>
            </w:r>
            <w:proofErr w:type="gramStart"/>
            <w:r w:rsidRPr="00E124F7">
              <w:rPr>
                <w:sz w:val="20"/>
                <w:szCs w:val="20"/>
              </w:rPr>
              <w:t>With</w:t>
            </w:r>
            <w:proofErr w:type="gramEnd"/>
            <w:r w:rsidRPr="00E124F7">
              <w:rPr>
                <w:sz w:val="20"/>
                <w:szCs w:val="20"/>
              </w:rPr>
              <w:t xml:space="preserve"> Relapsed/Refractory Multiple Myeloma. Lymphoma, Myeloma and Leukemia 2023;23(1)e59-e70.</w:t>
            </w:r>
          </w:p>
          <w:p w14:paraId="1E56C497" w14:textId="77777777" w:rsidR="00E124F7" w:rsidRPr="00E124F7" w:rsidRDefault="00E124F7" w:rsidP="00E124F7">
            <w:pPr>
              <w:rPr>
                <w:sz w:val="20"/>
                <w:szCs w:val="20"/>
              </w:rPr>
            </w:pPr>
            <w:proofErr w:type="spellStart"/>
            <w:r w:rsidRPr="00E124F7">
              <w:rPr>
                <w:sz w:val="20"/>
                <w:szCs w:val="20"/>
              </w:rPr>
              <w:t>doi</w:t>
            </w:r>
            <w:proofErr w:type="spellEnd"/>
            <w:r w:rsidRPr="00E124F7">
              <w:rPr>
                <w:sz w:val="20"/>
                <w:szCs w:val="20"/>
              </w:rPr>
              <w:t>: 10.1016/j.clml.2022.10.006</w:t>
            </w:r>
          </w:p>
          <w:p w14:paraId="2EBE6459" w14:textId="3C5B9829" w:rsidR="00E124F7" w:rsidRPr="00E124F7" w:rsidRDefault="00E124F7" w:rsidP="00E124F7">
            <w:pPr>
              <w:rPr>
                <w:sz w:val="20"/>
                <w:szCs w:val="20"/>
              </w:rPr>
            </w:pPr>
          </w:p>
        </w:tc>
        <w:tc>
          <w:tcPr>
            <w:tcW w:w="4770" w:type="dxa"/>
          </w:tcPr>
          <w:p w14:paraId="591C67B2" w14:textId="5E32E516" w:rsidR="00E124F7" w:rsidRPr="00E124F7" w:rsidRDefault="00E124F7" w:rsidP="00E124F7">
            <w:pPr>
              <w:rPr>
                <w:sz w:val="20"/>
                <w:szCs w:val="20"/>
              </w:rPr>
            </w:pPr>
            <w:r w:rsidRPr="00E124F7">
              <w:rPr>
                <w:sz w:val="20"/>
                <w:szCs w:val="20"/>
              </w:rPr>
              <w:t>No distinction between daratumumab-refractory and daratumumab-</w:t>
            </w:r>
            <w:proofErr w:type="spellStart"/>
            <w:r w:rsidRPr="00E124F7">
              <w:rPr>
                <w:sz w:val="20"/>
                <w:szCs w:val="20"/>
              </w:rPr>
              <w:t>exposued</w:t>
            </w:r>
            <w:proofErr w:type="spellEnd"/>
            <w:r w:rsidRPr="00E124F7">
              <w:rPr>
                <w:sz w:val="20"/>
                <w:szCs w:val="20"/>
              </w:rPr>
              <w:t xml:space="preserve"> patients when reporting results.</w:t>
            </w:r>
          </w:p>
        </w:tc>
      </w:tr>
    </w:tbl>
    <w:p w14:paraId="0E01B37B" w14:textId="77777777" w:rsidR="002F3A18" w:rsidRDefault="002F3A18" w:rsidP="00542A1A">
      <w:pPr>
        <w:spacing w:after="0"/>
      </w:pPr>
    </w:p>
    <w:p w14:paraId="69A08968" w14:textId="77777777" w:rsidR="002F3A18" w:rsidRDefault="002F3A18" w:rsidP="00542A1A">
      <w:pPr>
        <w:spacing w:after="0"/>
      </w:pPr>
    </w:p>
    <w:p w14:paraId="203AE2AD" w14:textId="77777777" w:rsidR="002F3A18" w:rsidRDefault="002F3A18" w:rsidP="00542A1A">
      <w:pPr>
        <w:spacing w:after="0"/>
        <w:sectPr w:rsidR="002F3A18" w:rsidSect="00E124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FE4845" w14:textId="524C6B87" w:rsidR="00654A22" w:rsidRDefault="00654A22" w:rsidP="00654A22">
      <w:r w:rsidRPr="00654A22">
        <w:rPr>
          <w:b/>
          <w:bCs/>
        </w:rPr>
        <w:lastRenderedPageBreak/>
        <w:t xml:space="preserve">Supplementary </w:t>
      </w:r>
      <w:r w:rsidR="002F3A18">
        <w:rPr>
          <w:b/>
          <w:bCs/>
        </w:rPr>
        <w:t xml:space="preserve">Material </w:t>
      </w:r>
      <w:r w:rsidR="00815E32">
        <w:rPr>
          <w:b/>
          <w:bCs/>
        </w:rPr>
        <w:t>4.</w:t>
      </w:r>
      <w:r>
        <w:t xml:space="preserve"> Characteristics of patients in included studies stratified by therapeutic class of 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715"/>
        <w:gridCol w:w="675"/>
        <w:gridCol w:w="675"/>
        <w:gridCol w:w="675"/>
        <w:gridCol w:w="675"/>
        <w:gridCol w:w="720"/>
        <w:gridCol w:w="1440"/>
        <w:gridCol w:w="990"/>
        <w:gridCol w:w="810"/>
        <w:gridCol w:w="808"/>
        <w:gridCol w:w="808"/>
        <w:gridCol w:w="809"/>
      </w:tblGrid>
      <w:tr w:rsidR="00A55C27" w:rsidRPr="00AB59F0" w14:paraId="77E6DB69" w14:textId="77777777" w:rsidTr="006D0071">
        <w:trPr>
          <w:tblHeader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276DA8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Trial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A6CA21" w14:textId="34A43F7D" w:rsidR="00A55C27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Median age</w:t>
            </w:r>
          </w:p>
          <w:p w14:paraId="32A536D2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  <w:r w:rsidRPr="00AB59F0">
              <w:rPr>
                <w:sz w:val="20"/>
                <w:szCs w:val="20"/>
              </w:rPr>
              <w:t>years</w:t>
            </w:r>
            <w:r>
              <w:rPr>
                <w:sz w:val="20"/>
                <w:szCs w:val="20"/>
              </w:rPr>
              <w:t xml:space="preserve"> (range)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34E03F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B59F0">
              <w:rPr>
                <w:sz w:val="20"/>
                <w:szCs w:val="20"/>
              </w:rPr>
              <w:t>ale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28B8F15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ECOG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FCC2F7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 xml:space="preserve">HR </w:t>
            </w:r>
            <w:proofErr w:type="spellStart"/>
            <w:r w:rsidRPr="00AB59F0">
              <w:rPr>
                <w:sz w:val="20"/>
                <w:szCs w:val="20"/>
              </w:rPr>
              <w:t>cyto</w:t>
            </w:r>
            <w:proofErr w:type="spellEnd"/>
            <w:r w:rsidRPr="00AB59F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D04943" w14:textId="44292052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 xml:space="preserve">Median time from dx in </w:t>
            </w:r>
            <w:r w:rsidR="00C95F32">
              <w:rPr>
                <w:sz w:val="20"/>
                <w:szCs w:val="20"/>
              </w:rPr>
              <w:t xml:space="preserve">years </w:t>
            </w:r>
            <w:r>
              <w:rPr>
                <w:sz w:val="20"/>
                <w:szCs w:val="20"/>
              </w:rPr>
              <w:t>(range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974669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Median LOT</w:t>
            </w:r>
            <w:r>
              <w:rPr>
                <w:sz w:val="20"/>
                <w:szCs w:val="20"/>
              </w:rPr>
              <w:t xml:space="preserve"> (range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751765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HSCT</w:t>
            </w:r>
            <w:r>
              <w:rPr>
                <w:sz w:val="20"/>
                <w:szCs w:val="20"/>
              </w:rPr>
              <w:t xml:space="preserve"> (auto)</w:t>
            </w:r>
          </w:p>
        </w:tc>
        <w:tc>
          <w:tcPr>
            <w:tcW w:w="242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30F2ABA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Refractory to</w:t>
            </w:r>
          </w:p>
        </w:tc>
      </w:tr>
      <w:tr w:rsidR="00A55C27" w:rsidRPr="00AB59F0" w14:paraId="749F9C1D" w14:textId="77777777" w:rsidTr="006D0071">
        <w:trPr>
          <w:tblHeader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7C540A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B0EF02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CDDE71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1CDB702B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296AD04E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01C5FA09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2315D981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45E01E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B3967F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A1576F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A41A3D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758F52A0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PI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1661B45F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proofErr w:type="spellStart"/>
            <w:r w:rsidRPr="00AB59F0">
              <w:rPr>
                <w:sz w:val="20"/>
                <w:szCs w:val="20"/>
              </w:rPr>
              <w:t>IMiD</w:t>
            </w:r>
            <w:proofErr w:type="spellEnd"/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14:paraId="3D5157BC" w14:textId="77777777" w:rsidR="00A55C27" w:rsidRPr="00AB59F0" w:rsidRDefault="00A55C27" w:rsidP="00A55C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654A22" w:rsidRPr="00AB59F0" w14:paraId="4CD031C1" w14:textId="77777777" w:rsidTr="00A55C27">
        <w:tc>
          <w:tcPr>
            <w:tcW w:w="12950" w:type="dxa"/>
            <w:gridSpan w:val="14"/>
            <w:tcBorders>
              <w:top w:val="single" w:sz="4" w:space="0" w:color="auto"/>
            </w:tcBorders>
          </w:tcPr>
          <w:p w14:paraId="2A34F60E" w14:textId="5D9B88BB" w:rsidR="00654A22" w:rsidRPr="00A55C27" w:rsidRDefault="00743042" w:rsidP="00E8526D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CAR-T cell</w:t>
            </w:r>
            <w:r w:rsidR="00654A22" w:rsidRPr="00A55C27">
              <w:rPr>
                <w:b/>
                <w:bCs/>
                <w:sz w:val="20"/>
                <w:szCs w:val="20"/>
                <w:u w:val="single"/>
              </w:rPr>
              <w:t xml:space="preserve"> therapy</w:t>
            </w:r>
          </w:p>
        </w:tc>
      </w:tr>
      <w:tr w:rsidR="006D0071" w:rsidRPr="00AB59F0" w14:paraId="6D306A68" w14:textId="77777777" w:rsidTr="006D0071">
        <w:tc>
          <w:tcPr>
            <w:tcW w:w="1980" w:type="dxa"/>
          </w:tcPr>
          <w:p w14:paraId="3C46BCBD" w14:textId="5A825027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4155749</w:t>
            </w:r>
            <w:r w:rsidR="009E4134" w:rsidRPr="009E4134">
              <w:rPr>
                <w:noProof/>
                <w:sz w:val="20"/>
                <w:szCs w:val="20"/>
                <w:vertAlign w:val="superscript"/>
              </w:rPr>
              <w:t>19</w:t>
            </w:r>
          </w:p>
          <w:p w14:paraId="00C38278" w14:textId="77777777" w:rsidR="006D0071" w:rsidRDefault="006D0071" w:rsidP="006D0071">
            <w:pPr>
              <w:rPr>
                <w:sz w:val="20"/>
                <w:szCs w:val="20"/>
              </w:rPr>
            </w:pPr>
          </w:p>
          <w:p w14:paraId="6A119B91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089FD7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3 (66-75)/</w:t>
            </w:r>
          </w:p>
          <w:p w14:paraId="08CCA3E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0 (53-</w:t>
            </w:r>
            <w:proofErr w:type="gramStart"/>
            <w:r w:rsidRPr="00AB59F0">
              <w:rPr>
                <w:sz w:val="20"/>
                <w:szCs w:val="20"/>
              </w:rPr>
              <w:t>65)</w:t>
            </w:r>
            <w:r w:rsidRPr="00AB59F0">
              <w:rPr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715" w:type="dxa"/>
          </w:tcPr>
          <w:p w14:paraId="2DB7C1AF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75%</w:t>
            </w:r>
          </w:p>
        </w:tc>
        <w:tc>
          <w:tcPr>
            <w:tcW w:w="675" w:type="dxa"/>
          </w:tcPr>
          <w:p w14:paraId="7D8E335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53543F2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6206F3E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3FC8157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</w:tcPr>
          <w:p w14:paraId="79EBB48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0%</w:t>
            </w:r>
          </w:p>
        </w:tc>
        <w:tc>
          <w:tcPr>
            <w:tcW w:w="1440" w:type="dxa"/>
          </w:tcPr>
          <w:p w14:paraId="627920B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5 (1.8-11.8)</w:t>
            </w:r>
          </w:p>
        </w:tc>
        <w:tc>
          <w:tcPr>
            <w:tcW w:w="990" w:type="dxa"/>
          </w:tcPr>
          <w:p w14:paraId="5BE7FFF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 (3-16)</w:t>
            </w:r>
          </w:p>
        </w:tc>
        <w:tc>
          <w:tcPr>
            <w:tcW w:w="810" w:type="dxa"/>
          </w:tcPr>
          <w:p w14:paraId="6E54770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8%</w:t>
            </w:r>
          </w:p>
        </w:tc>
        <w:tc>
          <w:tcPr>
            <w:tcW w:w="808" w:type="dxa"/>
          </w:tcPr>
          <w:p w14:paraId="3966695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</w:tcPr>
          <w:p w14:paraId="28E4BBF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</w:tcPr>
          <w:p w14:paraId="6A0C193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</w:tr>
      <w:tr w:rsidR="006D0071" w:rsidRPr="00AB59F0" w14:paraId="04349C14" w14:textId="77777777" w:rsidTr="006D0071">
        <w:tc>
          <w:tcPr>
            <w:tcW w:w="1980" w:type="dxa"/>
          </w:tcPr>
          <w:p w14:paraId="6770F26F" w14:textId="2630F8C2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4720313</w:t>
            </w:r>
            <w:r w:rsidR="009E4134" w:rsidRPr="009E4134">
              <w:rPr>
                <w:noProof/>
                <w:sz w:val="20"/>
                <w:szCs w:val="20"/>
                <w:vertAlign w:val="superscript"/>
              </w:rPr>
              <w:t>20</w:t>
            </w:r>
          </w:p>
          <w:p w14:paraId="756F1BA7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284C9E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2 (44-75)</w:t>
            </w:r>
          </w:p>
        </w:tc>
        <w:tc>
          <w:tcPr>
            <w:tcW w:w="715" w:type="dxa"/>
          </w:tcPr>
          <w:p w14:paraId="7B41B273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40%</w:t>
            </w:r>
          </w:p>
        </w:tc>
        <w:tc>
          <w:tcPr>
            <w:tcW w:w="675" w:type="dxa"/>
          </w:tcPr>
          <w:p w14:paraId="2267CD5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5%</w:t>
            </w:r>
          </w:p>
        </w:tc>
        <w:tc>
          <w:tcPr>
            <w:tcW w:w="675" w:type="dxa"/>
          </w:tcPr>
          <w:p w14:paraId="033CEA6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0%</w:t>
            </w:r>
          </w:p>
        </w:tc>
        <w:tc>
          <w:tcPr>
            <w:tcW w:w="675" w:type="dxa"/>
          </w:tcPr>
          <w:p w14:paraId="52F957E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5%</w:t>
            </w:r>
          </w:p>
        </w:tc>
        <w:tc>
          <w:tcPr>
            <w:tcW w:w="675" w:type="dxa"/>
          </w:tcPr>
          <w:p w14:paraId="42AEBEC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</w:tcPr>
          <w:p w14:paraId="44DA5C3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0%</w:t>
            </w:r>
          </w:p>
        </w:tc>
        <w:tc>
          <w:tcPr>
            <w:tcW w:w="1440" w:type="dxa"/>
          </w:tcPr>
          <w:p w14:paraId="0810AE7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.6 (0.7-20.1)</w:t>
            </w:r>
          </w:p>
        </w:tc>
        <w:tc>
          <w:tcPr>
            <w:tcW w:w="990" w:type="dxa"/>
          </w:tcPr>
          <w:p w14:paraId="0301776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 (3-13)</w:t>
            </w:r>
          </w:p>
        </w:tc>
        <w:tc>
          <w:tcPr>
            <w:tcW w:w="810" w:type="dxa"/>
          </w:tcPr>
          <w:p w14:paraId="6A4D728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5%</w:t>
            </w:r>
          </w:p>
        </w:tc>
        <w:tc>
          <w:tcPr>
            <w:tcW w:w="808" w:type="dxa"/>
          </w:tcPr>
          <w:p w14:paraId="3830221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</w:tcPr>
          <w:p w14:paraId="2998331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9" w:type="dxa"/>
          </w:tcPr>
          <w:p w14:paraId="4EED647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</w:tr>
      <w:tr w:rsidR="006D0071" w:rsidRPr="00AB59F0" w14:paraId="1A49D20F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7311790B" w14:textId="50ED1AED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UNIVERSAL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34</w:t>
            </w:r>
          </w:p>
          <w:p w14:paraId="4B05E4BE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9F81D84" w14:textId="6568C91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4 (46-77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40478EB5" w14:textId="7FF79EAB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6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3EF2F6A" w14:textId="598EF71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57ABE9E" w14:textId="5CAAEA13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1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B10452F" w14:textId="23E2D33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0C9AA96" w14:textId="4FCE9A0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5FD1C7B" w14:textId="43F9158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7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5B2C869" w14:textId="45BCB5D6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.9 (0.9-26.4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FCC0051" w14:textId="7398B6F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 (3-11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42B8530" w14:textId="44B12FD3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1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0581BBFF" w14:textId="5C848DB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18C44F5E" w14:textId="643E6E9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42B44F0F" w14:textId="4A248186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1%</w:t>
            </w:r>
          </w:p>
        </w:tc>
      </w:tr>
      <w:tr w:rsidR="00E45A21" w:rsidRPr="00AB59F0" w14:paraId="59F1B581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16ACEA48" w14:textId="677D09D1" w:rsidR="00E45A21" w:rsidRDefault="00E45A21" w:rsidP="006D00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TITUDE-1</w:t>
            </w:r>
            <w:r w:rsidR="00651A99" w:rsidRPr="00651A99">
              <w:rPr>
                <w:noProof/>
                <w:sz w:val="20"/>
                <w:szCs w:val="20"/>
                <w:vertAlign w:val="superscript"/>
              </w:rPr>
              <w:t>35</w:t>
            </w:r>
          </w:p>
          <w:p w14:paraId="2E63A543" w14:textId="57BE3B30" w:rsidR="00651A99" w:rsidRPr="00AB59F0" w:rsidRDefault="00651A99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FC7C3F2" w14:textId="21888436" w:rsidR="00E45A21" w:rsidRPr="00AB59F0" w:rsidRDefault="00E45A21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6-68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6DB4F520" w14:textId="09D5D691" w:rsidR="00E45A21" w:rsidRPr="00624F44" w:rsidRDefault="00E45A2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22CC123" w14:textId="6D64EA65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9FA46F1" w14:textId="2993EB75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1803C41" w14:textId="62477CDB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F946601" w14:textId="2556193B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B19E66B" w14:textId="72F672D4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BA9573C" w14:textId="2D3401B9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4.4-8.4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A8473C3" w14:textId="6C406B18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-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659C6F3" w14:textId="328FDCC2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3D321A37" w14:textId="75DAA91F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462483D3" w14:textId="7E558711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01E21950" w14:textId="2F76AF01" w:rsidR="00E45A21" w:rsidRPr="00AB59F0" w:rsidRDefault="002819BD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 w:rsidR="006D0071" w:rsidRPr="00AB59F0" w14:paraId="3BC462BB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3D73233A" w14:textId="05E4A7FC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CARTITUDE-4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36</w:t>
            </w:r>
          </w:p>
          <w:p w14:paraId="49139353" w14:textId="07DCD20E" w:rsidR="006D0071" w:rsidRPr="00AB59F0" w:rsidRDefault="006D0071" w:rsidP="006D0071">
            <w:pPr>
              <w:rPr>
                <w:sz w:val="20"/>
                <w:szCs w:val="20"/>
              </w:rPr>
            </w:pPr>
            <w:proofErr w:type="spellStart"/>
            <w:r w:rsidRPr="00AB59F0">
              <w:rPr>
                <w:sz w:val="20"/>
                <w:szCs w:val="20"/>
              </w:rPr>
              <w:t>Cilta</w:t>
            </w:r>
            <w:proofErr w:type="spellEnd"/>
            <w:r w:rsidRPr="00AB59F0">
              <w:rPr>
                <w:sz w:val="20"/>
                <w:szCs w:val="20"/>
              </w:rPr>
              <w:t>-cel</w:t>
            </w:r>
          </w:p>
          <w:p w14:paraId="0F07AE72" w14:textId="77777777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SoC</w:t>
            </w:r>
          </w:p>
          <w:p w14:paraId="4E5ADF48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4BC165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EB1FA0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2 (27-78)</w:t>
            </w:r>
          </w:p>
          <w:p w14:paraId="0F34AC52" w14:textId="7CD179AA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1 (35-80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0B356586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1A847569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6%</w:t>
            </w:r>
          </w:p>
          <w:p w14:paraId="72C36D20" w14:textId="66990BAB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86186C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707B2F3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5%</w:t>
            </w:r>
          </w:p>
          <w:p w14:paraId="4E3E4C53" w14:textId="40D03FE8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7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0306DC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CF0B54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5%</w:t>
            </w:r>
          </w:p>
          <w:p w14:paraId="4702F4FA" w14:textId="2968196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2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9A424E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92824C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%</w:t>
            </w:r>
          </w:p>
          <w:p w14:paraId="577CF914" w14:textId="2418D4D8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7AA2C6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6770FC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  <w:p w14:paraId="706C616F" w14:textId="20A5891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988B62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CC0F9F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9%</w:t>
            </w:r>
          </w:p>
          <w:p w14:paraId="08E2D21E" w14:textId="724265F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3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84EFB3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9084D4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.0 (0.3-18.1)</w:t>
            </w:r>
          </w:p>
          <w:p w14:paraId="00A386DE" w14:textId="1E88ECEB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.4 (0.4-22.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5F5A43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3BAA090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 (1-3)</w:t>
            </w:r>
          </w:p>
          <w:p w14:paraId="1C79AE72" w14:textId="0529481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 (1-3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BBF0EB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BA562F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%</w:t>
            </w:r>
          </w:p>
          <w:p w14:paraId="0325FCF2" w14:textId="62D1A22C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1F475E0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365915D" w14:textId="0FEF2FE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ˆ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660D5FF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A27AFF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  <w:p w14:paraId="4A867CE2" w14:textId="4F9789A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03879D9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471C5F7" w14:textId="04B64563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</w:tr>
      <w:tr w:rsidR="006D0071" w:rsidRPr="00AB59F0" w14:paraId="1A06B497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7187A230" w14:textId="2B194241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KarMMa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37,38</w:t>
            </w:r>
          </w:p>
          <w:p w14:paraId="1D0C5A99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DFC6E8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1 (33-78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582A28A8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466A49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5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0C56D2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40FA514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E0C18C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11EA4C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5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FA3C85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0 (1.0-18.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948D8D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 (3-16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AB29A6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4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60DA180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1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29D9216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8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09E4651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9%</w:t>
            </w:r>
          </w:p>
        </w:tc>
      </w:tr>
      <w:tr w:rsidR="006D0071" w:rsidRPr="00AB59F0" w14:paraId="32143645" w14:textId="77777777" w:rsidTr="006D0071">
        <w:trPr>
          <w:trHeight w:val="657"/>
        </w:trPr>
        <w:tc>
          <w:tcPr>
            <w:tcW w:w="1980" w:type="dxa"/>
            <w:shd w:val="clear" w:color="auto" w:fill="D9D9D9" w:themeFill="background1" w:themeFillShade="D9"/>
          </w:tcPr>
          <w:p w14:paraId="05B4F448" w14:textId="681A4771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KarMMa-3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39</w:t>
            </w:r>
          </w:p>
          <w:p w14:paraId="68067314" w14:textId="77777777" w:rsidR="006D0071" w:rsidRPr="00AB59F0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Ide-cel</w:t>
            </w:r>
          </w:p>
          <w:p w14:paraId="3880C31B" w14:textId="77777777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SoC</w:t>
            </w:r>
          </w:p>
          <w:p w14:paraId="5A79A918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858EDF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6ADD3F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3 (30-81)</w:t>
            </w:r>
          </w:p>
          <w:p w14:paraId="65A90C7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3 (42-83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214FD606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ED25EC7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61%</w:t>
            </w:r>
          </w:p>
          <w:p w14:paraId="378AAD6B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60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E2BB36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D8DF52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7%</w:t>
            </w:r>
          </w:p>
          <w:p w14:paraId="5A0262E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0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8994FA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1C91665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2%</w:t>
            </w:r>
          </w:p>
          <w:p w14:paraId="110F61E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7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62AEBE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7A7C2E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&lt;1%</w:t>
            </w:r>
          </w:p>
          <w:p w14:paraId="49EBBE5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3F163C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E8D72C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  <w:p w14:paraId="637A147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D6EF11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423E87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2%</w:t>
            </w:r>
          </w:p>
          <w:p w14:paraId="709A8A7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6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3BE60D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995730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.1 (0.6-21.8)</w:t>
            </w:r>
          </w:p>
          <w:p w14:paraId="256A3DB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.0 (0.7-17.7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7CF5AF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8E1B7B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 (2-4)</w:t>
            </w:r>
          </w:p>
          <w:p w14:paraId="3652607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 (2-4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14BA5C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1E23700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4%</w:t>
            </w:r>
          </w:p>
          <w:p w14:paraId="508D80E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6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5F96046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1933433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4%</w:t>
            </w:r>
          </w:p>
          <w:p w14:paraId="5EA5D15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2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1A5C0FC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8D7239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8%</w:t>
            </w:r>
          </w:p>
          <w:p w14:paraId="507CEB7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4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6362E48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3E5681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7%</w:t>
            </w:r>
          </w:p>
          <w:p w14:paraId="72D6B61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9%</w:t>
            </w:r>
          </w:p>
        </w:tc>
      </w:tr>
      <w:tr w:rsidR="006D0071" w:rsidRPr="00AB59F0" w14:paraId="76F56421" w14:textId="77777777" w:rsidTr="00A55C27">
        <w:tc>
          <w:tcPr>
            <w:tcW w:w="12950" w:type="dxa"/>
            <w:gridSpan w:val="14"/>
          </w:tcPr>
          <w:p w14:paraId="637ABEC4" w14:textId="78C9CAD1" w:rsidR="006D0071" w:rsidRPr="00624F44" w:rsidRDefault="006D0071" w:rsidP="006D0071">
            <w:pPr>
              <w:rPr>
                <w:b/>
                <w:bCs/>
                <w:sz w:val="20"/>
                <w:szCs w:val="20"/>
                <w:u w:val="single"/>
              </w:rPr>
            </w:pPr>
            <w:r w:rsidRPr="00624F44">
              <w:rPr>
                <w:b/>
                <w:bCs/>
                <w:sz w:val="20"/>
                <w:szCs w:val="20"/>
                <w:u w:val="single"/>
              </w:rPr>
              <w:t xml:space="preserve">BCMA-directed monoclonal antibodies (including ADCs and </w:t>
            </w:r>
            <w:proofErr w:type="spellStart"/>
            <w:r w:rsidRPr="00624F44">
              <w:rPr>
                <w:b/>
                <w:bCs/>
                <w:sz w:val="20"/>
                <w:szCs w:val="20"/>
                <w:u w:val="single"/>
              </w:rPr>
              <w:t>BiTEs</w:t>
            </w:r>
            <w:proofErr w:type="spellEnd"/>
            <w:r w:rsidRPr="00624F44">
              <w:rPr>
                <w:b/>
                <w:bCs/>
                <w:sz w:val="20"/>
                <w:szCs w:val="20"/>
                <w:u w:val="single"/>
              </w:rPr>
              <w:t>)</w:t>
            </w:r>
          </w:p>
        </w:tc>
      </w:tr>
      <w:tr w:rsidR="006D0071" w:rsidRPr="00AB59F0" w14:paraId="310AE778" w14:textId="77777777" w:rsidTr="006D0071">
        <w:tc>
          <w:tcPr>
            <w:tcW w:w="1980" w:type="dxa"/>
          </w:tcPr>
          <w:p w14:paraId="0E82F020" w14:textId="3263BE5E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DREAMM-2</w:t>
            </w:r>
            <w:r w:rsidR="009E4134" w:rsidRPr="009E4134">
              <w:rPr>
                <w:noProof/>
                <w:sz w:val="20"/>
                <w:szCs w:val="20"/>
                <w:vertAlign w:val="superscript"/>
              </w:rPr>
              <w:t>21-24</w:t>
            </w:r>
          </w:p>
          <w:p w14:paraId="4649EB77" w14:textId="77777777" w:rsidR="006D0071" w:rsidRPr="00AB59F0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.5mg/kg</w:t>
            </w:r>
          </w:p>
          <w:p w14:paraId="76742158" w14:textId="77777777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.4mg/kg</w:t>
            </w:r>
          </w:p>
          <w:p w14:paraId="1CDB030F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9110D3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3E35151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5 (60-70)</w:t>
            </w:r>
          </w:p>
          <w:p w14:paraId="1576842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7 (61-72)</w:t>
            </w:r>
          </w:p>
        </w:tc>
        <w:tc>
          <w:tcPr>
            <w:tcW w:w="715" w:type="dxa"/>
          </w:tcPr>
          <w:p w14:paraId="7EB85E26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200C86D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3%</w:t>
            </w:r>
          </w:p>
          <w:p w14:paraId="7315B15F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6%</w:t>
            </w:r>
          </w:p>
        </w:tc>
        <w:tc>
          <w:tcPr>
            <w:tcW w:w="675" w:type="dxa"/>
          </w:tcPr>
          <w:p w14:paraId="2242771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ADE5A4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6F3A623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DD6743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1735C15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447128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359DA7E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7C3FC00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</w:tcPr>
          <w:p w14:paraId="34B6CEB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42449C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2%</w:t>
            </w:r>
          </w:p>
          <w:p w14:paraId="5F2EF2D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7%</w:t>
            </w:r>
          </w:p>
        </w:tc>
        <w:tc>
          <w:tcPr>
            <w:tcW w:w="1440" w:type="dxa"/>
          </w:tcPr>
          <w:p w14:paraId="2728027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4F47F6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.5 (4.0-7.0)</w:t>
            </w:r>
          </w:p>
          <w:p w14:paraId="72C968C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.1 (4.2-7.5)</w:t>
            </w:r>
          </w:p>
        </w:tc>
        <w:tc>
          <w:tcPr>
            <w:tcW w:w="990" w:type="dxa"/>
          </w:tcPr>
          <w:p w14:paraId="33C4FDD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74A3A3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 (3-21)</w:t>
            </w:r>
          </w:p>
          <w:p w14:paraId="65A8B43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 (3-21)</w:t>
            </w:r>
          </w:p>
        </w:tc>
        <w:tc>
          <w:tcPr>
            <w:tcW w:w="810" w:type="dxa"/>
          </w:tcPr>
          <w:p w14:paraId="1416601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397168D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</w:tcPr>
          <w:p w14:paraId="4ECEC33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D23CBA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  <w:p w14:paraId="11499C9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</w:tcPr>
          <w:p w14:paraId="500A1B1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EBEE67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  <w:p w14:paraId="6C9C9FF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</w:tcPr>
          <w:p w14:paraId="4FB2028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7B16C9A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  <w:p w14:paraId="3444089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</w:tr>
      <w:tr w:rsidR="006D0071" w:rsidRPr="00AB59F0" w14:paraId="7C07723F" w14:textId="77777777" w:rsidTr="006D0071">
        <w:tc>
          <w:tcPr>
            <w:tcW w:w="1980" w:type="dxa"/>
          </w:tcPr>
          <w:p w14:paraId="27E13043" w14:textId="019DC018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MagnetisMM-3</w:t>
            </w:r>
            <w:r w:rsidR="009E4134" w:rsidRPr="009E4134">
              <w:rPr>
                <w:noProof/>
                <w:sz w:val="20"/>
                <w:szCs w:val="20"/>
                <w:vertAlign w:val="superscript"/>
              </w:rPr>
              <w:t>25</w:t>
            </w:r>
          </w:p>
          <w:p w14:paraId="0A5EB32D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E0C6AE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8 (36-89)</w:t>
            </w:r>
          </w:p>
        </w:tc>
        <w:tc>
          <w:tcPr>
            <w:tcW w:w="715" w:type="dxa"/>
          </w:tcPr>
          <w:p w14:paraId="6D6D6060" w14:textId="77777777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5%</w:t>
            </w:r>
          </w:p>
        </w:tc>
        <w:tc>
          <w:tcPr>
            <w:tcW w:w="675" w:type="dxa"/>
          </w:tcPr>
          <w:p w14:paraId="181741E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7%</w:t>
            </w:r>
          </w:p>
        </w:tc>
        <w:tc>
          <w:tcPr>
            <w:tcW w:w="675" w:type="dxa"/>
          </w:tcPr>
          <w:p w14:paraId="4F472A1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8%</w:t>
            </w:r>
          </w:p>
        </w:tc>
        <w:tc>
          <w:tcPr>
            <w:tcW w:w="675" w:type="dxa"/>
          </w:tcPr>
          <w:p w14:paraId="78263D3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%</w:t>
            </w:r>
          </w:p>
        </w:tc>
        <w:tc>
          <w:tcPr>
            <w:tcW w:w="675" w:type="dxa"/>
          </w:tcPr>
          <w:p w14:paraId="6E0691A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</w:tcPr>
          <w:p w14:paraId="0D0DF86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5%</w:t>
            </w:r>
          </w:p>
        </w:tc>
        <w:tc>
          <w:tcPr>
            <w:tcW w:w="1440" w:type="dxa"/>
          </w:tcPr>
          <w:p w14:paraId="6BFF475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14:paraId="3B605F6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 (2-22)</w:t>
            </w:r>
          </w:p>
        </w:tc>
        <w:tc>
          <w:tcPr>
            <w:tcW w:w="810" w:type="dxa"/>
          </w:tcPr>
          <w:p w14:paraId="7B38858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1%</w:t>
            </w:r>
          </w:p>
        </w:tc>
        <w:tc>
          <w:tcPr>
            <w:tcW w:w="808" w:type="dxa"/>
          </w:tcPr>
          <w:p w14:paraId="42674BB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</w:tcPr>
          <w:p w14:paraId="0FD12DE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</w:tcPr>
          <w:p w14:paraId="66DB097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</w:tr>
      <w:tr w:rsidR="006D0071" w:rsidRPr="00AB59F0" w14:paraId="74FE48C7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05053F5A" w14:textId="0473BF0B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3933735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0</w:t>
            </w:r>
          </w:p>
          <w:p w14:paraId="44B6CE6D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41A08E2" w14:textId="004426F3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8 (35-92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65D3A569" w14:textId="5196D772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51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37D88C9" w14:textId="22D41FD6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1F5401E" w14:textId="3ED61A6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8A9821C" w14:textId="36C09E9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9F14364" w14:textId="1690DC4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7B32E4B" w14:textId="4E5F45F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2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003BA5A" w14:textId="380BFB1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0 (1.0-15.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A10F6FF" w14:textId="3EAC331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 (3-12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7E0687B" w14:textId="6F31BB3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2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37151A57" w14:textId="61E9465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3FA04569" w14:textId="4D3B509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0293A3C4" w14:textId="778F8F6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8%</w:t>
            </w:r>
          </w:p>
        </w:tc>
      </w:tr>
      <w:tr w:rsidR="006D0071" w:rsidRPr="00AB59F0" w14:paraId="10DADC94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355C1E56" w14:textId="646C6183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2561962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1</w:t>
            </w:r>
          </w:p>
          <w:p w14:paraId="5A3AEB70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166FCB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5 (46-82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06FA71FF" w14:textId="7076BCBE" w:rsidR="006D0071" w:rsidRPr="00624F44" w:rsidRDefault="006D0071" w:rsidP="006D0071">
            <w:pPr>
              <w:jc w:val="center"/>
              <w:rPr>
                <w:sz w:val="20"/>
                <w:szCs w:val="20"/>
              </w:rPr>
            </w:pPr>
            <w:r w:rsidRPr="00624F44">
              <w:rPr>
                <w:sz w:val="20"/>
                <w:szCs w:val="20"/>
              </w:rPr>
              <w:t>48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0F3F1D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8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992AE4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0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4B34074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608C8F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A12D48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8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F70BB6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2D22F4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 (2-11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46C1D3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3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72AAAFA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5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1922B67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3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63BE269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3%</w:t>
            </w:r>
          </w:p>
        </w:tc>
      </w:tr>
      <w:tr w:rsidR="006D0071" w:rsidRPr="00AB59F0" w14:paraId="034AD5B6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2A049D63" w14:textId="4B739A2F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MajesTEC-1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2,43</w:t>
            </w:r>
          </w:p>
          <w:p w14:paraId="374CC0F4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6932A68" w14:textId="7ECEC35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4 (33-84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26CEA27D" w14:textId="5D2A133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8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03C4C8E" w14:textId="322F060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451D7CE" w14:textId="51083D52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7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2D0A2BF" w14:textId="442564C1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90059F9" w14:textId="69972484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D885E1B" w14:textId="6660C513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6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38EF193" w14:textId="2975640A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0 (0.8-22.7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DD65DFB" w14:textId="178B89F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 (2-14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3E04E43" w14:textId="5F3849E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2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4F271F47" w14:textId="0D7905B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6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2AE7D6D0" w14:textId="76DCA6D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2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1B28B23F" w14:textId="09F9D89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</w:tr>
      <w:tr w:rsidR="006D0071" w:rsidRPr="00AB59F0" w14:paraId="2542C62F" w14:textId="77777777" w:rsidTr="00A55C27">
        <w:tc>
          <w:tcPr>
            <w:tcW w:w="12950" w:type="dxa"/>
            <w:gridSpan w:val="14"/>
          </w:tcPr>
          <w:p w14:paraId="68F54AC8" w14:textId="1633B8CA" w:rsidR="006D0071" w:rsidRPr="00A55C27" w:rsidRDefault="006D0071" w:rsidP="006D0071">
            <w:pPr>
              <w:rPr>
                <w:b/>
                <w:bCs/>
                <w:sz w:val="20"/>
                <w:szCs w:val="20"/>
                <w:u w:val="single"/>
              </w:rPr>
            </w:pPr>
            <w:r w:rsidRPr="00A55C27">
              <w:rPr>
                <w:b/>
                <w:bCs/>
                <w:sz w:val="20"/>
                <w:szCs w:val="20"/>
                <w:u w:val="single"/>
              </w:rPr>
              <w:t>Non-BCMA-directed monoclonal antibodies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(including ADCs and </w:t>
            </w:r>
            <w:proofErr w:type="spellStart"/>
            <w:r>
              <w:rPr>
                <w:b/>
                <w:bCs/>
                <w:sz w:val="20"/>
                <w:szCs w:val="20"/>
                <w:u w:val="single"/>
              </w:rPr>
              <w:t>BiTEs</w:t>
            </w:r>
            <w:proofErr w:type="spellEnd"/>
            <w:r>
              <w:rPr>
                <w:b/>
                <w:bCs/>
                <w:sz w:val="20"/>
                <w:szCs w:val="20"/>
                <w:u w:val="single"/>
              </w:rPr>
              <w:t>)</w:t>
            </w:r>
          </w:p>
        </w:tc>
      </w:tr>
      <w:tr w:rsidR="004E5BBF" w:rsidRPr="00AB59F0" w14:paraId="4A38D101" w14:textId="77777777" w:rsidTr="006D0071">
        <w:tc>
          <w:tcPr>
            <w:tcW w:w="1980" w:type="dxa"/>
          </w:tcPr>
          <w:p w14:paraId="69453073" w14:textId="61A5ECB6" w:rsidR="004E5BBF" w:rsidRDefault="004E5BBF" w:rsidP="004E5BBF">
            <w:pPr>
              <w:rPr>
                <w:sz w:val="20"/>
                <w:szCs w:val="20"/>
              </w:rPr>
            </w:pPr>
            <w:r w:rsidRPr="004E5BBF">
              <w:rPr>
                <w:sz w:val="20"/>
                <w:szCs w:val="20"/>
              </w:rPr>
              <w:t>NCT03713294</w:t>
            </w:r>
            <w:r w:rsidR="00651A99" w:rsidRPr="00651A99">
              <w:rPr>
                <w:noProof/>
                <w:sz w:val="20"/>
                <w:szCs w:val="20"/>
                <w:vertAlign w:val="superscript"/>
              </w:rPr>
              <w:t>26</w:t>
            </w:r>
          </w:p>
          <w:p w14:paraId="48EE3422" w14:textId="77777777" w:rsidR="004E5BBF" w:rsidRPr="00AB59F0" w:rsidRDefault="004E5BBF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552D045" w14:textId="6694581D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0 (42-84)</w:t>
            </w:r>
          </w:p>
        </w:tc>
        <w:tc>
          <w:tcPr>
            <w:tcW w:w="715" w:type="dxa"/>
          </w:tcPr>
          <w:p w14:paraId="050CD1B1" w14:textId="7CA64500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57D5390F" w14:textId="35C80558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29FAD269" w14:textId="334F3C45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1666D772" w14:textId="1A1D415A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0263E6F7" w14:textId="6619A10D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</w:tcPr>
          <w:p w14:paraId="4DA04E32" w14:textId="0018F998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1440" w:type="dxa"/>
          </w:tcPr>
          <w:p w14:paraId="19E4C469" w14:textId="79B459AB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14:paraId="784FBE5E" w14:textId="1D49FA0F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-9)</w:t>
            </w:r>
          </w:p>
        </w:tc>
        <w:tc>
          <w:tcPr>
            <w:tcW w:w="810" w:type="dxa"/>
          </w:tcPr>
          <w:p w14:paraId="26470E44" w14:textId="758CDAD9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808" w:type="dxa"/>
          </w:tcPr>
          <w:p w14:paraId="0EFB12C2" w14:textId="0E6C33A2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</w:tcPr>
          <w:p w14:paraId="510B5DF7" w14:textId="3D6349A9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09" w:type="dxa"/>
          </w:tcPr>
          <w:p w14:paraId="3C209D21" w14:textId="56751048" w:rsidR="004E5BBF" w:rsidRPr="00AB59F0" w:rsidRDefault="00CA4960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6D0071" w:rsidRPr="00AB59F0" w14:paraId="1E7C3966" w14:textId="77777777" w:rsidTr="006D0071">
        <w:tc>
          <w:tcPr>
            <w:tcW w:w="1980" w:type="dxa"/>
          </w:tcPr>
          <w:p w14:paraId="4C1A2710" w14:textId="6A5F9C71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2514668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27</w:t>
            </w:r>
          </w:p>
          <w:p w14:paraId="0DB9B64B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8931E1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1 (51-84)</w:t>
            </w:r>
          </w:p>
        </w:tc>
        <w:tc>
          <w:tcPr>
            <w:tcW w:w="715" w:type="dxa"/>
          </w:tcPr>
          <w:p w14:paraId="2EF5E65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</w:tcPr>
          <w:p w14:paraId="2A937CB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6%</w:t>
            </w:r>
          </w:p>
        </w:tc>
        <w:tc>
          <w:tcPr>
            <w:tcW w:w="675" w:type="dxa"/>
          </w:tcPr>
          <w:p w14:paraId="772446C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0%</w:t>
            </w:r>
          </w:p>
        </w:tc>
        <w:tc>
          <w:tcPr>
            <w:tcW w:w="675" w:type="dxa"/>
          </w:tcPr>
          <w:p w14:paraId="45BC396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1%</w:t>
            </w:r>
          </w:p>
        </w:tc>
        <w:tc>
          <w:tcPr>
            <w:tcW w:w="675" w:type="dxa"/>
          </w:tcPr>
          <w:p w14:paraId="60F2061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%</w:t>
            </w:r>
          </w:p>
        </w:tc>
        <w:tc>
          <w:tcPr>
            <w:tcW w:w="720" w:type="dxa"/>
          </w:tcPr>
          <w:p w14:paraId="3FE0A7F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6%</w:t>
            </w:r>
          </w:p>
        </w:tc>
        <w:tc>
          <w:tcPr>
            <w:tcW w:w="1440" w:type="dxa"/>
          </w:tcPr>
          <w:p w14:paraId="2898F2D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.1 (1.2-19.4)</w:t>
            </w:r>
          </w:p>
        </w:tc>
        <w:tc>
          <w:tcPr>
            <w:tcW w:w="990" w:type="dxa"/>
          </w:tcPr>
          <w:p w14:paraId="0EA8235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 (2-14)</w:t>
            </w:r>
          </w:p>
        </w:tc>
        <w:tc>
          <w:tcPr>
            <w:tcW w:w="810" w:type="dxa"/>
          </w:tcPr>
          <w:p w14:paraId="63601A7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</w:tcPr>
          <w:p w14:paraId="78E435F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1%</w:t>
            </w:r>
          </w:p>
        </w:tc>
        <w:tc>
          <w:tcPr>
            <w:tcW w:w="808" w:type="dxa"/>
          </w:tcPr>
          <w:p w14:paraId="65F77D2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1%</w:t>
            </w:r>
          </w:p>
        </w:tc>
        <w:tc>
          <w:tcPr>
            <w:tcW w:w="809" w:type="dxa"/>
          </w:tcPr>
          <w:p w14:paraId="6288359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5%</w:t>
            </w:r>
          </w:p>
        </w:tc>
      </w:tr>
      <w:tr w:rsidR="006D0071" w:rsidRPr="00AB59F0" w14:paraId="3974F4E9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225967E2" w14:textId="0B9439CA" w:rsidR="006D0071" w:rsidRDefault="006D0071" w:rsidP="002F3A18">
            <w:pPr>
              <w:keepNext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2283775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4</w:t>
            </w:r>
          </w:p>
          <w:p w14:paraId="05912578" w14:textId="77777777" w:rsidR="006D0071" w:rsidRPr="00AB59F0" w:rsidRDefault="006D0071" w:rsidP="006D0071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406B007" w14:textId="7AD0974A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5 (45-85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0287ABDB" w14:textId="2F48DB3C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7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65EE759" w14:textId="190F4F1C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2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40C92F8" w14:textId="7B5AB57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4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B54088E" w14:textId="61F1982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31C94C9" w14:textId="0C683532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CF8C4FD" w14:textId="14CD64C8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1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F6B5E5C" w14:textId="26A0072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2 (1.1-22.7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75EC72E" w14:textId="64401DD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 (1-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092850C" w14:textId="0AC6A34C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6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004A1622" w14:textId="01733F54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  <w:r w:rsidRPr="00AB59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6C95EB85" w14:textId="3D512D24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  <w:r w:rsidRPr="00AB59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1E40DD42" w14:textId="6E3D9DA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</w:tr>
      <w:tr w:rsidR="006D0071" w:rsidRPr="00AB59F0" w14:paraId="5D0AA41A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4125C814" w14:textId="28A82FF8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MonumenTAL-1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5</w:t>
            </w:r>
          </w:p>
          <w:p w14:paraId="7ECACC24" w14:textId="77777777" w:rsidR="006D0071" w:rsidRPr="00AB59F0" w:rsidRDefault="006D0071" w:rsidP="006D0071">
            <w:pPr>
              <w:keepNext/>
              <w:keepLines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05mcg/kg</w:t>
            </w:r>
          </w:p>
          <w:p w14:paraId="45067A2A" w14:textId="77777777" w:rsidR="006D0071" w:rsidRDefault="006D0071" w:rsidP="006D0071">
            <w:pPr>
              <w:keepNext/>
              <w:keepLines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00mcg/ml</w:t>
            </w:r>
          </w:p>
          <w:p w14:paraId="56E45081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489651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5F8EAC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2 (46-80)</w:t>
            </w:r>
          </w:p>
          <w:p w14:paraId="0FF1581B" w14:textId="79543EB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4 (47-84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2FF7E66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44FB08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3%</w:t>
            </w:r>
          </w:p>
          <w:p w14:paraId="38CDC539" w14:textId="1034D99B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8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68CD49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913E523" w14:textId="73C58BE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C9553A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1B4A49DB" w14:textId="07B7A1DD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AC94D9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C001DBE" w14:textId="07B16296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B1FBCB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7B81CAED" w14:textId="4B981A2A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5309AF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4B6E50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1%</w:t>
            </w:r>
          </w:p>
          <w:p w14:paraId="3D52DC2F" w14:textId="077D26D2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2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74701A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A16784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.6 (1.7-19.6)</w:t>
            </w:r>
          </w:p>
          <w:p w14:paraId="2ED5DB1B" w14:textId="3B11CA4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4 (0.8-21.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48A21B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323C697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(2-14)</w:t>
            </w:r>
          </w:p>
          <w:p w14:paraId="5D436117" w14:textId="52A690A2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 (2-17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B077C9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944136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0%</w:t>
            </w:r>
          </w:p>
          <w:p w14:paraId="7CF097BA" w14:textId="53A97976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5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27A5874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34F9BBBF" w14:textId="144449E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1AD2D2F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6BA46DEB" w14:textId="24F5321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6D8F71B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1E19C0EA" w14:textId="3309B59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</w:tr>
      <w:tr w:rsidR="00A769FF" w:rsidRPr="00AB59F0" w14:paraId="4016A3AB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4014B0FC" w14:textId="08D31155" w:rsidR="00A769FF" w:rsidRDefault="00A769FF" w:rsidP="006D00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M-2</w:t>
            </w:r>
            <w:r w:rsidR="00651A99" w:rsidRPr="00651A99">
              <w:rPr>
                <w:noProof/>
                <w:sz w:val="20"/>
                <w:szCs w:val="20"/>
                <w:vertAlign w:val="superscript"/>
              </w:rPr>
              <w:t>46</w:t>
            </w:r>
          </w:p>
          <w:p w14:paraId="2893CF41" w14:textId="77777777" w:rsidR="00A769FF" w:rsidRDefault="00A769FF" w:rsidP="006D00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Talquetamab</w:t>
            </w:r>
            <w:proofErr w:type="spellEnd"/>
            <w:r>
              <w:rPr>
                <w:sz w:val="20"/>
                <w:szCs w:val="20"/>
              </w:rPr>
              <w:t xml:space="preserve"> arm)</w:t>
            </w:r>
          </w:p>
          <w:p w14:paraId="37990BE8" w14:textId="49168A52" w:rsidR="00651A99" w:rsidRPr="00AB59F0" w:rsidRDefault="00651A99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56A9628" w14:textId="2338FEAD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7-81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650F2BF5" w14:textId="242FD7C7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2165563" w14:textId="306729E6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DD66258" w14:textId="32A9BF16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487D0B1" w14:textId="6122A048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95DE069" w14:textId="35EFCFD2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176C1E8" w14:textId="6B4676EC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3F9D019" w14:textId="76EF3C7C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1B141CC" w14:textId="7139CB61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-16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8360C8C" w14:textId="73878C44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6C8C1DBD" w14:textId="30A12EAF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565DD56B" w14:textId="4119D114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68D14A27" w14:textId="0B2A9232" w:rsidR="00A769FF" w:rsidRPr="00AB59F0" w:rsidRDefault="00A769FF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6D0071" w:rsidRPr="00AB59F0" w14:paraId="337CAC18" w14:textId="77777777" w:rsidTr="00A55C27">
        <w:tc>
          <w:tcPr>
            <w:tcW w:w="12950" w:type="dxa"/>
            <w:gridSpan w:val="14"/>
          </w:tcPr>
          <w:p w14:paraId="7C466424" w14:textId="77777777" w:rsidR="006D0071" w:rsidRPr="00A55C27" w:rsidRDefault="006D0071" w:rsidP="006D0071">
            <w:pPr>
              <w:rPr>
                <w:b/>
                <w:bCs/>
                <w:sz w:val="20"/>
                <w:szCs w:val="20"/>
                <w:u w:val="single"/>
              </w:rPr>
            </w:pPr>
            <w:r w:rsidRPr="00A55C27">
              <w:rPr>
                <w:b/>
                <w:bCs/>
                <w:sz w:val="20"/>
                <w:szCs w:val="20"/>
                <w:u w:val="single"/>
              </w:rPr>
              <w:t>Others</w:t>
            </w:r>
          </w:p>
        </w:tc>
      </w:tr>
      <w:tr w:rsidR="006D0071" w:rsidRPr="00AB59F0" w14:paraId="13B90096" w14:textId="77777777" w:rsidTr="006D0071">
        <w:tc>
          <w:tcPr>
            <w:tcW w:w="1980" w:type="dxa"/>
          </w:tcPr>
          <w:p w14:paraId="088D2C94" w14:textId="31A1474B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CC-220-MM-001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28,29</w:t>
            </w:r>
          </w:p>
          <w:p w14:paraId="50E2E7AA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BDE418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4 (44-83)</w:t>
            </w:r>
          </w:p>
        </w:tc>
        <w:tc>
          <w:tcPr>
            <w:tcW w:w="715" w:type="dxa"/>
          </w:tcPr>
          <w:p w14:paraId="0884603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6%</w:t>
            </w:r>
          </w:p>
        </w:tc>
        <w:tc>
          <w:tcPr>
            <w:tcW w:w="675" w:type="dxa"/>
          </w:tcPr>
          <w:p w14:paraId="596BC9B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9%</w:t>
            </w:r>
          </w:p>
        </w:tc>
        <w:tc>
          <w:tcPr>
            <w:tcW w:w="675" w:type="dxa"/>
          </w:tcPr>
          <w:p w14:paraId="1727348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1%</w:t>
            </w:r>
          </w:p>
        </w:tc>
        <w:tc>
          <w:tcPr>
            <w:tcW w:w="675" w:type="dxa"/>
          </w:tcPr>
          <w:p w14:paraId="5615C7F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%</w:t>
            </w:r>
          </w:p>
        </w:tc>
        <w:tc>
          <w:tcPr>
            <w:tcW w:w="675" w:type="dxa"/>
          </w:tcPr>
          <w:p w14:paraId="1CA6760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</w:tcPr>
          <w:p w14:paraId="3909BB3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0%</w:t>
            </w:r>
          </w:p>
        </w:tc>
        <w:tc>
          <w:tcPr>
            <w:tcW w:w="1440" w:type="dxa"/>
          </w:tcPr>
          <w:p w14:paraId="455FDEF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.9 (1.6-24.5)</w:t>
            </w:r>
          </w:p>
        </w:tc>
        <w:tc>
          <w:tcPr>
            <w:tcW w:w="990" w:type="dxa"/>
          </w:tcPr>
          <w:p w14:paraId="09F93CC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 (3-23)</w:t>
            </w:r>
          </w:p>
        </w:tc>
        <w:tc>
          <w:tcPr>
            <w:tcW w:w="810" w:type="dxa"/>
          </w:tcPr>
          <w:p w14:paraId="399CE3E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9%</w:t>
            </w:r>
          </w:p>
        </w:tc>
        <w:tc>
          <w:tcPr>
            <w:tcW w:w="808" w:type="dxa"/>
          </w:tcPr>
          <w:p w14:paraId="52E0C1D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7%</w:t>
            </w:r>
          </w:p>
        </w:tc>
        <w:tc>
          <w:tcPr>
            <w:tcW w:w="808" w:type="dxa"/>
          </w:tcPr>
          <w:p w14:paraId="1378CDD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</w:tcPr>
          <w:p w14:paraId="1C7D733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7%</w:t>
            </w:r>
          </w:p>
        </w:tc>
      </w:tr>
      <w:tr w:rsidR="006D0071" w:rsidRPr="00AB59F0" w14:paraId="584A667C" w14:textId="77777777" w:rsidTr="006D0071">
        <w:tc>
          <w:tcPr>
            <w:tcW w:w="1980" w:type="dxa"/>
          </w:tcPr>
          <w:p w14:paraId="2AF3D5AD" w14:textId="3E465256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3374085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30</w:t>
            </w:r>
          </w:p>
          <w:p w14:paraId="3B582F8B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124B20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7 (42-85)</w:t>
            </w:r>
          </w:p>
        </w:tc>
        <w:tc>
          <w:tcPr>
            <w:tcW w:w="715" w:type="dxa"/>
          </w:tcPr>
          <w:p w14:paraId="37CF6C4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4%</w:t>
            </w:r>
          </w:p>
        </w:tc>
        <w:tc>
          <w:tcPr>
            <w:tcW w:w="675" w:type="dxa"/>
          </w:tcPr>
          <w:p w14:paraId="2B7A75B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5%</w:t>
            </w:r>
          </w:p>
        </w:tc>
        <w:tc>
          <w:tcPr>
            <w:tcW w:w="675" w:type="dxa"/>
          </w:tcPr>
          <w:p w14:paraId="140248E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6%</w:t>
            </w:r>
          </w:p>
        </w:tc>
        <w:tc>
          <w:tcPr>
            <w:tcW w:w="675" w:type="dxa"/>
          </w:tcPr>
          <w:p w14:paraId="36B420A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%</w:t>
            </w:r>
          </w:p>
        </w:tc>
        <w:tc>
          <w:tcPr>
            <w:tcW w:w="675" w:type="dxa"/>
          </w:tcPr>
          <w:p w14:paraId="3754C8B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</w:tcPr>
          <w:p w14:paraId="4AA4AA2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7%</w:t>
            </w:r>
          </w:p>
        </w:tc>
        <w:tc>
          <w:tcPr>
            <w:tcW w:w="1440" w:type="dxa"/>
          </w:tcPr>
          <w:p w14:paraId="2A1FC72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.4 (1.1-37.0)</w:t>
            </w:r>
          </w:p>
        </w:tc>
        <w:tc>
          <w:tcPr>
            <w:tcW w:w="990" w:type="dxa"/>
          </w:tcPr>
          <w:p w14:paraId="2027CCC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 (3-15)</w:t>
            </w:r>
          </w:p>
        </w:tc>
        <w:tc>
          <w:tcPr>
            <w:tcW w:w="810" w:type="dxa"/>
          </w:tcPr>
          <w:p w14:paraId="31E6DAA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7%</w:t>
            </w:r>
          </w:p>
        </w:tc>
        <w:tc>
          <w:tcPr>
            <w:tcW w:w="808" w:type="dxa"/>
          </w:tcPr>
          <w:p w14:paraId="00604BD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</w:tcPr>
          <w:p w14:paraId="094AFA1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</w:tcPr>
          <w:p w14:paraId="1C67E1B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</w:tr>
      <w:tr w:rsidR="006D0071" w:rsidRPr="00AB59F0" w14:paraId="081AF6BE" w14:textId="77777777" w:rsidTr="006D0071">
        <w:tc>
          <w:tcPr>
            <w:tcW w:w="1980" w:type="dxa"/>
          </w:tcPr>
          <w:p w14:paraId="67591241" w14:textId="2C4B239E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STORM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31-33</w:t>
            </w:r>
          </w:p>
          <w:p w14:paraId="394A852B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AE383E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5 (40-86)</w:t>
            </w:r>
          </w:p>
        </w:tc>
        <w:tc>
          <w:tcPr>
            <w:tcW w:w="715" w:type="dxa"/>
          </w:tcPr>
          <w:p w14:paraId="054756F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8%</w:t>
            </w:r>
          </w:p>
        </w:tc>
        <w:tc>
          <w:tcPr>
            <w:tcW w:w="675" w:type="dxa"/>
          </w:tcPr>
          <w:p w14:paraId="1CDFD76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0%</w:t>
            </w:r>
          </w:p>
        </w:tc>
        <w:tc>
          <w:tcPr>
            <w:tcW w:w="675" w:type="dxa"/>
          </w:tcPr>
          <w:p w14:paraId="5256B76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8%</w:t>
            </w:r>
          </w:p>
        </w:tc>
        <w:tc>
          <w:tcPr>
            <w:tcW w:w="675" w:type="dxa"/>
          </w:tcPr>
          <w:p w14:paraId="63C6940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9%</w:t>
            </w:r>
          </w:p>
        </w:tc>
        <w:tc>
          <w:tcPr>
            <w:tcW w:w="675" w:type="dxa"/>
          </w:tcPr>
          <w:p w14:paraId="5428BCE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</w:tcPr>
          <w:p w14:paraId="39E4FD1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3%</w:t>
            </w:r>
          </w:p>
        </w:tc>
        <w:tc>
          <w:tcPr>
            <w:tcW w:w="1440" w:type="dxa"/>
          </w:tcPr>
          <w:p w14:paraId="20CEDE4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6 (1.1-23.4)</w:t>
            </w:r>
          </w:p>
        </w:tc>
        <w:tc>
          <w:tcPr>
            <w:tcW w:w="990" w:type="dxa"/>
          </w:tcPr>
          <w:p w14:paraId="3B334CF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 (3-18)</w:t>
            </w:r>
          </w:p>
        </w:tc>
        <w:tc>
          <w:tcPr>
            <w:tcW w:w="810" w:type="dxa"/>
          </w:tcPr>
          <w:p w14:paraId="3A1BCE5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808" w:type="dxa"/>
          </w:tcPr>
          <w:p w14:paraId="57C86F3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</w:tcPr>
          <w:p w14:paraId="3F5FA25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</w:tcPr>
          <w:p w14:paraId="52E3CC2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</w:tr>
      <w:tr w:rsidR="006D0071" w:rsidRPr="00AB59F0" w14:paraId="6E4AEA61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5F1E4198" w14:textId="7475B6A6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HORIZON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7</w:t>
            </w:r>
          </w:p>
          <w:p w14:paraId="0D7887F4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64046691" w14:textId="636FBE1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5 (35-86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17DFBB18" w14:textId="50DD9941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D194934" w14:textId="604D4554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2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4E1A46A7" w14:textId="0F6984E1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1154AC2" w14:textId="5E1B6BA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5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8E1E95E" w14:textId="5CFDBD2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DC27C69" w14:textId="0D4F93E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4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92BAA01" w14:textId="40EA115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.2 (0.7-24.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B25A461" w14:textId="6EA7D2DA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 (2-12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E200A09" w14:textId="3750E16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8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4E2DCB38" w14:textId="34E39E42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4DD9F5EA" w14:textId="1B3B1728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3DBBF24B" w14:textId="44F41074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</w:tr>
      <w:tr w:rsidR="006D0071" w:rsidRPr="00AB59F0" w14:paraId="2E5C81C2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06D89FC1" w14:textId="2B831317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OCEAN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8</w:t>
            </w:r>
          </w:p>
          <w:p w14:paraId="529A4910" w14:textId="77777777" w:rsidR="006D0071" w:rsidRPr="00AB59F0" w:rsidRDefault="006D0071" w:rsidP="006D0071">
            <w:pPr>
              <w:rPr>
                <w:sz w:val="20"/>
                <w:szCs w:val="20"/>
              </w:rPr>
            </w:pPr>
            <w:proofErr w:type="spellStart"/>
            <w:r w:rsidRPr="00AB59F0">
              <w:rPr>
                <w:sz w:val="20"/>
                <w:szCs w:val="20"/>
              </w:rPr>
              <w:t>Meflufen</w:t>
            </w:r>
            <w:proofErr w:type="spellEnd"/>
          </w:p>
          <w:p w14:paraId="7555A27C" w14:textId="77777777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Pomalidomide</w:t>
            </w:r>
          </w:p>
          <w:p w14:paraId="03F1C9E7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6DDB434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0FB1335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8 (60-72)</w:t>
            </w:r>
          </w:p>
          <w:p w14:paraId="1C0B792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8 (61-72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7F32CFB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B585CF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7%</w:t>
            </w:r>
          </w:p>
          <w:p w14:paraId="67F2C7A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6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7E1D7F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E26DC1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7%</w:t>
            </w:r>
          </w:p>
          <w:p w14:paraId="13D67BD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7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65A530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7231196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3%</w:t>
            </w:r>
          </w:p>
          <w:p w14:paraId="60A84BA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5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36BFBC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0A793A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1%</w:t>
            </w:r>
          </w:p>
          <w:p w14:paraId="47D95A7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8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8717D4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34DFB6A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  <w:p w14:paraId="056FF95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 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3BE61E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9BF34E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4%</w:t>
            </w:r>
          </w:p>
          <w:p w14:paraId="275CAB0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5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919043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3FC40E1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.0 (2.6-6.2)</w:t>
            </w:r>
          </w:p>
          <w:p w14:paraId="5F5E881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.9 (2.5-6.2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896AE9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7B5D750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 (2-3)</w:t>
            </w:r>
          </w:p>
          <w:p w14:paraId="7611F1D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 (2-3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9771CB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59959C6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1%</w:t>
            </w:r>
          </w:p>
          <w:p w14:paraId="5B9EFCC7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8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7D544FCE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26869929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6%</w:t>
            </w:r>
          </w:p>
          <w:p w14:paraId="14AE6F06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5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02E5E45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875A90F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  <w:p w14:paraId="64E37AE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05EF6B62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  <w:p w14:paraId="4CF73231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6%</w:t>
            </w:r>
          </w:p>
          <w:p w14:paraId="424D665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5%</w:t>
            </w:r>
          </w:p>
        </w:tc>
      </w:tr>
      <w:tr w:rsidR="006D0071" w:rsidRPr="00AB59F0" w14:paraId="57E61A62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56F76E40" w14:textId="1A6ADAF8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STOMP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49</w:t>
            </w:r>
          </w:p>
          <w:p w14:paraId="2DEABB01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114F2C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0 (35-76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3BB3695B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3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CDD9B74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5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CA1915A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D51E5D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9EC23A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320ABBD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3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76944F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.3 (0.4-11.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C882A6C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 (1-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ED057E3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2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59C8737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9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7A024118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5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43881DA5" w14:textId="7777777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0%</w:t>
            </w:r>
          </w:p>
        </w:tc>
      </w:tr>
      <w:tr w:rsidR="006D0071" w:rsidRPr="00AB59F0" w14:paraId="0ABCC574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6D4D60A5" w14:textId="46A455F7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MARCH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50</w:t>
            </w:r>
          </w:p>
          <w:p w14:paraId="17133095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63B7DBF" w14:textId="3F8A2E28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0 (42-82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4353FC60" w14:textId="3319872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2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805CF9C" w14:textId="7563B09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2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1FA5A41" w14:textId="0C7AC2F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6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C654D7F" w14:textId="5C96281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55AF1D4" w14:textId="078BDFB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CFC330B" w14:textId="1C11D9D4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7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23F35D0" w14:textId="73DE60E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.2 (0.2-13.4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E006053" w14:textId="35382AF3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 (1-16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F7C426A" w14:textId="46D48C8F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2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0D0CDCDD" w14:textId="63213372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4181C39B" w14:textId="0BBF930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2A39E96D" w14:textId="4F783BA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00%</w:t>
            </w:r>
          </w:p>
        </w:tc>
      </w:tr>
      <w:tr w:rsidR="006D0071" w:rsidRPr="00AB59F0" w14:paraId="58319D98" w14:textId="77777777" w:rsidTr="006D0071">
        <w:tc>
          <w:tcPr>
            <w:tcW w:w="1980" w:type="dxa"/>
            <w:shd w:val="clear" w:color="auto" w:fill="D9D9D9" w:themeFill="background1" w:themeFillShade="D9"/>
          </w:tcPr>
          <w:p w14:paraId="4C817A26" w14:textId="0E7337F6" w:rsidR="006D0071" w:rsidRDefault="006D0071" w:rsidP="006D0071">
            <w:pPr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CT02899052</w:t>
            </w:r>
            <w:r w:rsidR="005734FB" w:rsidRPr="005734FB">
              <w:rPr>
                <w:noProof/>
                <w:sz w:val="20"/>
                <w:szCs w:val="20"/>
                <w:vertAlign w:val="superscript"/>
              </w:rPr>
              <w:t>51</w:t>
            </w:r>
          </w:p>
          <w:p w14:paraId="318EFA78" w14:textId="77777777" w:rsidR="006D0071" w:rsidRPr="00AB59F0" w:rsidRDefault="006D0071" w:rsidP="006D007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52B9167" w14:textId="0D60205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66 (37-79)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03760506" w14:textId="3BC550A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1AB5A2B" w14:textId="1BB505B5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31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5AF1D29" w14:textId="0AA8AE80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9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9FE52D6" w14:textId="043B0B64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0%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CBCA446" w14:textId="6830B93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27%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BF6E4AE" w14:textId="3544A1A1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9AF931F" w14:textId="6709616B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1 (1-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FABD0AB" w14:textId="6DEB21CE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1%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D712A1A" w14:textId="707CD72A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71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79691C8E" w14:textId="005765B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57%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14:paraId="50797031" w14:textId="33E5CFE9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  <w:r w:rsidRPr="00AB59F0">
              <w:rPr>
                <w:sz w:val="20"/>
                <w:szCs w:val="20"/>
              </w:rPr>
              <w:t>45%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5DD1E456" w14:textId="1EDEC1F7" w:rsidR="006D0071" w:rsidRPr="00AB59F0" w:rsidRDefault="006D0071" w:rsidP="006D007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277AEB5" w14:textId="6ED12EBE" w:rsidR="00654A22" w:rsidRPr="00AB59F0" w:rsidRDefault="00654A22" w:rsidP="00A55C27">
      <w:pPr>
        <w:spacing w:after="0"/>
        <w:rPr>
          <w:sz w:val="20"/>
          <w:szCs w:val="20"/>
        </w:rPr>
      </w:pPr>
      <w:r w:rsidRPr="00AB59F0">
        <w:rPr>
          <w:sz w:val="20"/>
          <w:szCs w:val="20"/>
        </w:rPr>
        <w:t xml:space="preserve">Note: </w:t>
      </w:r>
      <w:r>
        <w:rPr>
          <w:sz w:val="20"/>
          <w:szCs w:val="20"/>
        </w:rPr>
        <w:t>All patients were refractory to daratumumab for studies in unshaded rows while patients with daratumumab-refractory disease were analyzed in subgroup analyses for studies in shaded rows</w:t>
      </w:r>
      <w:r w:rsidRPr="00AB59F0">
        <w:rPr>
          <w:sz w:val="20"/>
          <w:szCs w:val="20"/>
        </w:rPr>
        <w:t>.</w:t>
      </w:r>
      <w:r w:rsidR="00A247E8">
        <w:rPr>
          <w:sz w:val="20"/>
          <w:szCs w:val="20"/>
        </w:rPr>
        <w:t xml:space="preserve"> Except for HORIZON, patient characteristics of studies which reported patients with daratumumab-refractory disease in a subgroup analysis are of the full participant cohort.</w:t>
      </w:r>
    </w:p>
    <w:p w14:paraId="44760B1A" w14:textId="2BA20281" w:rsidR="00654A22" w:rsidRPr="00AB59F0" w:rsidRDefault="00654A22" w:rsidP="00A55C27">
      <w:pPr>
        <w:spacing w:after="0"/>
        <w:rPr>
          <w:sz w:val="20"/>
          <w:szCs w:val="20"/>
        </w:rPr>
      </w:pPr>
      <w:r w:rsidRPr="00AB59F0">
        <w:rPr>
          <w:sz w:val="20"/>
          <w:szCs w:val="20"/>
        </w:rPr>
        <w:t xml:space="preserve">Abbreviations: </w:t>
      </w:r>
      <w:r w:rsidR="00EF754F">
        <w:rPr>
          <w:sz w:val="20"/>
          <w:szCs w:val="20"/>
        </w:rPr>
        <w:t xml:space="preserve">ADC, antibody-drug conjugate; </w:t>
      </w:r>
      <w:r w:rsidRPr="00AB59F0">
        <w:rPr>
          <w:sz w:val="20"/>
          <w:szCs w:val="20"/>
        </w:rPr>
        <w:t xml:space="preserve">BCMA, B-cell maturation antigen; </w:t>
      </w:r>
      <w:proofErr w:type="spellStart"/>
      <w:r w:rsidRPr="00AB59F0">
        <w:rPr>
          <w:sz w:val="20"/>
          <w:szCs w:val="20"/>
        </w:rPr>
        <w:t>BiTE</w:t>
      </w:r>
      <w:proofErr w:type="spellEnd"/>
      <w:r w:rsidRPr="00AB59F0">
        <w:rPr>
          <w:sz w:val="20"/>
          <w:szCs w:val="20"/>
        </w:rPr>
        <w:t xml:space="preserve">, bispecific T-cell engager; CART, chimeric antigen receptor-T cell therapy; </w:t>
      </w:r>
      <w:r>
        <w:rPr>
          <w:sz w:val="20"/>
          <w:szCs w:val="20"/>
        </w:rPr>
        <w:t xml:space="preserve">dx, diagnosis; </w:t>
      </w:r>
      <w:r w:rsidRPr="00AB59F0">
        <w:rPr>
          <w:sz w:val="20"/>
          <w:szCs w:val="20"/>
        </w:rPr>
        <w:t xml:space="preserve">ECOG PS, Eastern Cooperative Oncology Group Performance Status; </w:t>
      </w:r>
      <w:r>
        <w:rPr>
          <w:sz w:val="20"/>
          <w:szCs w:val="20"/>
        </w:rPr>
        <w:t xml:space="preserve">HR </w:t>
      </w:r>
      <w:proofErr w:type="spellStart"/>
      <w:r>
        <w:rPr>
          <w:sz w:val="20"/>
          <w:szCs w:val="20"/>
        </w:rPr>
        <w:t>cyto</w:t>
      </w:r>
      <w:proofErr w:type="spellEnd"/>
      <w:r>
        <w:rPr>
          <w:sz w:val="20"/>
          <w:szCs w:val="20"/>
        </w:rPr>
        <w:t xml:space="preserve">, high-risk cytogenetics; HSCT (auto), </w:t>
      </w:r>
      <w:proofErr w:type="spellStart"/>
      <w:r>
        <w:rPr>
          <w:sz w:val="20"/>
          <w:szCs w:val="20"/>
        </w:rPr>
        <w:t>hemapoetic</w:t>
      </w:r>
      <w:proofErr w:type="spellEnd"/>
      <w:r>
        <w:rPr>
          <w:sz w:val="20"/>
          <w:szCs w:val="20"/>
        </w:rPr>
        <w:t xml:space="preserve"> stem cell transplant (autologous); </w:t>
      </w:r>
      <w:proofErr w:type="spellStart"/>
      <w:r w:rsidRPr="00AB59F0">
        <w:rPr>
          <w:sz w:val="20"/>
          <w:szCs w:val="20"/>
        </w:rPr>
        <w:t>IMiD</w:t>
      </w:r>
      <w:proofErr w:type="spellEnd"/>
      <w:r w:rsidRPr="00AB59F0">
        <w:rPr>
          <w:sz w:val="20"/>
          <w:szCs w:val="20"/>
        </w:rPr>
        <w:t xml:space="preserve">, immunomodulators; LOT, prior lines of therapy; </w:t>
      </w:r>
      <w:r>
        <w:rPr>
          <w:sz w:val="20"/>
          <w:szCs w:val="20"/>
        </w:rPr>
        <w:t xml:space="preserve">NR, not reported; </w:t>
      </w:r>
      <w:r w:rsidRPr="00AB59F0">
        <w:rPr>
          <w:sz w:val="20"/>
          <w:szCs w:val="20"/>
        </w:rPr>
        <w:t>PI, protease inhibitors</w:t>
      </w:r>
      <w:r>
        <w:rPr>
          <w:sz w:val="20"/>
          <w:szCs w:val="20"/>
        </w:rPr>
        <w:t>.</w:t>
      </w:r>
    </w:p>
    <w:p w14:paraId="7F94CADF" w14:textId="77777777" w:rsidR="00654A22" w:rsidRPr="00E9434E" w:rsidRDefault="00654A22" w:rsidP="00A55C27">
      <w:pPr>
        <w:spacing w:after="0"/>
        <w:rPr>
          <w:b/>
          <w:bCs/>
          <w:sz w:val="20"/>
          <w:szCs w:val="20"/>
        </w:rPr>
      </w:pPr>
      <w:r w:rsidRPr="00AB59F0">
        <w:rPr>
          <w:sz w:val="20"/>
          <w:szCs w:val="20"/>
          <w:vertAlign w:val="superscript"/>
        </w:rPr>
        <w:lastRenderedPageBreak/>
        <w:t>†</w:t>
      </w:r>
      <w:r w:rsidRPr="00AB59F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igh-risk cytogenetics refer to </w:t>
      </w:r>
      <w:r w:rsidRPr="00E9434E">
        <w:rPr>
          <w:sz w:val="20"/>
          <w:szCs w:val="20"/>
        </w:rPr>
        <w:t xml:space="preserve">del(17p), or </w:t>
      </w:r>
      <w:proofErr w:type="gramStart"/>
      <w:r w:rsidRPr="00E9434E">
        <w:rPr>
          <w:sz w:val="20"/>
          <w:szCs w:val="20"/>
        </w:rPr>
        <w:t>t(</w:t>
      </w:r>
      <w:proofErr w:type="gramEnd"/>
      <w:r w:rsidRPr="00E9434E">
        <w:rPr>
          <w:sz w:val="20"/>
          <w:szCs w:val="20"/>
        </w:rPr>
        <w:t>4;14), or t(14;16)</w:t>
      </w:r>
      <w:r>
        <w:rPr>
          <w:sz w:val="20"/>
          <w:szCs w:val="20"/>
        </w:rPr>
        <w:t>.</w:t>
      </w:r>
    </w:p>
    <w:p w14:paraId="0A37C979" w14:textId="77777777" w:rsidR="00654A22" w:rsidRPr="00AB59F0" w:rsidRDefault="00654A22" w:rsidP="00A55C27">
      <w:pPr>
        <w:spacing w:after="0"/>
        <w:rPr>
          <w:sz w:val="20"/>
          <w:szCs w:val="20"/>
        </w:rPr>
      </w:pPr>
      <w:r w:rsidRPr="00AB59F0">
        <w:rPr>
          <w:sz w:val="20"/>
          <w:szCs w:val="20"/>
          <w:vertAlign w:val="superscript"/>
        </w:rPr>
        <w:t>‡</w:t>
      </w:r>
      <w:r w:rsidRPr="00AB59F0">
        <w:rPr>
          <w:sz w:val="20"/>
          <w:szCs w:val="20"/>
        </w:rPr>
        <w:t xml:space="preserve"> Reported separately for dose levels 100x10^6 cells and 300x10^6 cells:</w:t>
      </w:r>
    </w:p>
    <w:p w14:paraId="1938CF32" w14:textId="77777777" w:rsidR="00654A22" w:rsidRPr="00AB59F0" w:rsidRDefault="00654A22" w:rsidP="00A55C27">
      <w:pPr>
        <w:spacing w:after="0"/>
        <w:rPr>
          <w:sz w:val="20"/>
          <w:szCs w:val="20"/>
        </w:rPr>
      </w:pPr>
      <w:r w:rsidRPr="00AB59F0">
        <w:rPr>
          <w:sz w:val="20"/>
          <w:szCs w:val="20"/>
        </w:rPr>
        <w:t xml:space="preserve">ˆ Not reported for PI collectively but for specific PIs. </w:t>
      </w:r>
      <w:proofErr w:type="spellStart"/>
      <w:r w:rsidRPr="00AB59F0">
        <w:rPr>
          <w:sz w:val="20"/>
          <w:szCs w:val="20"/>
        </w:rPr>
        <w:t>Cilta</w:t>
      </w:r>
      <w:proofErr w:type="spellEnd"/>
      <w:r w:rsidRPr="00AB59F0">
        <w:rPr>
          <w:sz w:val="20"/>
          <w:szCs w:val="20"/>
        </w:rPr>
        <w:t xml:space="preserve">-cel: 26% vs SoC: 23% for bortezomib, </w:t>
      </w:r>
      <w:proofErr w:type="spellStart"/>
      <w:r w:rsidRPr="00AB59F0">
        <w:rPr>
          <w:sz w:val="20"/>
          <w:szCs w:val="20"/>
        </w:rPr>
        <w:t>Cilta</w:t>
      </w:r>
      <w:proofErr w:type="spellEnd"/>
      <w:r w:rsidRPr="00AB59F0">
        <w:rPr>
          <w:sz w:val="20"/>
          <w:szCs w:val="20"/>
        </w:rPr>
        <w:t xml:space="preserve">-cel: 25% vs SoC: 21% for carfilzomib, </w:t>
      </w:r>
      <w:proofErr w:type="spellStart"/>
      <w:r w:rsidRPr="00AB59F0">
        <w:rPr>
          <w:sz w:val="20"/>
          <w:szCs w:val="20"/>
        </w:rPr>
        <w:t>Cilta</w:t>
      </w:r>
      <w:proofErr w:type="spellEnd"/>
      <w:r w:rsidRPr="00AB59F0">
        <w:rPr>
          <w:sz w:val="20"/>
          <w:szCs w:val="20"/>
        </w:rPr>
        <w:t xml:space="preserve">-cel: 7% vs SoC: 8% for </w:t>
      </w:r>
      <w:proofErr w:type="spellStart"/>
      <w:r w:rsidRPr="00AB59F0">
        <w:rPr>
          <w:sz w:val="20"/>
          <w:szCs w:val="20"/>
        </w:rPr>
        <w:t>ixazomib</w:t>
      </w:r>
      <w:proofErr w:type="spellEnd"/>
      <w:r w:rsidRPr="00AB59F0">
        <w:rPr>
          <w:sz w:val="20"/>
          <w:szCs w:val="20"/>
        </w:rPr>
        <w:t>.</w:t>
      </w:r>
    </w:p>
    <w:p w14:paraId="3FF470A8" w14:textId="4ACDBA7C" w:rsidR="00AB59F0" w:rsidRPr="00A55C27" w:rsidRDefault="00654A22" w:rsidP="00A55C27">
      <w:pPr>
        <w:spacing w:after="0"/>
        <w:rPr>
          <w:sz w:val="20"/>
          <w:szCs w:val="20"/>
        </w:rPr>
      </w:pPr>
      <w:r w:rsidRPr="00AB59F0">
        <w:rPr>
          <w:sz w:val="20"/>
          <w:szCs w:val="20"/>
          <w:vertAlign w:val="superscript"/>
        </w:rPr>
        <w:t>*</w:t>
      </w:r>
      <w:r w:rsidRPr="00311E4B">
        <w:rPr>
          <w:sz w:val="20"/>
          <w:szCs w:val="20"/>
        </w:rPr>
        <w:t xml:space="preserve"> </w:t>
      </w:r>
      <w:r w:rsidRPr="00AB59F0">
        <w:rPr>
          <w:sz w:val="20"/>
          <w:szCs w:val="20"/>
        </w:rPr>
        <w:t xml:space="preserve">Not reported for PIs and </w:t>
      </w:r>
      <w:proofErr w:type="spellStart"/>
      <w:r w:rsidRPr="00AB59F0">
        <w:rPr>
          <w:sz w:val="20"/>
          <w:szCs w:val="20"/>
        </w:rPr>
        <w:t>IMiDs</w:t>
      </w:r>
      <w:proofErr w:type="spellEnd"/>
      <w:r w:rsidRPr="00AB59F0">
        <w:rPr>
          <w:sz w:val="20"/>
          <w:szCs w:val="20"/>
        </w:rPr>
        <w:t xml:space="preserve"> collectively but for specific drugs: 55% for bortezomib, 15% for carfilzomib, 87% for lenalidomide and 49% for pomalidomide.</w:t>
      </w:r>
    </w:p>
    <w:p w14:paraId="610ECDDD" w14:textId="77777777" w:rsidR="00AB59F0" w:rsidRDefault="00AB59F0" w:rsidP="00AB59F0"/>
    <w:p w14:paraId="5C7120FE" w14:textId="7B0B9127" w:rsidR="00815E32" w:rsidRDefault="00815E32" w:rsidP="00AB59F0">
      <w:pPr>
        <w:sectPr w:rsidR="00815E32" w:rsidSect="00E260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02025B" w14:textId="54A301E0" w:rsidR="00815E32" w:rsidRDefault="00815E32" w:rsidP="00AB59F0">
      <w:r w:rsidRPr="00654A22">
        <w:rPr>
          <w:b/>
          <w:bCs/>
        </w:rPr>
        <w:lastRenderedPageBreak/>
        <w:t xml:space="preserve">Supplementary </w:t>
      </w:r>
      <w:r>
        <w:rPr>
          <w:b/>
          <w:bCs/>
        </w:rPr>
        <w:t>Material 5</w:t>
      </w:r>
      <w:r w:rsidRPr="00654A22">
        <w:rPr>
          <w:b/>
          <w:bCs/>
        </w:rPr>
        <w:t>.</w:t>
      </w:r>
      <w:r>
        <w:rPr>
          <w:b/>
          <w:bCs/>
        </w:rPr>
        <w:t xml:space="preserve"> </w:t>
      </w:r>
      <w:r w:rsidRPr="00815E32">
        <w:t>Quality</w:t>
      </w:r>
      <w:r>
        <w:rPr>
          <w:b/>
          <w:bCs/>
        </w:rPr>
        <w:t xml:space="preserve"> </w:t>
      </w:r>
      <w:r w:rsidRPr="00815E32">
        <w:t>assessment of included studies</w:t>
      </w:r>
    </w:p>
    <w:p w14:paraId="6A392FE4" w14:textId="5DDA8056" w:rsidR="00815E32" w:rsidRPr="00815E32" w:rsidRDefault="00815E32" w:rsidP="00AB59F0">
      <w:pPr>
        <w:rPr>
          <w:u w:val="single"/>
        </w:rPr>
      </w:pPr>
      <w:r w:rsidRPr="00815E32">
        <w:rPr>
          <w:u w:val="single"/>
        </w:rPr>
        <w:t>Figure S5A. Traffic light plot for randomized controlled trials assessed using ROB-2</w:t>
      </w:r>
    </w:p>
    <w:p w14:paraId="29FD000D" w14:textId="7D545A74" w:rsidR="00815E32" w:rsidRPr="00815E32" w:rsidRDefault="00815E32" w:rsidP="00815E32">
      <w:r>
        <w:rPr>
          <w:noProof/>
        </w:rPr>
        <w:drawing>
          <wp:inline distT="0" distB="0" distL="0" distR="0" wp14:anchorId="281F1F95" wp14:editId="707D7EDA">
            <wp:extent cx="3036301" cy="1482695"/>
            <wp:effectExtent l="0" t="0" r="0" b="3810"/>
            <wp:docPr id="18929396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939693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6301" cy="14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E561C" w14:textId="32D05ACE" w:rsidR="00815E32" w:rsidRPr="00815E32" w:rsidRDefault="00815E32" w:rsidP="00815E32">
      <w:pPr>
        <w:rPr>
          <w:u w:val="single"/>
        </w:rPr>
      </w:pPr>
      <w:r w:rsidRPr="00815E32">
        <w:rPr>
          <w:u w:val="single"/>
        </w:rPr>
        <w:t>Figure S5</w:t>
      </w:r>
      <w:r>
        <w:rPr>
          <w:u w:val="single"/>
        </w:rPr>
        <w:t>B</w:t>
      </w:r>
      <w:r w:rsidRPr="00815E32">
        <w:rPr>
          <w:u w:val="single"/>
        </w:rPr>
        <w:t xml:space="preserve">. Traffic light plot for </w:t>
      </w:r>
      <w:r>
        <w:rPr>
          <w:u w:val="single"/>
        </w:rPr>
        <w:t>non-</w:t>
      </w:r>
      <w:r w:rsidRPr="00815E32">
        <w:rPr>
          <w:u w:val="single"/>
        </w:rPr>
        <w:t>randomized controlled trials assessed using ROB</w:t>
      </w:r>
      <w:r>
        <w:rPr>
          <w:u w:val="single"/>
        </w:rPr>
        <w:t>INS</w:t>
      </w:r>
      <w:r w:rsidRPr="00815E32">
        <w:rPr>
          <w:u w:val="single"/>
        </w:rPr>
        <w:t>-</w:t>
      </w:r>
      <w:r>
        <w:rPr>
          <w:u w:val="single"/>
        </w:rPr>
        <w:t>I</w:t>
      </w:r>
    </w:p>
    <w:p w14:paraId="2993C9B8" w14:textId="6E6B844A" w:rsidR="00815E32" w:rsidRDefault="00815E32" w:rsidP="00AB59F0">
      <w:r>
        <w:rPr>
          <w:noProof/>
        </w:rPr>
        <w:drawing>
          <wp:inline distT="0" distB="0" distL="0" distR="0" wp14:anchorId="2DBF0D69" wp14:editId="44579F0D">
            <wp:extent cx="3119870" cy="5495671"/>
            <wp:effectExtent l="0" t="0" r="4445" b="3810"/>
            <wp:docPr id="2946406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640611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9870" cy="5495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7709C" w14:textId="0107F082" w:rsidR="00815E32" w:rsidRDefault="00815E32" w:rsidP="00AB59F0">
      <w:pPr>
        <w:sectPr w:rsidR="00815E32" w:rsidSect="00815E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E8BBCD" w14:textId="24878B0D" w:rsidR="00576DB1" w:rsidRPr="00815E32" w:rsidRDefault="00576DB1" w:rsidP="00576DB1">
      <w:pPr>
        <w:rPr>
          <w:u w:val="single"/>
        </w:rPr>
      </w:pPr>
      <w:r w:rsidRPr="00815E32">
        <w:rPr>
          <w:u w:val="single"/>
        </w:rPr>
        <w:lastRenderedPageBreak/>
        <w:t>Figure S5</w:t>
      </w:r>
      <w:r>
        <w:rPr>
          <w:u w:val="single"/>
        </w:rPr>
        <w:t>C</w:t>
      </w:r>
      <w:r w:rsidRPr="00815E32">
        <w:rPr>
          <w:u w:val="single"/>
        </w:rPr>
        <w:t xml:space="preserve">. </w:t>
      </w:r>
      <w:r>
        <w:rPr>
          <w:u w:val="single"/>
        </w:rPr>
        <w:t xml:space="preserve">Summary </w:t>
      </w:r>
      <w:r w:rsidRPr="00815E32">
        <w:rPr>
          <w:u w:val="single"/>
        </w:rPr>
        <w:t>plot for randomized controlled trials assessed using ROB-2</w:t>
      </w:r>
    </w:p>
    <w:p w14:paraId="7CBAF8D3" w14:textId="050BF25F" w:rsidR="00576DB1" w:rsidRPr="00576DB1" w:rsidRDefault="00576DB1" w:rsidP="00AB59F0">
      <w:r>
        <w:rPr>
          <w:noProof/>
        </w:rPr>
        <w:drawing>
          <wp:inline distT="0" distB="0" distL="0" distR="0" wp14:anchorId="1A141774" wp14:editId="3E971043">
            <wp:extent cx="7315200" cy="2197100"/>
            <wp:effectExtent l="0" t="0" r="0" b="0"/>
            <wp:docPr id="7792235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223587" name="Picture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BB659" w14:textId="7E98C132" w:rsidR="00576DB1" w:rsidRDefault="00576DB1" w:rsidP="00576DB1">
      <w:pPr>
        <w:rPr>
          <w:u w:val="single"/>
        </w:rPr>
      </w:pPr>
      <w:r w:rsidRPr="00815E32">
        <w:rPr>
          <w:u w:val="single"/>
        </w:rPr>
        <w:t>Figure S5</w:t>
      </w:r>
      <w:r>
        <w:rPr>
          <w:u w:val="single"/>
        </w:rPr>
        <w:t>D</w:t>
      </w:r>
      <w:r w:rsidRPr="00815E32">
        <w:rPr>
          <w:u w:val="single"/>
        </w:rPr>
        <w:t xml:space="preserve">. </w:t>
      </w:r>
      <w:r>
        <w:rPr>
          <w:u w:val="single"/>
        </w:rPr>
        <w:t xml:space="preserve">Summary </w:t>
      </w:r>
      <w:r w:rsidRPr="00815E32">
        <w:rPr>
          <w:u w:val="single"/>
        </w:rPr>
        <w:t xml:space="preserve">plot for </w:t>
      </w:r>
      <w:r>
        <w:rPr>
          <w:u w:val="single"/>
        </w:rPr>
        <w:t>non-</w:t>
      </w:r>
      <w:r w:rsidRPr="00815E32">
        <w:rPr>
          <w:u w:val="single"/>
        </w:rPr>
        <w:t>randomized controlled trials assessed using ROB</w:t>
      </w:r>
      <w:r>
        <w:rPr>
          <w:u w:val="single"/>
        </w:rPr>
        <w:t>INS</w:t>
      </w:r>
      <w:r w:rsidRPr="00815E32">
        <w:rPr>
          <w:u w:val="single"/>
        </w:rPr>
        <w:t>-</w:t>
      </w:r>
      <w:r>
        <w:rPr>
          <w:u w:val="single"/>
        </w:rPr>
        <w:t>I</w:t>
      </w:r>
    </w:p>
    <w:p w14:paraId="67C15C92" w14:textId="1EB77999" w:rsidR="007F05E6" w:rsidRDefault="00576DB1" w:rsidP="00624F44">
      <w:r>
        <w:rPr>
          <w:noProof/>
          <w:u w:val="single"/>
        </w:rPr>
        <w:drawing>
          <wp:inline distT="0" distB="0" distL="0" distR="0" wp14:anchorId="79FC1F45" wp14:editId="1BD9C849">
            <wp:extent cx="7315200" cy="2197100"/>
            <wp:effectExtent l="0" t="0" r="0" b="0"/>
            <wp:docPr id="446193960" name="Picture 6" descr="A green and red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193960" name="Picture 6" descr="A green and red bar graph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05E6" w:rsidSect="00624F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F9979" w14:textId="77777777" w:rsidR="00195C27" w:rsidRDefault="00195C27" w:rsidP="00AB59F0">
      <w:r>
        <w:separator/>
      </w:r>
    </w:p>
  </w:endnote>
  <w:endnote w:type="continuationSeparator" w:id="0">
    <w:p w14:paraId="4759E282" w14:textId="77777777" w:rsidR="00195C27" w:rsidRDefault="00195C27" w:rsidP="00AB59F0">
      <w:r>
        <w:continuationSeparator/>
      </w:r>
    </w:p>
  </w:endnote>
  <w:endnote w:type="continuationNotice" w:id="1">
    <w:p w14:paraId="4231CCD7" w14:textId="77777777" w:rsidR="00195C27" w:rsidRDefault="00195C27" w:rsidP="00AB59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2DBE07" w14:textId="77777777" w:rsidR="00195C27" w:rsidRDefault="00195C27" w:rsidP="00AB59F0">
      <w:r>
        <w:separator/>
      </w:r>
    </w:p>
  </w:footnote>
  <w:footnote w:type="continuationSeparator" w:id="0">
    <w:p w14:paraId="6CA2A0A6" w14:textId="77777777" w:rsidR="00195C27" w:rsidRDefault="00195C27" w:rsidP="00AB59F0">
      <w:r>
        <w:continuationSeparator/>
      </w:r>
    </w:p>
  </w:footnote>
  <w:footnote w:type="continuationNotice" w:id="1">
    <w:p w14:paraId="52B02FDF" w14:textId="77777777" w:rsidR="00195C27" w:rsidRDefault="00195C27" w:rsidP="00AB59F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533700"/>
    <w:multiLevelType w:val="hybridMultilevel"/>
    <w:tmpl w:val="51E4022A"/>
    <w:lvl w:ilvl="0" w:tplc="21E6D836">
      <w:start w:val="20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816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9szs0fmx90zketax55satx9x9vzr22pssz&quot;&gt;Dara SR&lt;record-ids&gt;&lt;item&gt;1&lt;/item&gt;&lt;item&gt;10&lt;/item&gt;&lt;item&gt;12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B242BF"/>
    <w:rsid w:val="00003703"/>
    <w:rsid w:val="00005317"/>
    <w:rsid w:val="00005605"/>
    <w:rsid w:val="000114CE"/>
    <w:rsid w:val="000121F1"/>
    <w:rsid w:val="00013E03"/>
    <w:rsid w:val="00016F9F"/>
    <w:rsid w:val="000223E3"/>
    <w:rsid w:val="000268E8"/>
    <w:rsid w:val="00032475"/>
    <w:rsid w:val="00034110"/>
    <w:rsid w:val="00035451"/>
    <w:rsid w:val="00040E51"/>
    <w:rsid w:val="000448ED"/>
    <w:rsid w:val="00045BBA"/>
    <w:rsid w:val="0004625E"/>
    <w:rsid w:val="00051164"/>
    <w:rsid w:val="00055411"/>
    <w:rsid w:val="00055930"/>
    <w:rsid w:val="00056595"/>
    <w:rsid w:val="000566F0"/>
    <w:rsid w:val="00060937"/>
    <w:rsid w:val="00063AA7"/>
    <w:rsid w:val="00066B98"/>
    <w:rsid w:val="000754CA"/>
    <w:rsid w:val="00080FCE"/>
    <w:rsid w:val="000833ED"/>
    <w:rsid w:val="0008718C"/>
    <w:rsid w:val="00087C0E"/>
    <w:rsid w:val="00090112"/>
    <w:rsid w:val="000922E2"/>
    <w:rsid w:val="0009327A"/>
    <w:rsid w:val="000949FF"/>
    <w:rsid w:val="00094C34"/>
    <w:rsid w:val="00096404"/>
    <w:rsid w:val="000A04A5"/>
    <w:rsid w:val="000A12A7"/>
    <w:rsid w:val="000A2647"/>
    <w:rsid w:val="000A68F3"/>
    <w:rsid w:val="000B18FC"/>
    <w:rsid w:val="000B4660"/>
    <w:rsid w:val="000C00FA"/>
    <w:rsid w:val="000C0900"/>
    <w:rsid w:val="000C0A42"/>
    <w:rsid w:val="000C4011"/>
    <w:rsid w:val="000D0833"/>
    <w:rsid w:val="000D1E13"/>
    <w:rsid w:val="000D1E41"/>
    <w:rsid w:val="000D3639"/>
    <w:rsid w:val="000D3EA4"/>
    <w:rsid w:val="000D5682"/>
    <w:rsid w:val="000D7B77"/>
    <w:rsid w:val="000E1FCD"/>
    <w:rsid w:val="000E4515"/>
    <w:rsid w:val="000E6612"/>
    <w:rsid w:val="000F0A9E"/>
    <w:rsid w:val="000F14CA"/>
    <w:rsid w:val="000F3EAD"/>
    <w:rsid w:val="001011CB"/>
    <w:rsid w:val="00101AE9"/>
    <w:rsid w:val="001036B9"/>
    <w:rsid w:val="00103C17"/>
    <w:rsid w:val="00104257"/>
    <w:rsid w:val="00111050"/>
    <w:rsid w:val="00114736"/>
    <w:rsid w:val="001166FA"/>
    <w:rsid w:val="00116C48"/>
    <w:rsid w:val="00122B42"/>
    <w:rsid w:val="00123F07"/>
    <w:rsid w:val="0012420F"/>
    <w:rsid w:val="00124C6E"/>
    <w:rsid w:val="0012617A"/>
    <w:rsid w:val="001354BE"/>
    <w:rsid w:val="00135823"/>
    <w:rsid w:val="00136200"/>
    <w:rsid w:val="001431F7"/>
    <w:rsid w:val="0014433A"/>
    <w:rsid w:val="001456D4"/>
    <w:rsid w:val="00162EC2"/>
    <w:rsid w:val="001640CF"/>
    <w:rsid w:val="001673ED"/>
    <w:rsid w:val="00167D51"/>
    <w:rsid w:val="001700C3"/>
    <w:rsid w:val="001701E8"/>
    <w:rsid w:val="001772AE"/>
    <w:rsid w:val="00183366"/>
    <w:rsid w:val="00183377"/>
    <w:rsid w:val="00195C27"/>
    <w:rsid w:val="001A4855"/>
    <w:rsid w:val="001B1079"/>
    <w:rsid w:val="001B4A21"/>
    <w:rsid w:val="001C428F"/>
    <w:rsid w:val="001E2235"/>
    <w:rsid w:val="001E3A1D"/>
    <w:rsid w:val="001E7C60"/>
    <w:rsid w:val="001F38F5"/>
    <w:rsid w:val="00202C9D"/>
    <w:rsid w:val="00204FA0"/>
    <w:rsid w:val="00207973"/>
    <w:rsid w:val="00207B18"/>
    <w:rsid w:val="00207C48"/>
    <w:rsid w:val="00210894"/>
    <w:rsid w:val="002170C4"/>
    <w:rsid w:val="00220BE0"/>
    <w:rsid w:val="00221F8C"/>
    <w:rsid w:val="00226A6F"/>
    <w:rsid w:val="00227912"/>
    <w:rsid w:val="00227A08"/>
    <w:rsid w:val="00230D02"/>
    <w:rsid w:val="002311EF"/>
    <w:rsid w:val="002319E0"/>
    <w:rsid w:val="00233CA5"/>
    <w:rsid w:val="00234717"/>
    <w:rsid w:val="00243466"/>
    <w:rsid w:val="00243F1C"/>
    <w:rsid w:val="002458FE"/>
    <w:rsid w:val="002468B8"/>
    <w:rsid w:val="00246F07"/>
    <w:rsid w:val="00250F59"/>
    <w:rsid w:val="00252CE2"/>
    <w:rsid w:val="002531A0"/>
    <w:rsid w:val="00255102"/>
    <w:rsid w:val="002601DC"/>
    <w:rsid w:val="002621A9"/>
    <w:rsid w:val="00263404"/>
    <w:rsid w:val="0026342F"/>
    <w:rsid w:val="00264967"/>
    <w:rsid w:val="00264F4A"/>
    <w:rsid w:val="00270EB1"/>
    <w:rsid w:val="00272D9A"/>
    <w:rsid w:val="0027355A"/>
    <w:rsid w:val="002750E1"/>
    <w:rsid w:val="00276643"/>
    <w:rsid w:val="00276C04"/>
    <w:rsid w:val="002819BD"/>
    <w:rsid w:val="00282208"/>
    <w:rsid w:val="0028761B"/>
    <w:rsid w:val="00287DDC"/>
    <w:rsid w:val="00291260"/>
    <w:rsid w:val="00294271"/>
    <w:rsid w:val="002A17F3"/>
    <w:rsid w:val="002A2133"/>
    <w:rsid w:val="002A32C7"/>
    <w:rsid w:val="002A72CA"/>
    <w:rsid w:val="002B6391"/>
    <w:rsid w:val="002B6413"/>
    <w:rsid w:val="002B6ACD"/>
    <w:rsid w:val="002B78E7"/>
    <w:rsid w:val="002C0319"/>
    <w:rsid w:val="002C0559"/>
    <w:rsid w:val="002D5893"/>
    <w:rsid w:val="002D6428"/>
    <w:rsid w:val="002D7458"/>
    <w:rsid w:val="002D7530"/>
    <w:rsid w:val="002E0B9F"/>
    <w:rsid w:val="002E23AE"/>
    <w:rsid w:val="002E3C3D"/>
    <w:rsid w:val="002E51F9"/>
    <w:rsid w:val="002E6AD4"/>
    <w:rsid w:val="002F267A"/>
    <w:rsid w:val="002F26B7"/>
    <w:rsid w:val="002F3A18"/>
    <w:rsid w:val="0030050E"/>
    <w:rsid w:val="003019CB"/>
    <w:rsid w:val="003019D1"/>
    <w:rsid w:val="00302A4F"/>
    <w:rsid w:val="00304D22"/>
    <w:rsid w:val="00306246"/>
    <w:rsid w:val="00306CCA"/>
    <w:rsid w:val="00306E5D"/>
    <w:rsid w:val="003101E5"/>
    <w:rsid w:val="003110EC"/>
    <w:rsid w:val="00311E4B"/>
    <w:rsid w:val="00321BB1"/>
    <w:rsid w:val="00326C18"/>
    <w:rsid w:val="00327A7D"/>
    <w:rsid w:val="00331352"/>
    <w:rsid w:val="00332099"/>
    <w:rsid w:val="00342180"/>
    <w:rsid w:val="00342CF4"/>
    <w:rsid w:val="00344D5D"/>
    <w:rsid w:val="00352350"/>
    <w:rsid w:val="003604D6"/>
    <w:rsid w:val="00361DFF"/>
    <w:rsid w:val="00362C19"/>
    <w:rsid w:val="003650BE"/>
    <w:rsid w:val="00366605"/>
    <w:rsid w:val="00367ED6"/>
    <w:rsid w:val="00374406"/>
    <w:rsid w:val="0037585D"/>
    <w:rsid w:val="0038133E"/>
    <w:rsid w:val="00385352"/>
    <w:rsid w:val="00385AB5"/>
    <w:rsid w:val="00385D20"/>
    <w:rsid w:val="00386821"/>
    <w:rsid w:val="00386D76"/>
    <w:rsid w:val="003873D4"/>
    <w:rsid w:val="00396D62"/>
    <w:rsid w:val="00397383"/>
    <w:rsid w:val="003A1FF0"/>
    <w:rsid w:val="003A36ED"/>
    <w:rsid w:val="003A3D0D"/>
    <w:rsid w:val="003B00ED"/>
    <w:rsid w:val="003B2C89"/>
    <w:rsid w:val="003B4421"/>
    <w:rsid w:val="003C03CA"/>
    <w:rsid w:val="003C33E2"/>
    <w:rsid w:val="003C3D4C"/>
    <w:rsid w:val="003C4C3F"/>
    <w:rsid w:val="003C7003"/>
    <w:rsid w:val="003C71FC"/>
    <w:rsid w:val="003D4322"/>
    <w:rsid w:val="003D5A25"/>
    <w:rsid w:val="003D7EE0"/>
    <w:rsid w:val="003E5555"/>
    <w:rsid w:val="003E6093"/>
    <w:rsid w:val="003E7077"/>
    <w:rsid w:val="003E7C84"/>
    <w:rsid w:val="003F1D83"/>
    <w:rsid w:val="003F6ED2"/>
    <w:rsid w:val="00406716"/>
    <w:rsid w:val="00415636"/>
    <w:rsid w:val="00415928"/>
    <w:rsid w:val="004225B3"/>
    <w:rsid w:val="0042456B"/>
    <w:rsid w:val="00426BE3"/>
    <w:rsid w:val="00431358"/>
    <w:rsid w:val="00435A20"/>
    <w:rsid w:val="00435DF5"/>
    <w:rsid w:val="00436F11"/>
    <w:rsid w:val="0043751D"/>
    <w:rsid w:val="00440C88"/>
    <w:rsid w:val="00441627"/>
    <w:rsid w:val="004417FC"/>
    <w:rsid w:val="0044196B"/>
    <w:rsid w:val="00444239"/>
    <w:rsid w:val="00444F5C"/>
    <w:rsid w:val="00445110"/>
    <w:rsid w:val="00450585"/>
    <w:rsid w:val="00450A7D"/>
    <w:rsid w:val="00453AFE"/>
    <w:rsid w:val="00456B9D"/>
    <w:rsid w:val="004649DB"/>
    <w:rsid w:val="00464D7B"/>
    <w:rsid w:val="004669A0"/>
    <w:rsid w:val="004672BD"/>
    <w:rsid w:val="00473F84"/>
    <w:rsid w:val="0048351E"/>
    <w:rsid w:val="00483F34"/>
    <w:rsid w:val="00484E98"/>
    <w:rsid w:val="004B0BE0"/>
    <w:rsid w:val="004B35E4"/>
    <w:rsid w:val="004B3FA1"/>
    <w:rsid w:val="004B55DD"/>
    <w:rsid w:val="004B784D"/>
    <w:rsid w:val="004C258E"/>
    <w:rsid w:val="004C29CB"/>
    <w:rsid w:val="004C2E7C"/>
    <w:rsid w:val="004C3973"/>
    <w:rsid w:val="004C5270"/>
    <w:rsid w:val="004D0553"/>
    <w:rsid w:val="004D1EDB"/>
    <w:rsid w:val="004D4304"/>
    <w:rsid w:val="004D4FB9"/>
    <w:rsid w:val="004E034C"/>
    <w:rsid w:val="004E5BBF"/>
    <w:rsid w:val="004E5D0D"/>
    <w:rsid w:val="004E647F"/>
    <w:rsid w:val="004E64F2"/>
    <w:rsid w:val="004F01BF"/>
    <w:rsid w:val="004F2E7D"/>
    <w:rsid w:val="004F3050"/>
    <w:rsid w:val="00500501"/>
    <w:rsid w:val="0050349A"/>
    <w:rsid w:val="0050521D"/>
    <w:rsid w:val="005117B1"/>
    <w:rsid w:val="00515B5A"/>
    <w:rsid w:val="00523615"/>
    <w:rsid w:val="00525C37"/>
    <w:rsid w:val="00525EEB"/>
    <w:rsid w:val="00530929"/>
    <w:rsid w:val="005357F2"/>
    <w:rsid w:val="00542434"/>
    <w:rsid w:val="00542A1A"/>
    <w:rsid w:val="00543F8D"/>
    <w:rsid w:val="005502DE"/>
    <w:rsid w:val="0055201E"/>
    <w:rsid w:val="005526EE"/>
    <w:rsid w:val="005559D8"/>
    <w:rsid w:val="00567427"/>
    <w:rsid w:val="005714BA"/>
    <w:rsid w:val="00573083"/>
    <w:rsid w:val="005734FB"/>
    <w:rsid w:val="00576DB1"/>
    <w:rsid w:val="00577CB5"/>
    <w:rsid w:val="005812FB"/>
    <w:rsid w:val="00581F54"/>
    <w:rsid w:val="0059266A"/>
    <w:rsid w:val="00593B2E"/>
    <w:rsid w:val="00594639"/>
    <w:rsid w:val="00597BEA"/>
    <w:rsid w:val="005A3617"/>
    <w:rsid w:val="005B0B2C"/>
    <w:rsid w:val="005B1324"/>
    <w:rsid w:val="005B5978"/>
    <w:rsid w:val="005C1F0D"/>
    <w:rsid w:val="005C210D"/>
    <w:rsid w:val="005C3974"/>
    <w:rsid w:val="005C3F1F"/>
    <w:rsid w:val="005C6525"/>
    <w:rsid w:val="005D30B3"/>
    <w:rsid w:val="005E1956"/>
    <w:rsid w:val="005F228B"/>
    <w:rsid w:val="005F2B84"/>
    <w:rsid w:val="005F66B0"/>
    <w:rsid w:val="005F79F7"/>
    <w:rsid w:val="00600965"/>
    <w:rsid w:val="006023AD"/>
    <w:rsid w:val="006033A4"/>
    <w:rsid w:val="006040C0"/>
    <w:rsid w:val="00613E47"/>
    <w:rsid w:val="00615999"/>
    <w:rsid w:val="006213D7"/>
    <w:rsid w:val="00621689"/>
    <w:rsid w:val="006238FE"/>
    <w:rsid w:val="00624C00"/>
    <w:rsid w:val="00624F44"/>
    <w:rsid w:val="006252C6"/>
    <w:rsid w:val="006278A9"/>
    <w:rsid w:val="006354CB"/>
    <w:rsid w:val="006400D1"/>
    <w:rsid w:val="006404DA"/>
    <w:rsid w:val="00641549"/>
    <w:rsid w:val="00642995"/>
    <w:rsid w:val="00645D1B"/>
    <w:rsid w:val="00651A99"/>
    <w:rsid w:val="006543CF"/>
    <w:rsid w:val="00654573"/>
    <w:rsid w:val="00654A22"/>
    <w:rsid w:val="0065697E"/>
    <w:rsid w:val="0066440A"/>
    <w:rsid w:val="00665A61"/>
    <w:rsid w:val="00666271"/>
    <w:rsid w:val="00667F24"/>
    <w:rsid w:val="00671137"/>
    <w:rsid w:val="00672306"/>
    <w:rsid w:val="00681B80"/>
    <w:rsid w:val="00692F48"/>
    <w:rsid w:val="00693315"/>
    <w:rsid w:val="00694402"/>
    <w:rsid w:val="00694630"/>
    <w:rsid w:val="006A16EB"/>
    <w:rsid w:val="006A36BE"/>
    <w:rsid w:val="006A497D"/>
    <w:rsid w:val="006A4A81"/>
    <w:rsid w:val="006A4EEB"/>
    <w:rsid w:val="006B011C"/>
    <w:rsid w:val="006B27D5"/>
    <w:rsid w:val="006B3BA4"/>
    <w:rsid w:val="006B675A"/>
    <w:rsid w:val="006B687C"/>
    <w:rsid w:val="006B6CFC"/>
    <w:rsid w:val="006B732C"/>
    <w:rsid w:val="006C3140"/>
    <w:rsid w:val="006C3CFF"/>
    <w:rsid w:val="006C4882"/>
    <w:rsid w:val="006C5707"/>
    <w:rsid w:val="006D0071"/>
    <w:rsid w:val="006D04C3"/>
    <w:rsid w:val="006D15DA"/>
    <w:rsid w:val="006D2997"/>
    <w:rsid w:val="006D352C"/>
    <w:rsid w:val="006D44D6"/>
    <w:rsid w:val="006D730C"/>
    <w:rsid w:val="006D7FAB"/>
    <w:rsid w:val="006E16ED"/>
    <w:rsid w:val="006E3600"/>
    <w:rsid w:val="006E7328"/>
    <w:rsid w:val="0070745E"/>
    <w:rsid w:val="0071237D"/>
    <w:rsid w:val="0071310C"/>
    <w:rsid w:val="00720779"/>
    <w:rsid w:val="00723966"/>
    <w:rsid w:val="00724013"/>
    <w:rsid w:val="00724248"/>
    <w:rsid w:val="00731116"/>
    <w:rsid w:val="00734107"/>
    <w:rsid w:val="00734948"/>
    <w:rsid w:val="00734D12"/>
    <w:rsid w:val="007358E9"/>
    <w:rsid w:val="00740EE9"/>
    <w:rsid w:val="00741FDF"/>
    <w:rsid w:val="00743042"/>
    <w:rsid w:val="0074364D"/>
    <w:rsid w:val="00745D73"/>
    <w:rsid w:val="00755E44"/>
    <w:rsid w:val="0075726A"/>
    <w:rsid w:val="00762DBA"/>
    <w:rsid w:val="00770B06"/>
    <w:rsid w:val="00771F13"/>
    <w:rsid w:val="00772C79"/>
    <w:rsid w:val="00777C54"/>
    <w:rsid w:val="007850AF"/>
    <w:rsid w:val="0079291A"/>
    <w:rsid w:val="007946B5"/>
    <w:rsid w:val="00794DA8"/>
    <w:rsid w:val="007A27DB"/>
    <w:rsid w:val="007A3038"/>
    <w:rsid w:val="007A34FC"/>
    <w:rsid w:val="007A74E3"/>
    <w:rsid w:val="007A7833"/>
    <w:rsid w:val="007B1810"/>
    <w:rsid w:val="007B4DF9"/>
    <w:rsid w:val="007B5E0C"/>
    <w:rsid w:val="007B6E9F"/>
    <w:rsid w:val="007C728E"/>
    <w:rsid w:val="007D0BD4"/>
    <w:rsid w:val="007E1094"/>
    <w:rsid w:val="007F05E6"/>
    <w:rsid w:val="007F2297"/>
    <w:rsid w:val="007F52E1"/>
    <w:rsid w:val="0080045B"/>
    <w:rsid w:val="008009B5"/>
    <w:rsid w:val="00801BA7"/>
    <w:rsid w:val="00810FE1"/>
    <w:rsid w:val="008128ED"/>
    <w:rsid w:val="00815E32"/>
    <w:rsid w:val="00817775"/>
    <w:rsid w:val="008216F3"/>
    <w:rsid w:val="00821836"/>
    <w:rsid w:val="00822B5C"/>
    <w:rsid w:val="00825200"/>
    <w:rsid w:val="00833ED4"/>
    <w:rsid w:val="00835DEF"/>
    <w:rsid w:val="00843242"/>
    <w:rsid w:val="008440B7"/>
    <w:rsid w:val="00850864"/>
    <w:rsid w:val="00852620"/>
    <w:rsid w:val="008567DE"/>
    <w:rsid w:val="00870905"/>
    <w:rsid w:val="00872DE6"/>
    <w:rsid w:val="00873822"/>
    <w:rsid w:val="00875191"/>
    <w:rsid w:val="00875D10"/>
    <w:rsid w:val="008779E4"/>
    <w:rsid w:val="008802BD"/>
    <w:rsid w:val="008829B9"/>
    <w:rsid w:val="00884671"/>
    <w:rsid w:val="00885BDF"/>
    <w:rsid w:val="00886D8B"/>
    <w:rsid w:val="0089213A"/>
    <w:rsid w:val="008933B5"/>
    <w:rsid w:val="008956E3"/>
    <w:rsid w:val="008A0994"/>
    <w:rsid w:val="008A0E57"/>
    <w:rsid w:val="008A57F1"/>
    <w:rsid w:val="008A7567"/>
    <w:rsid w:val="008A7E1A"/>
    <w:rsid w:val="008C5E13"/>
    <w:rsid w:val="008C7788"/>
    <w:rsid w:val="008E205D"/>
    <w:rsid w:val="008E3635"/>
    <w:rsid w:val="008E57E6"/>
    <w:rsid w:val="008E6CD3"/>
    <w:rsid w:val="008F18FC"/>
    <w:rsid w:val="0090138D"/>
    <w:rsid w:val="00907B2B"/>
    <w:rsid w:val="0091033A"/>
    <w:rsid w:val="00912DE6"/>
    <w:rsid w:val="0091326F"/>
    <w:rsid w:val="00914BBD"/>
    <w:rsid w:val="00920051"/>
    <w:rsid w:val="00920444"/>
    <w:rsid w:val="0093105B"/>
    <w:rsid w:val="00934119"/>
    <w:rsid w:val="0093593E"/>
    <w:rsid w:val="0094162A"/>
    <w:rsid w:val="00942C67"/>
    <w:rsid w:val="00943E50"/>
    <w:rsid w:val="00946589"/>
    <w:rsid w:val="009500D1"/>
    <w:rsid w:val="00952455"/>
    <w:rsid w:val="009528EF"/>
    <w:rsid w:val="009561C2"/>
    <w:rsid w:val="0096034F"/>
    <w:rsid w:val="0096081E"/>
    <w:rsid w:val="00972125"/>
    <w:rsid w:val="00981A00"/>
    <w:rsid w:val="009858F5"/>
    <w:rsid w:val="00986A7B"/>
    <w:rsid w:val="00987029"/>
    <w:rsid w:val="0098710D"/>
    <w:rsid w:val="00992843"/>
    <w:rsid w:val="00993F36"/>
    <w:rsid w:val="009944B9"/>
    <w:rsid w:val="0099633B"/>
    <w:rsid w:val="00997846"/>
    <w:rsid w:val="009A36E3"/>
    <w:rsid w:val="009A44C9"/>
    <w:rsid w:val="009A691D"/>
    <w:rsid w:val="009A7C17"/>
    <w:rsid w:val="009B3A3A"/>
    <w:rsid w:val="009B4890"/>
    <w:rsid w:val="009B4D70"/>
    <w:rsid w:val="009B6718"/>
    <w:rsid w:val="009B7526"/>
    <w:rsid w:val="009C0E56"/>
    <w:rsid w:val="009C13D8"/>
    <w:rsid w:val="009C3DBA"/>
    <w:rsid w:val="009D2509"/>
    <w:rsid w:val="009D7EA8"/>
    <w:rsid w:val="009E4134"/>
    <w:rsid w:val="009F079A"/>
    <w:rsid w:val="009F39C4"/>
    <w:rsid w:val="00A062C1"/>
    <w:rsid w:val="00A06AA2"/>
    <w:rsid w:val="00A103BE"/>
    <w:rsid w:val="00A11005"/>
    <w:rsid w:val="00A14644"/>
    <w:rsid w:val="00A16E83"/>
    <w:rsid w:val="00A20488"/>
    <w:rsid w:val="00A20630"/>
    <w:rsid w:val="00A247E8"/>
    <w:rsid w:val="00A26CD2"/>
    <w:rsid w:val="00A316A4"/>
    <w:rsid w:val="00A3532A"/>
    <w:rsid w:val="00A35F21"/>
    <w:rsid w:val="00A3748E"/>
    <w:rsid w:val="00A4158F"/>
    <w:rsid w:val="00A4375D"/>
    <w:rsid w:val="00A46F64"/>
    <w:rsid w:val="00A520EA"/>
    <w:rsid w:val="00A55BA5"/>
    <w:rsid w:val="00A55C27"/>
    <w:rsid w:val="00A649A9"/>
    <w:rsid w:val="00A64F0C"/>
    <w:rsid w:val="00A7336A"/>
    <w:rsid w:val="00A768F0"/>
    <w:rsid w:val="00A769FF"/>
    <w:rsid w:val="00A76A8F"/>
    <w:rsid w:val="00A827CA"/>
    <w:rsid w:val="00A8288F"/>
    <w:rsid w:val="00A94FAA"/>
    <w:rsid w:val="00A96609"/>
    <w:rsid w:val="00AA1D06"/>
    <w:rsid w:val="00AA3E92"/>
    <w:rsid w:val="00AA7119"/>
    <w:rsid w:val="00AB060B"/>
    <w:rsid w:val="00AB0AD2"/>
    <w:rsid w:val="00AB270D"/>
    <w:rsid w:val="00AB4CBC"/>
    <w:rsid w:val="00AB59F0"/>
    <w:rsid w:val="00AB7107"/>
    <w:rsid w:val="00AC1D9D"/>
    <w:rsid w:val="00AC38AD"/>
    <w:rsid w:val="00AC49F1"/>
    <w:rsid w:val="00AD02E9"/>
    <w:rsid w:val="00AD401E"/>
    <w:rsid w:val="00AD53C7"/>
    <w:rsid w:val="00AD6059"/>
    <w:rsid w:val="00AD7247"/>
    <w:rsid w:val="00AE2F3F"/>
    <w:rsid w:val="00AF2180"/>
    <w:rsid w:val="00B0263B"/>
    <w:rsid w:val="00B04691"/>
    <w:rsid w:val="00B05D0B"/>
    <w:rsid w:val="00B11169"/>
    <w:rsid w:val="00B12842"/>
    <w:rsid w:val="00B17435"/>
    <w:rsid w:val="00B21876"/>
    <w:rsid w:val="00B229D0"/>
    <w:rsid w:val="00B242BF"/>
    <w:rsid w:val="00B258D3"/>
    <w:rsid w:val="00B25C85"/>
    <w:rsid w:val="00B3188D"/>
    <w:rsid w:val="00B32160"/>
    <w:rsid w:val="00B3400D"/>
    <w:rsid w:val="00B3471F"/>
    <w:rsid w:val="00B34C7A"/>
    <w:rsid w:val="00B40793"/>
    <w:rsid w:val="00B414BD"/>
    <w:rsid w:val="00B430FC"/>
    <w:rsid w:val="00B44C59"/>
    <w:rsid w:val="00B470F0"/>
    <w:rsid w:val="00B50B30"/>
    <w:rsid w:val="00B5347F"/>
    <w:rsid w:val="00B54A6B"/>
    <w:rsid w:val="00B60D14"/>
    <w:rsid w:val="00B622C4"/>
    <w:rsid w:val="00B634FE"/>
    <w:rsid w:val="00B67351"/>
    <w:rsid w:val="00B67BE2"/>
    <w:rsid w:val="00B737B6"/>
    <w:rsid w:val="00B822E6"/>
    <w:rsid w:val="00B823CE"/>
    <w:rsid w:val="00B90959"/>
    <w:rsid w:val="00BA0097"/>
    <w:rsid w:val="00BA08DE"/>
    <w:rsid w:val="00BA101E"/>
    <w:rsid w:val="00BA124D"/>
    <w:rsid w:val="00BA194C"/>
    <w:rsid w:val="00BA6090"/>
    <w:rsid w:val="00BB3218"/>
    <w:rsid w:val="00BB6467"/>
    <w:rsid w:val="00BB6AAF"/>
    <w:rsid w:val="00BC296B"/>
    <w:rsid w:val="00BC36BA"/>
    <w:rsid w:val="00BC3E6A"/>
    <w:rsid w:val="00BC7190"/>
    <w:rsid w:val="00BD0E21"/>
    <w:rsid w:val="00BD68EC"/>
    <w:rsid w:val="00BD72C0"/>
    <w:rsid w:val="00BE2538"/>
    <w:rsid w:val="00BF3735"/>
    <w:rsid w:val="00BF5652"/>
    <w:rsid w:val="00BF6448"/>
    <w:rsid w:val="00C011F6"/>
    <w:rsid w:val="00C069E1"/>
    <w:rsid w:val="00C0794F"/>
    <w:rsid w:val="00C11B34"/>
    <w:rsid w:val="00C155D6"/>
    <w:rsid w:val="00C16ADA"/>
    <w:rsid w:val="00C20FA9"/>
    <w:rsid w:val="00C211DB"/>
    <w:rsid w:val="00C23326"/>
    <w:rsid w:val="00C23566"/>
    <w:rsid w:val="00C257BE"/>
    <w:rsid w:val="00C30805"/>
    <w:rsid w:val="00C3173C"/>
    <w:rsid w:val="00C342D5"/>
    <w:rsid w:val="00C352B3"/>
    <w:rsid w:val="00C400E7"/>
    <w:rsid w:val="00C409CC"/>
    <w:rsid w:val="00C4370B"/>
    <w:rsid w:val="00C43D1F"/>
    <w:rsid w:val="00C43DA4"/>
    <w:rsid w:val="00C506B9"/>
    <w:rsid w:val="00C60AE6"/>
    <w:rsid w:val="00C60CE8"/>
    <w:rsid w:val="00C63F0E"/>
    <w:rsid w:val="00C65D08"/>
    <w:rsid w:val="00C67C76"/>
    <w:rsid w:val="00C72FD1"/>
    <w:rsid w:val="00C736AA"/>
    <w:rsid w:val="00C77D10"/>
    <w:rsid w:val="00C77DFE"/>
    <w:rsid w:val="00C82EF2"/>
    <w:rsid w:val="00C832FB"/>
    <w:rsid w:val="00C85906"/>
    <w:rsid w:val="00C92165"/>
    <w:rsid w:val="00C9466D"/>
    <w:rsid w:val="00C94818"/>
    <w:rsid w:val="00C95F32"/>
    <w:rsid w:val="00C96DC4"/>
    <w:rsid w:val="00CA4960"/>
    <w:rsid w:val="00CA7E21"/>
    <w:rsid w:val="00CB07C2"/>
    <w:rsid w:val="00CB5578"/>
    <w:rsid w:val="00CB679E"/>
    <w:rsid w:val="00CB7278"/>
    <w:rsid w:val="00CC0E01"/>
    <w:rsid w:val="00CC723F"/>
    <w:rsid w:val="00CD002E"/>
    <w:rsid w:val="00CD3AF0"/>
    <w:rsid w:val="00CD6812"/>
    <w:rsid w:val="00CD7A68"/>
    <w:rsid w:val="00CE4564"/>
    <w:rsid w:val="00CF0A45"/>
    <w:rsid w:val="00CF3F7A"/>
    <w:rsid w:val="00CF4EAE"/>
    <w:rsid w:val="00CF50DE"/>
    <w:rsid w:val="00CF57EB"/>
    <w:rsid w:val="00CF66BE"/>
    <w:rsid w:val="00CF6A08"/>
    <w:rsid w:val="00D00DC9"/>
    <w:rsid w:val="00D01525"/>
    <w:rsid w:val="00D01B28"/>
    <w:rsid w:val="00D0351A"/>
    <w:rsid w:val="00D057C4"/>
    <w:rsid w:val="00D13F3D"/>
    <w:rsid w:val="00D155EF"/>
    <w:rsid w:val="00D34402"/>
    <w:rsid w:val="00D35091"/>
    <w:rsid w:val="00D35BDB"/>
    <w:rsid w:val="00D45075"/>
    <w:rsid w:val="00D45A24"/>
    <w:rsid w:val="00D50862"/>
    <w:rsid w:val="00D531E0"/>
    <w:rsid w:val="00D55DCD"/>
    <w:rsid w:val="00D56C6C"/>
    <w:rsid w:val="00D6196C"/>
    <w:rsid w:val="00D63CE8"/>
    <w:rsid w:val="00D67049"/>
    <w:rsid w:val="00D75E1C"/>
    <w:rsid w:val="00D77AB2"/>
    <w:rsid w:val="00D82C3C"/>
    <w:rsid w:val="00D93D1C"/>
    <w:rsid w:val="00DA0A78"/>
    <w:rsid w:val="00DA619B"/>
    <w:rsid w:val="00DA6BCA"/>
    <w:rsid w:val="00DB060D"/>
    <w:rsid w:val="00DB0A71"/>
    <w:rsid w:val="00DB2097"/>
    <w:rsid w:val="00DB3224"/>
    <w:rsid w:val="00DB57C2"/>
    <w:rsid w:val="00DB5EB6"/>
    <w:rsid w:val="00DB6850"/>
    <w:rsid w:val="00DB78EC"/>
    <w:rsid w:val="00DC14A7"/>
    <w:rsid w:val="00DC2F9B"/>
    <w:rsid w:val="00DC3EFB"/>
    <w:rsid w:val="00DD2789"/>
    <w:rsid w:val="00DE0340"/>
    <w:rsid w:val="00DE2990"/>
    <w:rsid w:val="00DE4EBD"/>
    <w:rsid w:val="00DE5FD9"/>
    <w:rsid w:val="00DF4949"/>
    <w:rsid w:val="00DF49CB"/>
    <w:rsid w:val="00DF4AEC"/>
    <w:rsid w:val="00DF6A36"/>
    <w:rsid w:val="00E05683"/>
    <w:rsid w:val="00E05E34"/>
    <w:rsid w:val="00E06296"/>
    <w:rsid w:val="00E076F0"/>
    <w:rsid w:val="00E10192"/>
    <w:rsid w:val="00E11EDD"/>
    <w:rsid w:val="00E124F7"/>
    <w:rsid w:val="00E15414"/>
    <w:rsid w:val="00E16222"/>
    <w:rsid w:val="00E176AE"/>
    <w:rsid w:val="00E17AD7"/>
    <w:rsid w:val="00E20F2B"/>
    <w:rsid w:val="00E22917"/>
    <w:rsid w:val="00E237C5"/>
    <w:rsid w:val="00E24D66"/>
    <w:rsid w:val="00E2604A"/>
    <w:rsid w:val="00E26B86"/>
    <w:rsid w:val="00E310C3"/>
    <w:rsid w:val="00E33BCC"/>
    <w:rsid w:val="00E44C02"/>
    <w:rsid w:val="00E45A21"/>
    <w:rsid w:val="00E52F69"/>
    <w:rsid w:val="00E5379C"/>
    <w:rsid w:val="00E553B4"/>
    <w:rsid w:val="00E55600"/>
    <w:rsid w:val="00E610F8"/>
    <w:rsid w:val="00E61552"/>
    <w:rsid w:val="00E647AE"/>
    <w:rsid w:val="00E66F97"/>
    <w:rsid w:val="00E72DE2"/>
    <w:rsid w:val="00E734D5"/>
    <w:rsid w:val="00E76AFE"/>
    <w:rsid w:val="00E80227"/>
    <w:rsid w:val="00E80610"/>
    <w:rsid w:val="00E810A9"/>
    <w:rsid w:val="00E81BE0"/>
    <w:rsid w:val="00E81D47"/>
    <w:rsid w:val="00E82A5F"/>
    <w:rsid w:val="00E82F37"/>
    <w:rsid w:val="00E83A49"/>
    <w:rsid w:val="00E84EC7"/>
    <w:rsid w:val="00E867A8"/>
    <w:rsid w:val="00E912C2"/>
    <w:rsid w:val="00E91861"/>
    <w:rsid w:val="00E93862"/>
    <w:rsid w:val="00E9434E"/>
    <w:rsid w:val="00E956D1"/>
    <w:rsid w:val="00E9699B"/>
    <w:rsid w:val="00EA758C"/>
    <w:rsid w:val="00EA7D46"/>
    <w:rsid w:val="00EB0A27"/>
    <w:rsid w:val="00EB1ADA"/>
    <w:rsid w:val="00EB2D13"/>
    <w:rsid w:val="00EB6C72"/>
    <w:rsid w:val="00EC0535"/>
    <w:rsid w:val="00EC1038"/>
    <w:rsid w:val="00EC4028"/>
    <w:rsid w:val="00EC4B17"/>
    <w:rsid w:val="00EC59CF"/>
    <w:rsid w:val="00EC60E6"/>
    <w:rsid w:val="00EC69E4"/>
    <w:rsid w:val="00ED2F21"/>
    <w:rsid w:val="00ED3A64"/>
    <w:rsid w:val="00ED4618"/>
    <w:rsid w:val="00ED63C7"/>
    <w:rsid w:val="00EE00A7"/>
    <w:rsid w:val="00EE2A86"/>
    <w:rsid w:val="00EE41F6"/>
    <w:rsid w:val="00EE5337"/>
    <w:rsid w:val="00EE6DAB"/>
    <w:rsid w:val="00EF0253"/>
    <w:rsid w:val="00EF02AF"/>
    <w:rsid w:val="00EF1AC1"/>
    <w:rsid w:val="00EF3363"/>
    <w:rsid w:val="00EF3B8B"/>
    <w:rsid w:val="00EF473C"/>
    <w:rsid w:val="00EF754F"/>
    <w:rsid w:val="00F0608B"/>
    <w:rsid w:val="00F06B71"/>
    <w:rsid w:val="00F11484"/>
    <w:rsid w:val="00F13D58"/>
    <w:rsid w:val="00F1656E"/>
    <w:rsid w:val="00F202AE"/>
    <w:rsid w:val="00F21E8A"/>
    <w:rsid w:val="00F22578"/>
    <w:rsid w:val="00F2297D"/>
    <w:rsid w:val="00F25587"/>
    <w:rsid w:val="00F263A0"/>
    <w:rsid w:val="00F26949"/>
    <w:rsid w:val="00F2796E"/>
    <w:rsid w:val="00F27E99"/>
    <w:rsid w:val="00F30308"/>
    <w:rsid w:val="00F31F83"/>
    <w:rsid w:val="00F34EA7"/>
    <w:rsid w:val="00F446A0"/>
    <w:rsid w:val="00F50B1E"/>
    <w:rsid w:val="00F522B2"/>
    <w:rsid w:val="00F53BFB"/>
    <w:rsid w:val="00F543D2"/>
    <w:rsid w:val="00F54B7B"/>
    <w:rsid w:val="00F54F7E"/>
    <w:rsid w:val="00F57CDD"/>
    <w:rsid w:val="00F60289"/>
    <w:rsid w:val="00F622B9"/>
    <w:rsid w:val="00F63EAC"/>
    <w:rsid w:val="00F654AA"/>
    <w:rsid w:val="00F66561"/>
    <w:rsid w:val="00F66A7B"/>
    <w:rsid w:val="00F67293"/>
    <w:rsid w:val="00F84171"/>
    <w:rsid w:val="00F86243"/>
    <w:rsid w:val="00F9277E"/>
    <w:rsid w:val="00F95C39"/>
    <w:rsid w:val="00FA0EF5"/>
    <w:rsid w:val="00FA1F1A"/>
    <w:rsid w:val="00FB24AF"/>
    <w:rsid w:val="00FB2FE0"/>
    <w:rsid w:val="00FB586F"/>
    <w:rsid w:val="00FC0B12"/>
    <w:rsid w:val="00FC103E"/>
    <w:rsid w:val="00FC4562"/>
    <w:rsid w:val="00FC4600"/>
    <w:rsid w:val="00FC488F"/>
    <w:rsid w:val="00FD00B3"/>
    <w:rsid w:val="00FD1881"/>
    <w:rsid w:val="00FD4D40"/>
    <w:rsid w:val="00FD7612"/>
    <w:rsid w:val="00FD7981"/>
    <w:rsid w:val="00FE34B5"/>
    <w:rsid w:val="00FE50E2"/>
    <w:rsid w:val="00FE60E0"/>
    <w:rsid w:val="00FF0B06"/>
    <w:rsid w:val="00FF0FD8"/>
    <w:rsid w:val="00FF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28E7E"/>
  <w15:chartTrackingRefBased/>
  <w15:docId w15:val="{4D4185BF-AF68-4146-9C5F-92C524E5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9F0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2B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242BF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B634F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8133E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paragraph" w:customStyle="1" w:styleId="commentcontentpara">
    <w:name w:val="commentcontentpara"/>
    <w:basedOn w:val="Normal"/>
    <w:rsid w:val="00A35F21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30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6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47F"/>
  </w:style>
  <w:style w:type="paragraph" w:styleId="Footer">
    <w:name w:val="footer"/>
    <w:basedOn w:val="Normal"/>
    <w:link w:val="FooterChar"/>
    <w:uiPriority w:val="99"/>
    <w:unhideWhenUsed/>
    <w:rsid w:val="004E6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47F"/>
  </w:style>
  <w:style w:type="character" w:styleId="CommentReference">
    <w:name w:val="annotation reference"/>
    <w:basedOn w:val="DefaultParagraphFont"/>
    <w:uiPriority w:val="99"/>
    <w:semiHidden/>
    <w:unhideWhenUsed/>
    <w:rsid w:val="00B44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C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C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4C5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0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48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E3C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E2F3F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E2F3F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E2F3F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AE2F3F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E195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9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2E1C68DE1D154BAE70599036F12128" ma:contentTypeVersion="9" ma:contentTypeDescription="Create a new document." ma:contentTypeScope="" ma:versionID="1bcae0e53b8300285c6b2b6e8cbc66a1">
  <xsd:schema xmlns:xsd="http://www.w3.org/2001/XMLSchema" xmlns:xs="http://www.w3.org/2001/XMLSchema" xmlns:p="http://schemas.microsoft.com/office/2006/metadata/properties" xmlns:ns3="7944e1fc-75ad-4308-b9c5-58fc7402f6f1" xmlns:ns4="9509d2e3-c9ec-4c06-a2fd-6030f968403c" targetNamespace="http://schemas.microsoft.com/office/2006/metadata/properties" ma:root="true" ma:fieldsID="1c48b0f7ca99260e8b80d6ea7f5df981" ns3:_="" ns4:_="">
    <xsd:import namespace="7944e1fc-75ad-4308-b9c5-58fc7402f6f1"/>
    <xsd:import namespace="9509d2e3-c9ec-4c06-a2fd-6030f96840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4e1fc-75ad-4308-b9c5-58fc7402f6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9d2e3-c9ec-4c06-a2fd-6030f96840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44e1fc-75ad-4308-b9c5-58fc7402f6f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D9D00-8D12-4C74-99DF-3D8ECC744B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47190D-70BA-41C3-B2ED-6A6C6DE26C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4e1fc-75ad-4308-b9c5-58fc7402f6f1"/>
    <ds:schemaRef ds:uri="9509d2e3-c9ec-4c06-a2fd-6030f96840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83EA8B-635F-4DAE-8134-E21C4D26B9AC}">
  <ds:schemaRefs>
    <ds:schemaRef ds:uri="http://schemas.microsoft.com/office/2006/metadata/properties"/>
    <ds:schemaRef ds:uri="http://schemas.microsoft.com/office/infopath/2007/PartnerControls"/>
    <ds:schemaRef ds:uri="7944e1fc-75ad-4308-b9c5-58fc7402f6f1"/>
  </ds:schemaRefs>
</ds:datastoreItem>
</file>

<file path=customXml/itemProps4.xml><?xml version="1.0" encoding="utf-8"?>
<ds:datastoreItem xmlns:ds="http://schemas.openxmlformats.org/officeDocument/2006/customXml" ds:itemID="{D79340B8-3BB1-4256-AD0D-7723EB019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13</Words>
  <Characters>805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acerek</dc:creator>
  <cp:keywords/>
  <dc:description/>
  <cp:lastModifiedBy>Chia Jie Tan</cp:lastModifiedBy>
  <cp:revision>3</cp:revision>
  <dcterms:created xsi:type="dcterms:W3CDTF">2024-11-04T00:27:00Z</dcterms:created>
  <dcterms:modified xsi:type="dcterms:W3CDTF">2024-11-04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2E1C68DE1D154BAE70599036F12128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ZOTERO_PREF_1">
    <vt:lpwstr>&lt;data data-version="3" zotero-version="6.0.27"&gt;&lt;session id="zeMtBJOd"/&gt;&lt;style id="http://www.zotero.org/styles/american-medical-association" hasBibliography="1" bibliographyStyleHasBeenSet="1"/&gt;&lt;prefs&gt;&lt;pref name="fieldType" value="Field"/&gt;&lt;pref name="auto</vt:lpwstr>
  </property>
</Properties>
</file>